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6A9" w:rsidRPr="00294827" w:rsidRDefault="00DA36A9" w:rsidP="00DA36A9">
      <w:pPr>
        <w:spacing w:line="480" w:lineRule="auto"/>
        <w:rPr>
          <w:rFonts w:eastAsia="Calibri"/>
          <w:b/>
          <w:sz w:val="24"/>
          <w:szCs w:val="24"/>
        </w:rPr>
      </w:pPr>
      <w:r w:rsidRPr="00294827">
        <w:rPr>
          <w:rFonts w:eastAsia="Calibri"/>
          <w:b/>
          <w:sz w:val="24"/>
          <w:szCs w:val="24"/>
        </w:rPr>
        <w:t>Supplementary materials</w:t>
      </w:r>
    </w:p>
    <w:p w:rsidR="00DA36A9" w:rsidRPr="00294827" w:rsidRDefault="00DA36A9" w:rsidP="00DA36A9">
      <w:pPr>
        <w:spacing w:line="480" w:lineRule="auto"/>
        <w:rPr>
          <w:b/>
          <w:sz w:val="24"/>
          <w:szCs w:val="24"/>
        </w:rPr>
      </w:pPr>
    </w:p>
    <w:p w:rsidR="00FE40A5" w:rsidRPr="00FE40A5" w:rsidRDefault="00FE40A5" w:rsidP="00FE40A5">
      <w:pPr>
        <w:spacing w:line="480" w:lineRule="auto"/>
        <w:rPr>
          <w:b/>
          <w:sz w:val="24"/>
          <w:szCs w:val="24"/>
        </w:rPr>
      </w:pPr>
      <w:r w:rsidRPr="00FE40A5">
        <w:rPr>
          <w:b/>
          <w:sz w:val="24"/>
          <w:szCs w:val="24"/>
        </w:rPr>
        <w:t xml:space="preserve">Possible role of different yeast and plant </w:t>
      </w:r>
      <w:proofErr w:type="spellStart"/>
      <w:r w:rsidRPr="00FE40A5">
        <w:rPr>
          <w:b/>
          <w:sz w:val="24"/>
          <w:szCs w:val="24"/>
        </w:rPr>
        <w:t>lysophospholipid</w:t>
      </w:r>
      <w:proofErr w:type="gramStart"/>
      <w:r w:rsidRPr="00FE40A5">
        <w:rPr>
          <w:b/>
          <w:sz w:val="24"/>
          <w:szCs w:val="24"/>
        </w:rPr>
        <w:t>:acyl</w:t>
      </w:r>
      <w:proofErr w:type="gramEnd"/>
      <w:r w:rsidRPr="00FE40A5">
        <w:rPr>
          <w:b/>
          <w:sz w:val="24"/>
          <w:szCs w:val="24"/>
        </w:rPr>
        <w:t>-CoA</w:t>
      </w:r>
      <w:proofErr w:type="spellEnd"/>
      <w:r w:rsidRPr="00FE40A5">
        <w:rPr>
          <w:b/>
          <w:sz w:val="24"/>
          <w:szCs w:val="24"/>
        </w:rPr>
        <w:t xml:space="preserve"> acyltransferases (LPLAT) in acyl remodelling of phospholipids</w:t>
      </w:r>
    </w:p>
    <w:p w:rsidR="00DA36A9" w:rsidRPr="00294827" w:rsidRDefault="00DA36A9" w:rsidP="00DA36A9">
      <w:pPr>
        <w:spacing w:line="480" w:lineRule="auto"/>
        <w:jc w:val="both"/>
        <w:rPr>
          <w:sz w:val="24"/>
          <w:szCs w:val="24"/>
        </w:rPr>
      </w:pPr>
    </w:p>
    <w:p w:rsidR="00DA36A9" w:rsidRPr="00294827" w:rsidRDefault="006F3645" w:rsidP="00DA36A9">
      <w:pPr>
        <w:spacing w:line="480" w:lineRule="auto"/>
        <w:jc w:val="both"/>
        <w:rPr>
          <w:b/>
          <w:sz w:val="24"/>
          <w:szCs w:val="24"/>
        </w:rPr>
      </w:pPr>
      <w:r w:rsidRPr="00294827">
        <w:rPr>
          <w:b/>
          <w:sz w:val="24"/>
          <w:szCs w:val="24"/>
        </w:rPr>
        <w:t>LIPIDS</w:t>
      </w:r>
      <w:r w:rsidR="00FE40A5">
        <w:rPr>
          <w:b/>
          <w:sz w:val="24"/>
          <w:szCs w:val="24"/>
        </w:rPr>
        <w:t xml:space="preserve"> (2015)</w:t>
      </w:r>
    </w:p>
    <w:p w:rsidR="00DA36A9" w:rsidRPr="00294827" w:rsidRDefault="00DA36A9" w:rsidP="00DA36A9">
      <w:pPr>
        <w:spacing w:line="480" w:lineRule="auto"/>
        <w:jc w:val="both"/>
        <w:rPr>
          <w:sz w:val="24"/>
          <w:szCs w:val="24"/>
        </w:rPr>
      </w:pPr>
    </w:p>
    <w:p w:rsidR="00900B39" w:rsidRPr="00294827" w:rsidRDefault="00900B39" w:rsidP="00900B39">
      <w:pPr>
        <w:spacing w:line="480" w:lineRule="auto"/>
        <w:rPr>
          <w:sz w:val="24"/>
          <w:szCs w:val="24"/>
        </w:rPr>
      </w:pPr>
      <w:proofErr w:type="spellStart"/>
      <w:r w:rsidRPr="00294827">
        <w:rPr>
          <w:sz w:val="24"/>
          <w:szCs w:val="24"/>
        </w:rPr>
        <w:t>Katarzyna</w:t>
      </w:r>
      <w:proofErr w:type="spellEnd"/>
      <w:r w:rsidRPr="00294827">
        <w:rPr>
          <w:sz w:val="24"/>
          <w:szCs w:val="24"/>
        </w:rPr>
        <w:t xml:space="preserve"> Jasieniecka-Gazarkiewicz</w:t>
      </w:r>
      <w:r w:rsidRPr="00294827">
        <w:rPr>
          <w:sz w:val="24"/>
          <w:szCs w:val="24"/>
          <w:vertAlign w:val="superscript"/>
        </w:rPr>
        <w:t>1</w:t>
      </w:r>
      <w:r w:rsidRPr="00294827">
        <w:rPr>
          <w:sz w:val="24"/>
          <w:szCs w:val="24"/>
        </w:rPr>
        <w:t xml:space="preserve">, </w:t>
      </w:r>
      <w:proofErr w:type="spellStart"/>
      <w:r w:rsidRPr="00294827">
        <w:rPr>
          <w:sz w:val="24"/>
          <w:szCs w:val="24"/>
        </w:rPr>
        <w:t>Kamil</w:t>
      </w:r>
      <w:proofErr w:type="spellEnd"/>
      <w:r w:rsidRPr="00294827">
        <w:rPr>
          <w:sz w:val="24"/>
          <w:szCs w:val="24"/>
        </w:rPr>
        <w:t xml:space="preserve"> Demski</w:t>
      </w:r>
      <w:r w:rsidRPr="00294827">
        <w:rPr>
          <w:sz w:val="24"/>
          <w:szCs w:val="24"/>
          <w:vertAlign w:val="superscript"/>
        </w:rPr>
        <w:t>1</w:t>
      </w:r>
      <w:r w:rsidRPr="00294827">
        <w:rPr>
          <w:sz w:val="24"/>
          <w:szCs w:val="24"/>
        </w:rPr>
        <w:t>, Ida Lager</w:t>
      </w:r>
      <w:r w:rsidRPr="00294827">
        <w:rPr>
          <w:sz w:val="24"/>
          <w:szCs w:val="24"/>
          <w:vertAlign w:val="superscript"/>
        </w:rPr>
        <w:t>2</w:t>
      </w:r>
      <w:r w:rsidRPr="00294827">
        <w:rPr>
          <w:sz w:val="24"/>
          <w:szCs w:val="24"/>
        </w:rPr>
        <w:t xml:space="preserve">, </w:t>
      </w:r>
    </w:p>
    <w:p w:rsidR="00900B39" w:rsidRPr="00294827" w:rsidRDefault="00900B39" w:rsidP="00900B39">
      <w:pPr>
        <w:spacing w:line="480" w:lineRule="auto"/>
        <w:rPr>
          <w:sz w:val="24"/>
          <w:szCs w:val="24"/>
          <w:vertAlign w:val="superscript"/>
        </w:rPr>
      </w:pPr>
      <w:proofErr w:type="spellStart"/>
      <w:r w:rsidRPr="00294827">
        <w:rPr>
          <w:sz w:val="24"/>
          <w:szCs w:val="24"/>
        </w:rPr>
        <w:t>Sten</w:t>
      </w:r>
      <w:proofErr w:type="spellEnd"/>
      <w:r w:rsidRPr="00294827">
        <w:rPr>
          <w:sz w:val="24"/>
          <w:szCs w:val="24"/>
        </w:rPr>
        <w:t xml:space="preserve"> Stymne</w:t>
      </w:r>
      <w:r w:rsidRPr="00294827">
        <w:rPr>
          <w:sz w:val="24"/>
          <w:szCs w:val="24"/>
          <w:vertAlign w:val="superscript"/>
        </w:rPr>
        <w:t>2</w:t>
      </w:r>
      <w:r w:rsidRPr="00294827">
        <w:rPr>
          <w:sz w:val="24"/>
          <w:szCs w:val="24"/>
        </w:rPr>
        <w:t>, Antoni Banaś</w:t>
      </w:r>
      <w:r w:rsidRPr="00294827">
        <w:rPr>
          <w:sz w:val="24"/>
          <w:szCs w:val="24"/>
          <w:vertAlign w:val="superscript"/>
        </w:rPr>
        <w:t>1*</w:t>
      </w:r>
    </w:p>
    <w:p w:rsidR="00900B39" w:rsidRPr="00294827" w:rsidRDefault="00900B39" w:rsidP="00900B39">
      <w:pPr>
        <w:spacing w:line="480" w:lineRule="auto"/>
        <w:rPr>
          <w:sz w:val="24"/>
        </w:rPr>
      </w:pPr>
    </w:p>
    <w:p w:rsidR="00900B39" w:rsidRPr="00294827" w:rsidRDefault="00900B39" w:rsidP="00900B39">
      <w:pPr>
        <w:spacing w:line="480" w:lineRule="auto"/>
        <w:rPr>
          <w:sz w:val="24"/>
        </w:rPr>
      </w:pPr>
      <w:r w:rsidRPr="00294827">
        <w:rPr>
          <w:sz w:val="24"/>
          <w:vertAlign w:val="superscript"/>
        </w:rPr>
        <w:t>1</w:t>
      </w:r>
      <w:r w:rsidRPr="00294827">
        <w:rPr>
          <w:sz w:val="24"/>
        </w:rPr>
        <w:t xml:space="preserve">Intercollegiate Faculty of Biotechnology of University of </w:t>
      </w:r>
      <w:proofErr w:type="spellStart"/>
      <w:r w:rsidRPr="00294827">
        <w:rPr>
          <w:sz w:val="24"/>
        </w:rPr>
        <w:t>Gdańsk</w:t>
      </w:r>
      <w:proofErr w:type="spellEnd"/>
      <w:r w:rsidRPr="00294827">
        <w:rPr>
          <w:sz w:val="24"/>
        </w:rPr>
        <w:t xml:space="preserve"> and Medical University of </w:t>
      </w:r>
      <w:proofErr w:type="spellStart"/>
      <w:r w:rsidRPr="00294827">
        <w:rPr>
          <w:sz w:val="24"/>
        </w:rPr>
        <w:t>Gdańsk</w:t>
      </w:r>
      <w:proofErr w:type="spellEnd"/>
      <w:r w:rsidRPr="00294827">
        <w:rPr>
          <w:sz w:val="24"/>
        </w:rPr>
        <w:t xml:space="preserve">, </w:t>
      </w:r>
      <w:proofErr w:type="spellStart"/>
      <w:r w:rsidRPr="00294827">
        <w:rPr>
          <w:sz w:val="24"/>
        </w:rPr>
        <w:t>K</w:t>
      </w:r>
      <w:r w:rsidR="00294827">
        <w:rPr>
          <w:sz w:val="24"/>
        </w:rPr>
        <w:t>ł</w:t>
      </w:r>
      <w:r w:rsidRPr="00294827">
        <w:rPr>
          <w:sz w:val="24"/>
        </w:rPr>
        <w:t>adki</w:t>
      </w:r>
      <w:proofErr w:type="spellEnd"/>
      <w:r w:rsidRPr="00294827">
        <w:rPr>
          <w:sz w:val="24"/>
        </w:rPr>
        <w:t xml:space="preserve"> 24, 80-822 </w:t>
      </w:r>
      <w:proofErr w:type="spellStart"/>
      <w:r w:rsidRPr="00294827">
        <w:rPr>
          <w:sz w:val="24"/>
        </w:rPr>
        <w:t>Gdańsk</w:t>
      </w:r>
      <w:proofErr w:type="spellEnd"/>
      <w:r w:rsidRPr="00294827">
        <w:rPr>
          <w:sz w:val="24"/>
        </w:rPr>
        <w:t>, Poland</w:t>
      </w:r>
    </w:p>
    <w:p w:rsidR="00900B39" w:rsidRPr="00294827" w:rsidRDefault="00900B39" w:rsidP="00900B39">
      <w:pPr>
        <w:spacing w:line="480" w:lineRule="auto"/>
        <w:rPr>
          <w:color w:val="000000"/>
          <w:sz w:val="24"/>
          <w:szCs w:val="24"/>
        </w:rPr>
      </w:pPr>
      <w:r w:rsidRPr="00294827">
        <w:rPr>
          <w:sz w:val="24"/>
          <w:vertAlign w:val="superscript"/>
        </w:rPr>
        <w:t>2</w:t>
      </w:r>
      <w:r w:rsidRPr="00294827">
        <w:rPr>
          <w:sz w:val="24"/>
        </w:rPr>
        <w:t xml:space="preserve">Department of Plant Breeding, Swedish University of Agricultural Sciences, 230 53 </w:t>
      </w:r>
      <w:proofErr w:type="spellStart"/>
      <w:r w:rsidRPr="00294827">
        <w:rPr>
          <w:sz w:val="24"/>
        </w:rPr>
        <w:t>Alnarp</w:t>
      </w:r>
      <w:proofErr w:type="spellEnd"/>
      <w:r w:rsidRPr="00294827">
        <w:rPr>
          <w:sz w:val="24"/>
        </w:rPr>
        <w:t>, Sweden</w:t>
      </w:r>
    </w:p>
    <w:p w:rsidR="00900B39" w:rsidRPr="00294827" w:rsidRDefault="00900B39" w:rsidP="00900B39">
      <w:pPr>
        <w:spacing w:line="480" w:lineRule="auto"/>
        <w:rPr>
          <w:sz w:val="24"/>
        </w:rPr>
      </w:pPr>
    </w:p>
    <w:p w:rsidR="00900B39" w:rsidRPr="00294827" w:rsidRDefault="00900B39" w:rsidP="00900B39">
      <w:pPr>
        <w:spacing w:line="480" w:lineRule="auto"/>
        <w:rPr>
          <w:sz w:val="24"/>
        </w:rPr>
      </w:pPr>
    </w:p>
    <w:p w:rsidR="00900B39" w:rsidRPr="00294827" w:rsidRDefault="00900B39" w:rsidP="00900B39">
      <w:pPr>
        <w:pStyle w:val="Tekstprzypisudolnego2"/>
        <w:spacing w:line="480" w:lineRule="auto"/>
        <w:rPr>
          <w:i/>
          <w:sz w:val="24"/>
          <w:szCs w:val="24"/>
          <w:lang w:val="en-GB"/>
        </w:rPr>
      </w:pPr>
      <w:r w:rsidRPr="00294827">
        <w:rPr>
          <w:sz w:val="24"/>
          <w:szCs w:val="24"/>
          <w:lang w:val="en-GB"/>
        </w:rPr>
        <w:t>* Corresponding author. Tel.: +48 58 523 63 44</w:t>
      </w:r>
    </w:p>
    <w:p w:rsidR="00900B39" w:rsidRPr="00294827" w:rsidRDefault="00900B39" w:rsidP="00900B39">
      <w:pPr>
        <w:pStyle w:val="Tekstprzypisudolnego2"/>
        <w:spacing w:line="480" w:lineRule="auto"/>
        <w:rPr>
          <w:sz w:val="24"/>
          <w:szCs w:val="24"/>
          <w:lang w:val="en-GB"/>
        </w:rPr>
      </w:pPr>
      <w:r w:rsidRPr="00294827">
        <w:rPr>
          <w:i/>
          <w:sz w:val="24"/>
          <w:szCs w:val="24"/>
          <w:lang w:val="en-GB"/>
        </w:rPr>
        <w:t>E-mail address</w:t>
      </w:r>
      <w:r w:rsidRPr="00294827">
        <w:rPr>
          <w:sz w:val="24"/>
          <w:szCs w:val="24"/>
          <w:lang w:val="en-GB"/>
        </w:rPr>
        <w:t xml:space="preserve">: </w:t>
      </w:r>
      <w:hyperlink r:id="rId9" w:history="1">
        <w:r w:rsidRPr="00294827">
          <w:rPr>
            <w:rStyle w:val="Hyperlink"/>
            <w:sz w:val="24"/>
            <w:szCs w:val="24"/>
            <w:lang w:val="en-GB"/>
          </w:rPr>
          <w:t>banas@biotech.ug.gda.pl</w:t>
        </w:r>
      </w:hyperlink>
      <w:r w:rsidRPr="00294827">
        <w:rPr>
          <w:sz w:val="24"/>
          <w:szCs w:val="24"/>
          <w:lang w:val="en-GB"/>
        </w:rPr>
        <w:t xml:space="preserve"> (A. </w:t>
      </w:r>
      <w:proofErr w:type="spellStart"/>
      <w:r w:rsidRPr="00294827">
        <w:rPr>
          <w:sz w:val="24"/>
          <w:szCs w:val="24"/>
          <w:lang w:val="en-GB"/>
        </w:rPr>
        <w:t>Banaś</w:t>
      </w:r>
      <w:proofErr w:type="spellEnd"/>
      <w:r w:rsidRPr="00294827">
        <w:rPr>
          <w:sz w:val="24"/>
          <w:szCs w:val="24"/>
          <w:lang w:val="en-GB"/>
        </w:rPr>
        <w:t>).</w:t>
      </w:r>
    </w:p>
    <w:p w:rsidR="00DA36A9" w:rsidRPr="00294827" w:rsidRDefault="00DA36A9" w:rsidP="00DA36A9">
      <w:pPr>
        <w:rPr>
          <w:sz w:val="24"/>
          <w:szCs w:val="24"/>
        </w:rPr>
      </w:pPr>
    </w:p>
    <w:p w:rsidR="00DA36A9" w:rsidRPr="00294827" w:rsidRDefault="00DA36A9" w:rsidP="00DA36A9">
      <w:pPr>
        <w:rPr>
          <w:sz w:val="24"/>
          <w:szCs w:val="24"/>
        </w:rPr>
      </w:pPr>
    </w:p>
    <w:p w:rsidR="00DA36A9" w:rsidRPr="00294827" w:rsidRDefault="00DA36A9" w:rsidP="00DA36A9">
      <w:pPr>
        <w:rPr>
          <w:sz w:val="24"/>
          <w:szCs w:val="24"/>
        </w:rPr>
      </w:pPr>
    </w:p>
    <w:p w:rsidR="00DA36A9" w:rsidRPr="00294827" w:rsidRDefault="00DA36A9" w:rsidP="00DA36A9">
      <w:pPr>
        <w:rPr>
          <w:sz w:val="24"/>
          <w:szCs w:val="24"/>
        </w:rPr>
      </w:pPr>
    </w:p>
    <w:p w:rsidR="00DA36A9" w:rsidRPr="00294827" w:rsidRDefault="00DA36A9" w:rsidP="00DA36A9">
      <w:pPr>
        <w:rPr>
          <w:sz w:val="24"/>
          <w:szCs w:val="24"/>
        </w:rPr>
      </w:pPr>
    </w:p>
    <w:p w:rsidR="00DA36A9" w:rsidRPr="00294827" w:rsidRDefault="00DA36A9" w:rsidP="00167059">
      <w:pPr>
        <w:rPr>
          <w:sz w:val="24"/>
          <w:szCs w:val="24"/>
        </w:rPr>
      </w:pPr>
    </w:p>
    <w:p w:rsidR="00DA36A9" w:rsidRPr="00294827" w:rsidRDefault="00DA36A9" w:rsidP="00167059">
      <w:pPr>
        <w:rPr>
          <w:sz w:val="24"/>
          <w:szCs w:val="24"/>
        </w:rPr>
      </w:pPr>
    </w:p>
    <w:p w:rsidR="00DA36A9" w:rsidRPr="00294827" w:rsidRDefault="00DA36A9" w:rsidP="00167059">
      <w:pPr>
        <w:rPr>
          <w:sz w:val="24"/>
          <w:szCs w:val="24"/>
        </w:rPr>
      </w:pPr>
    </w:p>
    <w:p w:rsidR="00DA36A9" w:rsidRPr="00294827" w:rsidRDefault="00DA36A9" w:rsidP="00167059">
      <w:pPr>
        <w:rPr>
          <w:sz w:val="24"/>
          <w:szCs w:val="24"/>
        </w:rPr>
      </w:pPr>
    </w:p>
    <w:p w:rsidR="00DA36A9" w:rsidRPr="00294827" w:rsidRDefault="00DA36A9" w:rsidP="00167059">
      <w:pPr>
        <w:rPr>
          <w:sz w:val="24"/>
          <w:szCs w:val="24"/>
        </w:rPr>
      </w:pPr>
    </w:p>
    <w:p w:rsidR="00DA36A9" w:rsidRPr="00294827" w:rsidRDefault="00DA36A9" w:rsidP="00167059">
      <w:pPr>
        <w:rPr>
          <w:sz w:val="24"/>
          <w:szCs w:val="24"/>
        </w:rPr>
      </w:pPr>
    </w:p>
    <w:p w:rsidR="00DA36A9" w:rsidRPr="00294827" w:rsidRDefault="00DA36A9" w:rsidP="00167059">
      <w:pPr>
        <w:rPr>
          <w:sz w:val="24"/>
          <w:szCs w:val="24"/>
        </w:rPr>
      </w:pPr>
    </w:p>
    <w:p w:rsidR="00167059" w:rsidRPr="00294827" w:rsidRDefault="000444E5" w:rsidP="00900B39">
      <w:pPr>
        <w:spacing w:line="360" w:lineRule="auto"/>
        <w:jc w:val="both"/>
        <w:rPr>
          <w:sz w:val="24"/>
          <w:szCs w:val="24"/>
        </w:rPr>
      </w:pPr>
      <w:r w:rsidRPr="00294827">
        <w:rPr>
          <w:b/>
          <w:sz w:val="24"/>
          <w:szCs w:val="24"/>
        </w:rPr>
        <w:lastRenderedPageBreak/>
        <w:t>Table S1</w:t>
      </w:r>
      <w:r w:rsidR="00167059" w:rsidRPr="00294827">
        <w:rPr>
          <w:b/>
          <w:sz w:val="24"/>
          <w:szCs w:val="24"/>
        </w:rPr>
        <w:t>.</w:t>
      </w:r>
      <w:r w:rsidR="00167059" w:rsidRPr="00294827">
        <w:rPr>
          <w:sz w:val="24"/>
          <w:szCs w:val="24"/>
        </w:rPr>
        <w:t xml:space="preserve"> Incorporation of [</w:t>
      </w:r>
      <w:r w:rsidR="00167059" w:rsidRPr="00294827">
        <w:rPr>
          <w:sz w:val="24"/>
          <w:szCs w:val="24"/>
          <w:vertAlign w:val="superscript"/>
        </w:rPr>
        <w:t>14</w:t>
      </w:r>
      <w:r w:rsidR="00167059" w:rsidRPr="00294827">
        <w:rPr>
          <w:sz w:val="24"/>
          <w:szCs w:val="24"/>
        </w:rPr>
        <w:t>C</w:t>
      </w:r>
      <w:proofErr w:type="gramStart"/>
      <w:r w:rsidR="00167059" w:rsidRPr="00294827">
        <w:rPr>
          <w:sz w:val="24"/>
          <w:szCs w:val="24"/>
        </w:rPr>
        <w:t>]18:1</w:t>
      </w:r>
      <w:proofErr w:type="gramEnd"/>
      <w:r w:rsidR="00167059" w:rsidRPr="00294827">
        <w:rPr>
          <w:sz w:val="24"/>
          <w:szCs w:val="24"/>
        </w:rPr>
        <w:t xml:space="preserve"> (added to the reaction mixture as [</w:t>
      </w:r>
      <w:r w:rsidR="00167059" w:rsidRPr="00294827">
        <w:rPr>
          <w:sz w:val="24"/>
          <w:szCs w:val="24"/>
          <w:vertAlign w:val="superscript"/>
        </w:rPr>
        <w:t>14</w:t>
      </w:r>
      <w:r w:rsidR="00167059" w:rsidRPr="00294827">
        <w:rPr>
          <w:sz w:val="24"/>
          <w:szCs w:val="24"/>
        </w:rPr>
        <w:t xml:space="preserve">C]18:1-CoA) </w:t>
      </w:r>
      <w:r w:rsidRPr="00294827">
        <w:rPr>
          <w:sz w:val="24"/>
          <w:szCs w:val="24"/>
        </w:rPr>
        <w:t>in</w:t>
      </w:r>
      <w:r w:rsidR="00167059" w:rsidRPr="00294827">
        <w:rPr>
          <w:sz w:val="24"/>
          <w:szCs w:val="24"/>
        </w:rPr>
        <w:t xml:space="preserve">to different polar lipids of microsomal fraction of yeast overexpressed with Arabidopsis </w:t>
      </w:r>
      <w:r w:rsidR="00167059" w:rsidRPr="00294827">
        <w:rPr>
          <w:b/>
          <w:sz w:val="24"/>
          <w:szCs w:val="24"/>
        </w:rPr>
        <w:t xml:space="preserve">LPCAT2 </w:t>
      </w:r>
      <w:r w:rsidRPr="00294827">
        <w:rPr>
          <w:sz w:val="24"/>
          <w:szCs w:val="24"/>
        </w:rPr>
        <w:t>in incubations</w:t>
      </w:r>
      <w:r w:rsidR="00F10CAB" w:rsidRPr="00294827">
        <w:rPr>
          <w:sz w:val="24"/>
          <w:szCs w:val="24"/>
        </w:rPr>
        <w:t xml:space="preserve"> </w:t>
      </w:r>
      <w:r w:rsidR="00167059" w:rsidRPr="00294827">
        <w:rPr>
          <w:sz w:val="24"/>
          <w:szCs w:val="24"/>
        </w:rPr>
        <w:t>without and with addition of DTNB</w:t>
      </w:r>
      <w:r w:rsidRPr="00294827">
        <w:rPr>
          <w:sz w:val="24"/>
          <w:szCs w:val="24"/>
        </w:rPr>
        <w:t>.</w:t>
      </w:r>
      <w:r w:rsidR="00167059" w:rsidRPr="00294827">
        <w:rPr>
          <w:sz w:val="24"/>
          <w:szCs w:val="24"/>
        </w:rPr>
        <w:t xml:space="preserve"> </w:t>
      </w:r>
    </w:p>
    <w:p w:rsidR="000444E5" w:rsidRPr="00294827" w:rsidRDefault="000444E5" w:rsidP="00167059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912"/>
        <w:gridCol w:w="918"/>
        <w:gridCol w:w="913"/>
        <w:gridCol w:w="911"/>
        <w:gridCol w:w="918"/>
        <w:gridCol w:w="906"/>
        <w:gridCol w:w="911"/>
        <w:gridCol w:w="919"/>
        <w:gridCol w:w="907"/>
      </w:tblGrid>
      <w:tr w:rsidR="00167059" w:rsidRPr="00294827" w:rsidTr="004353A8">
        <w:tc>
          <w:tcPr>
            <w:tcW w:w="921" w:type="dxa"/>
            <w:vMerge w:val="restart"/>
          </w:tcPr>
          <w:p w:rsidR="00167059" w:rsidRPr="00294827" w:rsidRDefault="00167059" w:rsidP="004353A8">
            <w:r w:rsidRPr="00294827">
              <w:t>Incubation</w:t>
            </w:r>
          </w:p>
          <w:p w:rsidR="00167059" w:rsidRPr="00294827" w:rsidRDefault="00167059" w:rsidP="004353A8">
            <w:r w:rsidRPr="00294827">
              <w:t>time</w:t>
            </w:r>
          </w:p>
          <w:p w:rsidR="00167059" w:rsidRPr="00294827" w:rsidRDefault="00167059" w:rsidP="004353A8">
            <w:r w:rsidRPr="00294827">
              <w:t>[min]</w:t>
            </w:r>
          </w:p>
        </w:tc>
        <w:tc>
          <w:tcPr>
            <w:tcW w:w="8291" w:type="dxa"/>
            <w:gridSpan w:val="9"/>
          </w:tcPr>
          <w:p w:rsidR="00167059" w:rsidRPr="00294827" w:rsidRDefault="00167059" w:rsidP="006F3645">
            <w:pPr>
              <w:jc w:val="center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mol</w:t>
            </w:r>
            <w:proofErr w:type="spellEnd"/>
            <w:r w:rsidRPr="00294827">
              <w:rPr>
                <w:sz w:val="24"/>
                <w:szCs w:val="24"/>
              </w:rPr>
              <w:t xml:space="preserve">/1nmol microsomal </w:t>
            </w:r>
            <w:proofErr w:type="spellStart"/>
            <w:r w:rsidR="006F3645" w:rsidRPr="00294827">
              <w:rPr>
                <w:sz w:val="24"/>
                <w:szCs w:val="24"/>
              </w:rPr>
              <w:t>PtdCho</w:t>
            </w:r>
            <w:proofErr w:type="spellEnd"/>
          </w:p>
        </w:tc>
      </w:tr>
      <w:tr w:rsidR="00167059" w:rsidRPr="00294827" w:rsidTr="004353A8">
        <w:tc>
          <w:tcPr>
            <w:tcW w:w="921" w:type="dxa"/>
            <w:vMerge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2763" w:type="dxa"/>
            <w:gridSpan w:val="3"/>
          </w:tcPr>
          <w:p w:rsidR="00167059" w:rsidRPr="00294827" w:rsidRDefault="006F3645" w:rsidP="004353A8">
            <w:pPr>
              <w:jc w:val="center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tdCho</w:t>
            </w:r>
            <w:proofErr w:type="spellEnd"/>
          </w:p>
        </w:tc>
        <w:tc>
          <w:tcPr>
            <w:tcW w:w="2763" w:type="dxa"/>
            <w:gridSpan w:val="3"/>
          </w:tcPr>
          <w:p w:rsidR="00167059" w:rsidRPr="00294827" w:rsidRDefault="006F3645" w:rsidP="004353A8">
            <w:pPr>
              <w:jc w:val="center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tdEt</w:t>
            </w:r>
            <w:r w:rsidR="00294827">
              <w:rPr>
                <w:sz w:val="24"/>
                <w:szCs w:val="24"/>
              </w:rPr>
              <w:t>n</w:t>
            </w:r>
            <w:proofErr w:type="spellEnd"/>
          </w:p>
        </w:tc>
        <w:tc>
          <w:tcPr>
            <w:tcW w:w="2765" w:type="dxa"/>
            <w:gridSpan w:val="3"/>
          </w:tcPr>
          <w:p w:rsidR="00167059" w:rsidRPr="00294827" w:rsidRDefault="006F3645" w:rsidP="004353A8">
            <w:pPr>
              <w:jc w:val="center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tdOH</w:t>
            </w:r>
            <w:proofErr w:type="spellEnd"/>
          </w:p>
        </w:tc>
      </w:tr>
      <w:tr w:rsidR="00167059" w:rsidRPr="00294827" w:rsidTr="004353A8">
        <w:tc>
          <w:tcPr>
            <w:tcW w:w="921" w:type="dxa"/>
            <w:vMerge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jc w:val="center"/>
            </w:pPr>
            <w:r w:rsidRPr="00294827">
              <w:t>-DTNB</w:t>
            </w:r>
          </w:p>
        </w:tc>
        <w:tc>
          <w:tcPr>
            <w:tcW w:w="921" w:type="dxa"/>
          </w:tcPr>
          <w:p w:rsidR="00167059" w:rsidRPr="00294827" w:rsidRDefault="00167059" w:rsidP="004353A8">
            <w:pPr>
              <w:jc w:val="center"/>
            </w:pPr>
            <w:r w:rsidRPr="00294827">
              <w:t>+DTNB</w:t>
            </w:r>
          </w:p>
        </w:tc>
        <w:tc>
          <w:tcPr>
            <w:tcW w:w="921" w:type="dxa"/>
          </w:tcPr>
          <w:p w:rsidR="00167059" w:rsidRPr="00294827" w:rsidRDefault="00167059" w:rsidP="004353A8">
            <w:pPr>
              <w:jc w:val="center"/>
            </w:pPr>
            <w:r w:rsidRPr="00294827">
              <w:t>∆</w:t>
            </w:r>
          </w:p>
        </w:tc>
        <w:tc>
          <w:tcPr>
            <w:tcW w:w="921" w:type="dxa"/>
          </w:tcPr>
          <w:p w:rsidR="00167059" w:rsidRPr="00294827" w:rsidRDefault="00167059" w:rsidP="004353A8">
            <w:pPr>
              <w:jc w:val="center"/>
            </w:pPr>
            <w:r w:rsidRPr="00294827">
              <w:t>-DTNB</w:t>
            </w:r>
          </w:p>
        </w:tc>
        <w:tc>
          <w:tcPr>
            <w:tcW w:w="921" w:type="dxa"/>
          </w:tcPr>
          <w:p w:rsidR="00167059" w:rsidRPr="00294827" w:rsidRDefault="00167059" w:rsidP="004353A8">
            <w:pPr>
              <w:jc w:val="center"/>
            </w:pPr>
            <w:r w:rsidRPr="00294827">
              <w:t>+DTNB</w:t>
            </w:r>
          </w:p>
        </w:tc>
        <w:tc>
          <w:tcPr>
            <w:tcW w:w="921" w:type="dxa"/>
          </w:tcPr>
          <w:p w:rsidR="00167059" w:rsidRPr="00294827" w:rsidRDefault="00167059" w:rsidP="004353A8">
            <w:pPr>
              <w:jc w:val="center"/>
            </w:pPr>
            <w:r w:rsidRPr="00294827">
              <w:t>∆</w:t>
            </w:r>
          </w:p>
        </w:tc>
        <w:tc>
          <w:tcPr>
            <w:tcW w:w="921" w:type="dxa"/>
          </w:tcPr>
          <w:p w:rsidR="00167059" w:rsidRPr="00294827" w:rsidRDefault="00167059" w:rsidP="004353A8">
            <w:pPr>
              <w:jc w:val="center"/>
            </w:pPr>
            <w:r w:rsidRPr="00294827">
              <w:t>-DTNB</w:t>
            </w:r>
          </w:p>
        </w:tc>
        <w:tc>
          <w:tcPr>
            <w:tcW w:w="922" w:type="dxa"/>
          </w:tcPr>
          <w:p w:rsidR="00167059" w:rsidRPr="00294827" w:rsidRDefault="00167059" w:rsidP="004353A8">
            <w:pPr>
              <w:jc w:val="center"/>
            </w:pPr>
            <w:r w:rsidRPr="00294827">
              <w:t>+DTNB</w:t>
            </w:r>
          </w:p>
        </w:tc>
        <w:tc>
          <w:tcPr>
            <w:tcW w:w="922" w:type="dxa"/>
          </w:tcPr>
          <w:p w:rsidR="00167059" w:rsidRPr="00294827" w:rsidRDefault="00167059" w:rsidP="004353A8">
            <w:pPr>
              <w:jc w:val="center"/>
            </w:pPr>
            <w:r w:rsidRPr="00294827">
              <w:t>∆</w:t>
            </w:r>
          </w:p>
        </w:tc>
      </w:tr>
      <w:tr w:rsidR="00167059" w:rsidRPr="00294827" w:rsidTr="004353A8">
        <w:tc>
          <w:tcPr>
            <w:tcW w:w="921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4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19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1)</w:t>
            </w: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.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0</w:t>
            </w:r>
            <w:r w:rsidR="00FE40A5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.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0</w:t>
            </w:r>
            <w:r w:rsidR="00FE40A5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6F3645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-</w:t>
            </w:r>
            <w:r w:rsidR="006F3645" w:rsidRPr="00294827">
              <w:rPr>
                <w:b/>
                <w:sz w:val="24"/>
                <w:szCs w:val="24"/>
              </w:rPr>
              <w:t>0.4</w:t>
            </w: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.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0</w:t>
            </w:r>
            <w:r w:rsidR="00FE40A5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.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0</w:t>
            </w:r>
            <w:r w:rsidR="00FE40A5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0.3</w:t>
            </w:r>
          </w:p>
        </w:tc>
      </w:tr>
      <w:tr w:rsidR="00167059" w:rsidRPr="00294827" w:rsidTr="004353A8">
        <w:tc>
          <w:tcPr>
            <w:tcW w:w="921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84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43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4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2.1)</w:t>
            </w: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6.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</w:t>
            </w:r>
            <w:r w:rsidR="00FE40A5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7.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</w:t>
            </w:r>
            <w:r w:rsidR="00FE40A5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6F3645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-</w:t>
            </w:r>
            <w:r w:rsidR="006F3645" w:rsidRPr="00294827">
              <w:rPr>
                <w:b/>
                <w:sz w:val="24"/>
                <w:szCs w:val="24"/>
              </w:rPr>
              <w:t>0.9</w:t>
            </w: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7.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</w:t>
            </w:r>
            <w:r w:rsidR="00FE40A5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5.4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0</w:t>
            </w:r>
            <w:r w:rsidR="00FE40A5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.7</w:t>
            </w:r>
          </w:p>
        </w:tc>
      </w:tr>
      <w:tr w:rsidR="00167059" w:rsidRPr="00294827" w:rsidTr="004353A8">
        <w:tc>
          <w:tcPr>
            <w:tcW w:w="921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4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49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0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5)</w:t>
            </w: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12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6F3645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</w:t>
            </w:r>
          </w:p>
          <w:p w:rsidR="00167059" w:rsidRPr="00294827" w:rsidRDefault="00167059" w:rsidP="000530D5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0.</w:t>
            </w:r>
            <w:r w:rsidR="000530D5" w:rsidRPr="00294827">
              <w:rPr>
                <w:sz w:val="24"/>
                <w:szCs w:val="24"/>
              </w:rPr>
              <w:t>3</w:t>
            </w:r>
            <w:r w:rsidRPr="00294827">
              <w:rPr>
                <w:sz w:val="24"/>
                <w:szCs w:val="24"/>
              </w:rPr>
              <w:t>)</w:t>
            </w: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4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10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3.2)</w:t>
            </w:r>
          </w:p>
        </w:tc>
      </w:tr>
      <w:tr w:rsidR="00167059" w:rsidRPr="00294827" w:rsidTr="004353A8">
        <w:tc>
          <w:tcPr>
            <w:tcW w:w="921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0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74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2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11.3)</w:t>
            </w: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19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6F3645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3</w:t>
            </w:r>
          </w:p>
          <w:p w:rsidR="00167059" w:rsidRPr="00294827" w:rsidRDefault="00167059" w:rsidP="000530D5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</w:t>
            </w:r>
            <w:r w:rsidR="000530D5" w:rsidRPr="00294827">
              <w:rPr>
                <w:sz w:val="24"/>
                <w:szCs w:val="24"/>
              </w:rPr>
              <w:t>1.3</w:t>
            </w:r>
            <w:r w:rsidRPr="00294827">
              <w:rPr>
                <w:sz w:val="24"/>
                <w:szCs w:val="24"/>
              </w:rPr>
              <w:t>)</w:t>
            </w: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15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4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5.6)</w:t>
            </w:r>
          </w:p>
        </w:tc>
      </w:tr>
      <w:tr w:rsidR="00167059" w:rsidRPr="00294827" w:rsidTr="004353A8">
        <w:tc>
          <w:tcPr>
            <w:tcW w:w="921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6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444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7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122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2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16.1)</w:t>
            </w: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5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22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</w:t>
            </w:r>
            <w:r w:rsidR="006F3645" w:rsidRPr="00294827">
              <w:rPr>
                <w:b/>
                <w:sz w:val="24"/>
                <w:szCs w:val="24"/>
              </w:rPr>
              <w:t>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3.</w:t>
            </w:r>
            <w:r w:rsidR="000530D5" w:rsidRPr="00294827">
              <w:rPr>
                <w:sz w:val="24"/>
                <w:szCs w:val="24"/>
              </w:rPr>
              <w:t>3</w:t>
            </w:r>
            <w:r w:rsidRPr="00294827">
              <w:rPr>
                <w:sz w:val="24"/>
                <w:szCs w:val="24"/>
              </w:rPr>
              <w:t>)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1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20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6)</w:t>
            </w:r>
          </w:p>
        </w:tc>
      </w:tr>
    </w:tbl>
    <w:p w:rsidR="00167059" w:rsidRPr="00294827" w:rsidRDefault="00167059" w:rsidP="00167059">
      <w:pPr>
        <w:rPr>
          <w:sz w:val="24"/>
          <w:szCs w:val="24"/>
        </w:rPr>
      </w:pPr>
    </w:p>
    <w:p w:rsidR="000444E5" w:rsidRPr="00294827" w:rsidRDefault="00167059" w:rsidP="00900B39">
      <w:pPr>
        <w:spacing w:line="360" w:lineRule="auto"/>
        <w:jc w:val="both"/>
        <w:rPr>
          <w:sz w:val="24"/>
          <w:szCs w:val="24"/>
        </w:rPr>
      </w:pPr>
      <w:r w:rsidRPr="00294827">
        <w:rPr>
          <w:sz w:val="24"/>
          <w:szCs w:val="24"/>
        </w:rPr>
        <w:t xml:space="preserve">∆ = (-DTNB) – (+DTNB); </w:t>
      </w:r>
      <w:r w:rsidR="00BA1D2B" w:rsidRPr="00294827">
        <w:rPr>
          <w:sz w:val="24"/>
          <w:szCs w:val="24"/>
        </w:rPr>
        <w:t>I</w:t>
      </w:r>
      <w:r w:rsidRPr="00294827">
        <w:rPr>
          <w:sz w:val="24"/>
          <w:szCs w:val="24"/>
        </w:rPr>
        <w:t xml:space="preserve">n bracket </w:t>
      </w:r>
      <w:r w:rsidR="00BA1D2B" w:rsidRPr="00294827">
        <w:rPr>
          <w:sz w:val="24"/>
          <w:szCs w:val="24"/>
        </w:rPr>
        <w:t xml:space="preserve">is </w:t>
      </w:r>
      <w:r w:rsidR="000444E5" w:rsidRPr="00294827">
        <w:rPr>
          <w:sz w:val="24"/>
          <w:szCs w:val="24"/>
        </w:rPr>
        <w:t xml:space="preserve">calculated </w:t>
      </w:r>
      <w:r w:rsidRPr="00294827">
        <w:rPr>
          <w:sz w:val="24"/>
          <w:szCs w:val="24"/>
        </w:rPr>
        <w:t>% of endogenous phospholipid’s fatty acids exchanged for [</w:t>
      </w:r>
      <w:r w:rsidRPr="00294827">
        <w:rPr>
          <w:sz w:val="24"/>
          <w:szCs w:val="24"/>
          <w:vertAlign w:val="superscript"/>
        </w:rPr>
        <w:t>14</w:t>
      </w:r>
      <w:r w:rsidRPr="00294827">
        <w:rPr>
          <w:sz w:val="24"/>
          <w:szCs w:val="24"/>
        </w:rPr>
        <w:t>C</w:t>
      </w:r>
      <w:proofErr w:type="gramStart"/>
      <w:r w:rsidRPr="00294827">
        <w:rPr>
          <w:sz w:val="24"/>
          <w:szCs w:val="24"/>
        </w:rPr>
        <w:t>]18:1</w:t>
      </w:r>
      <w:proofErr w:type="gramEnd"/>
      <w:r w:rsidRPr="00294827">
        <w:rPr>
          <w:sz w:val="24"/>
          <w:szCs w:val="24"/>
        </w:rPr>
        <w:t xml:space="preserve"> from [</w:t>
      </w:r>
      <w:r w:rsidRPr="00294827">
        <w:rPr>
          <w:sz w:val="24"/>
          <w:szCs w:val="24"/>
          <w:vertAlign w:val="superscript"/>
        </w:rPr>
        <w:t>14</w:t>
      </w:r>
      <w:r w:rsidR="00BA1D2B" w:rsidRPr="00294827">
        <w:rPr>
          <w:sz w:val="24"/>
          <w:szCs w:val="24"/>
        </w:rPr>
        <w:t>C]18:1-CoA pool</w:t>
      </w:r>
      <w:r w:rsidR="00F10CAB" w:rsidRPr="00294827">
        <w:rPr>
          <w:sz w:val="24"/>
          <w:szCs w:val="24"/>
        </w:rPr>
        <w:t xml:space="preserve"> </w:t>
      </w:r>
      <w:r w:rsidR="00BA1D2B" w:rsidRPr="00294827">
        <w:rPr>
          <w:sz w:val="24"/>
          <w:szCs w:val="24"/>
        </w:rPr>
        <w:t>The results presented are m</w:t>
      </w:r>
      <w:r w:rsidR="000444E5" w:rsidRPr="00294827">
        <w:rPr>
          <w:sz w:val="24"/>
          <w:szCs w:val="24"/>
        </w:rPr>
        <w:t>ean ±S.D.</w:t>
      </w:r>
      <w:r w:rsidR="00F10CAB" w:rsidRPr="00294827">
        <w:rPr>
          <w:sz w:val="24"/>
          <w:szCs w:val="24"/>
        </w:rPr>
        <w:t xml:space="preserve"> </w:t>
      </w:r>
      <w:r w:rsidR="000444E5" w:rsidRPr="00294827">
        <w:rPr>
          <w:sz w:val="24"/>
          <w:szCs w:val="24"/>
        </w:rPr>
        <w:t>for at least quadruplicate assays.</w:t>
      </w:r>
    </w:p>
    <w:p w:rsidR="00167059" w:rsidRPr="00294827" w:rsidRDefault="00BA1D2B" w:rsidP="00900B39">
      <w:pPr>
        <w:spacing w:line="360" w:lineRule="auto"/>
        <w:jc w:val="both"/>
        <w:rPr>
          <w:sz w:val="24"/>
          <w:szCs w:val="24"/>
        </w:rPr>
      </w:pPr>
      <w:r w:rsidRPr="00294827">
        <w:rPr>
          <w:sz w:val="24"/>
          <w:szCs w:val="24"/>
          <w:vertAlign w:val="superscript"/>
        </w:rPr>
        <w:t xml:space="preserve"> </w:t>
      </w:r>
      <w:r w:rsidR="00167059" w:rsidRPr="00294827">
        <w:rPr>
          <w:sz w:val="24"/>
          <w:szCs w:val="24"/>
          <w:vertAlign w:val="superscript"/>
        </w:rPr>
        <w:t>a</w:t>
      </w:r>
      <w:r w:rsidR="00167059" w:rsidRPr="00294827">
        <w:rPr>
          <w:sz w:val="24"/>
          <w:szCs w:val="24"/>
        </w:rPr>
        <w:t xml:space="preserve"> = significant difference between (-DTNB) and (+DTNB) in me</w:t>
      </w:r>
      <w:r w:rsidR="000444E5" w:rsidRPr="00294827">
        <w:rPr>
          <w:sz w:val="24"/>
          <w:szCs w:val="24"/>
        </w:rPr>
        <w:t>a</w:t>
      </w:r>
      <w:r w:rsidR="00167059" w:rsidRPr="00294827">
        <w:rPr>
          <w:sz w:val="24"/>
          <w:szCs w:val="24"/>
        </w:rPr>
        <w:t>n difference two-sided test at α = 0</w:t>
      </w:r>
      <w:r w:rsidR="001A1428" w:rsidRPr="00294827">
        <w:rPr>
          <w:sz w:val="24"/>
          <w:szCs w:val="24"/>
        </w:rPr>
        <w:t>.</w:t>
      </w:r>
      <w:r w:rsidR="00167059" w:rsidRPr="00294827">
        <w:rPr>
          <w:sz w:val="24"/>
          <w:szCs w:val="24"/>
        </w:rPr>
        <w:t>05</w:t>
      </w:r>
      <w:r w:rsidR="00F10CAB" w:rsidRPr="00294827">
        <w:rPr>
          <w:sz w:val="24"/>
          <w:szCs w:val="24"/>
        </w:rPr>
        <w:t xml:space="preserve"> </w:t>
      </w:r>
    </w:p>
    <w:p w:rsidR="000444E5" w:rsidRPr="00294827" w:rsidRDefault="000444E5">
      <w:pPr>
        <w:spacing w:after="200" w:line="276" w:lineRule="auto"/>
      </w:pPr>
      <w:r w:rsidRPr="00294827">
        <w:br w:type="page"/>
      </w:r>
    </w:p>
    <w:p w:rsidR="000444E5" w:rsidRPr="00294827" w:rsidRDefault="000444E5" w:rsidP="00900B39">
      <w:pPr>
        <w:spacing w:line="360" w:lineRule="auto"/>
        <w:jc w:val="both"/>
        <w:rPr>
          <w:sz w:val="24"/>
          <w:szCs w:val="24"/>
        </w:rPr>
      </w:pPr>
      <w:r w:rsidRPr="00294827">
        <w:rPr>
          <w:b/>
          <w:sz w:val="24"/>
          <w:szCs w:val="24"/>
        </w:rPr>
        <w:lastRenderedPageBreak/>
        <w:t>Table S2.</w:t>
      </w:r>
      <w:r w:rsidRPr="00294827">
        <w:rPr>
          <w:sz w:val="24"/>
          <w:szCs w:val="24"/>
        </w:rPr>
        <w:t xml:space="preserve"> Incorporation of [</w:t>
      </w:r>
      <w:r w:rsidRPr="00294827">
        <w:rPr>
          <w:sz w:val="24"/>
          <w:szCs w:val="24"/>
          <w:vertAlign w:val="superscript"/>
        </w:rPr>
        <w:t>14</w:t>
      </w:r>
      <w:r w:rsidRPr="00294827">
        <w:rPr>
          <w:sz w:val="24"/>
          <w:szCs w:val="24"/>
        </w:rPr>
        <w:t>C</w:t>
      </w:r>
      <w:proofErr w:type="gramStart"/>
      <w:r w:rsidRPr="00294827">
        <w:rPr>
          <w:sz w:val="24"/>
          <w:szCs w:val="24"/>
        </w:rPr>
        <w:t>]18:1</w:t>
      </w:r>
      <w:proofErr w:type="gramEnd"/>
      <w:r w:rsidRPr="00294827">
        <w:rPr>
          <w:sz w:val="24"/>
          <w:szCs w:val="24"/>
        </w:rPr>
        <w:t xml:space="preserve"> (added to the reaction mixture as [</w:t>
      </w:r>
      <w:r w:rsidRPr="00294827">
        <w:rPr>
          <w:sz w:val="24"/>
          <w:szCs w:val="24"/>
          <w:vertAlign w:val="superscript"/>
        </w:rPr>
        <w:t>14</w:t>
      </w:r>
      <w:r w:rsidRPr="00294827">
        <w:rPr>
          <w:sz w:val="24"/>
          <w:szCs w:val="24"/>
        </w:rPr>
        <w:t xml:space="preserve">C]18:1-CoA) into different polar lipids of microsomal fraction of yeast overexpressed with Arabidopsis </w:t>
      </w:r>
      <w:r w:rsidRPr="00294827">
        <w:rPr>
          <w:b/>
          <w:sz w:val="24"/>
          <w:szCs w:val="24"/>
        </w:rPr>
        <w:t xml:space="preserve">LPEAT2 </w:t>
      </w:r>
      <w:r w:rsidRPr="00294827">
        <w:rPr>
          <w:sz w:val="24"/>
          <w:szCs w:val="24"/>
        </w:rPr>
        <w:t>in incubations</w:t>
      </w:r>
      <w:r w:rsidR="00F10CAB" w:rsidRPr="00294827">
        <w:rPr>
          <w:sz w:val="24"/>
          <w:szCs w:val="24"/>
        </w:rPr>
        <w:t xml:space="preserve"> </w:t>
      </w:r>
      <w:r w:rsidRPr="00294827">
        <w:rPr>
          <w:sz w:val="24"/>
          <w:szCs w:val="24"/>
        </w:rPr>
        <w:t xml:space="preserve">without and with addition of DTNB. </w:t>
      </w:r>
    </w:p>
    <w:p w:rsidR="00167059" w:rsidRPr="00294827" w:rsidRDefault="00167059" w:rsidP="00167059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915"/>
        <w:gridCol w:w="919"/>
        <w:gridCol w:w="906"/>
        <w:gridCol w:w="916"/>
        <w:gridCol w:w="919"/>
        <w:gridCol w:w="902"/>
        <w:gridCol w:w="916"/>
        <w:gridCol w:w="920"/>
        <w:gridCol w:w="903"/>
      </w:tblGrid>
      <w:tr w:rsidR="00167059" w:rsidRPr="00294827" w:rsidTr="004353A8">
        <w:tc>
          <w:tcPr>
            <w:tcW w:w="1072" w:type="dxa"/>
            <w:vMerge w:val="restart"/>
          </w:tcPr>
          <w:p w:rsidR="00167059" w:rsidRPr="00294827" w:rsidRDefault="00167059" w:rsidP="004353A8">
            <w:r w:rsidRPr="00294827">
              <w:t>Incubation</w:t>
            </w:r>
          </w:p>
          <w:p w:rsidR="00167059" w:rsidRPr="00294827" w:rsidRDefault="00167059" w:rsidP="004353A8">
            <w:r w:rsidRPr="00294827">
              <w:t>time</w:t>
            </w:r>
          </w:p>
          <w:p w:rsidR="00167059" w:rsidRPr="00294827" w:rsidRDefault="00167059" w:rsidP="004353A8">
            <w:r w:rsidRPr="00294827">
              <w:t>[min]</w:t>
            </w:r>
          </w:p>
        </w:tc>
        <w:tc>
          <w:tcPr>
            <w:tcW w:w="8216" w:type="dxa"/>
            <w:gridSpan w:val="9"/>
          </w:tcPr>
          <w:p w:rsidR="00167059" w:rsidRPr="00294827" w:rsidRDefault="00167059" w:rsidP="004353A8">
            <w:pPr>
              <w:jc w:val="center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mol</w:t>
            </w:r>
            <w:proofErr w:type="spellEnd"/>
            <w:r w:rsidRPr="00294827">
              <w:rPr>
                <w:sz w:val="24"/>
                <w:szCs w:val="24"/>
              </w:rPr>
              <w:t xml:space="preserve">/1nmol microsomal </w:t>
            </w:r>
            <w:proofErr w:type="spellStart"/>
            <w:r w:rsidR="00973431" w:rsidRPr="00294827">
              <w:rPr>
                <w:sz w:val="24"/>
                <w:szCs w:val="24"/>
              </w:rPr>
              <w:t>PtdCho</w:t>
            </w:r>
            <w:proofErr w:type="spellEnd"/>
          </w:p>
        </w:tc>
      </w:tr>
      <w:tr w:rsidR="00167059" w:rsidRPr="00294827" w:rsidTr="004353A8">
        <w:tc>
          <w:tcPr>
            <w:tcW w:w="1072" w:type="dxa"/>
            <w:vMerge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2740" w:type="dxa"/>
            <w:gridSpan w:val="3"/>
          </w:tcPr>
          <w:p w:rsidR="00167059" w:rsidRPr="00294827" w:rsidRDefault="00973431" w:rsidP="004353A8">
            <w:pPr>
              <w:jc w:val="center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tdCho</w:t>
            </w:r>
            <w:proofErr w:type="spellEnd"/>
          </w:p>
        </w:tc>
        <w:tc>
          <w:tcPr>
            <w:tcW w:w="2737" w:type="dxa"/>
            <w:gridSpan w:val="3"/>
          </w:tcPr>
          <w:p w:rsidR="00167059" w:rsidRPr="00294827" w:rsidRDefault="00294827" w:rsidP="004353A8">
            <w:pPr>
              <w:jc w:val="center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tdEt</w:t>
            </w:r>
            <w:r>
              <w:rPr>
                <w:sz w:val="24"/>
                <w:szCs w:val="24"/>
              </w:rPr>
              <w:t>n</w:t>
            </w:r>
            <w:proofErr w:type="spellEnd"/>
          </w:p>
        </w:tc>
        <w:tc>
          <w:tcPr>
            <w:tcW w:w="2739" w:type="dxa"/>
            <w:gridSpan w:val="3"/>
          </w:tcPr>
          <w:p w:rsidR="00167059" w:rsidRPr="00294827" w:rsidRDefault="00973431" w:rsidP="004353A8">
            <w:pPr>
              <w:jc w:val="center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tdOH</w:t>
            </w:r>
            <w:proofErr w:type="spellEnd"/>
          </w:p>
        </w:tc>
      </w:tr>
      <w:tr w:rsidR="00167059" w:rsidRPr="00294827" w:rsidTr="004353A8">
        <w:tc>
          <w:tcPr>
            <w:tcW w:w="1072" w:type="dxa"/>
            <w:vMerge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jc w:val="center"/>
            </w:pPr>
            <w:r w:rsidRPr="00294827">
              <w:t>-DTNB</w:t>
            </w:r>
          </w:p>
        </w:tc>
        <w:tc>
          <w:tcPr>
            <w:tcW w:w="919" w:type="dxa"/>
          </w:tcPr>
          <w:p w:rsidR="00167059" w:rsidRPr="00294827" w:rsidRDefault="00167059" w:rsidP="004353A8">
            <w:pPr>
              <w:jc w:val="center"/>
            </w:pPr>
            <w:r w:rsidRPr="00294827">
              <w:t>+DTNB</w:t>
            </w:r>
          </w:p>
        </w:tc>
        <w:tc>
          <w:tcPr>
            <w:tcW w:w="906" w:type="dxa"/>
          </w:tcPr>
          <w:p w:rsidR="00167059" w:rsidRPr="00294827" w:rsidRDefault="00167059" w:rsidP="004353A8">
            <w:pPr>
              <w:jc w:val="center"/>
            </w:pPr>
            <w:r w:rsidRPr="00294827">
              <w:t>∆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jc w:val="center"/>
            </w:pPr>
            <w:r w:rsidRPr="00294827">
              <w:t>-DTNB</w:t>
            </w:r>
          </w:p>
        </w:tc>
        <w:tc>
          <w:tcPr>
            <w:tcW w:w="919" w:type="dxa"/>
          </w:tcPr>
          <w:p w:rsidR="00167059" w:rsidRPr="00294827" w:rsidRDefault="00167059" w:rsidP="004353A8">
            <w:pPr>
              <w:jc w:val="center"/>
            </w:pPr>
            <w:r w:rsidRPr="00294827">
              <w:t>+DTNB</w:t>
            </w:r>
          </w:p>
        </w:tc>
        <w:tc>
          <w:tcPr>
            <w:tcW w:w="902" w:type="dxa"/>
          </w:tcPr>
          <w:p w:rsidR="00167059" w:rsidRPr="00294827" w:rsidRDefault="00167059" w:rsidP="004353A8">
            <w:pPr>
              <w:jc w:val="center"/>
            </w:pPr>
            <w:r w:rsidRPr="00294827">
              <w:t>∆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jc w:val="center"/>
            </w:pPr>
            <w:r w:rsidRPr="00294827">
              <w:t>-DTNB</w:t>
            </w:r>
          </w:p>
        </w:tc>
        <w:tc>
          <w:tcPr>
            <w:tcW w:w="920" w:type="dxa"/>
          </w:tcPr>
          <w:p w:rsidR="00167059" w:rsidRPr="00294827" w:rsidRDefault="00167059" w:rsidP="004353A8">
            <w:pPr>
              <w:jc w:val="center"/>
            </w:pPr>
            <w:r w:rsidRPr="00294827">
              <w:t>+DTNB</w:t>
            </w:r>
          </w:p>
        </w:tc>
        <w:tc>
          <w:tcPr>
            <w:tcW w:w="903" w:type="dxa"/>
          </w:tcPr>
          <w:p w:rsidR="00167059" w:rsidRPr="00294827" w:rsidRDefault="00167059" w:rsidP="004353A8">
            <w:pPr>
              <w:jc w:val="center"/>
            </w:pPr>
            <w:r w:rsidRPr="00294827">
              <w:t>∆</w:t>
            </w:r>
          </w:p>
        </w:tc>
      </w:tr>
      <w:tr w:rsidR="00167059" w:rsidRPr="00294827" w:rsidTr="004353A8">
        <w:tc>
          <w:tcPr>
            <w:tcW w:w="1072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6" w:type="dxa"/>
          </w:tcPr>
          <w:p w:rsidR="00167059" w:rsidRPr="00294827" w:rsidRDefault="00973431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1</w:t>
            </w:r>
          </w:p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</w:p>
        </w:tc>
        <w:tc>
          <w:tcPr>
            <w:tcW w:w="902" w:type="dxa"/>
          </w:tcPr>
          <w:p w:rsidR="00167059" w:rsidRPr="00294827" w:rsidRDefault="00281378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3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</w:t>
            </w:r>
          </w:p>
        </w:tc>
      </w:tr>
      <w:tr w:rsidR="00167059" w:rsidRPr="00294827" w:rsidTr="004353A8">
        <w:tc>
          <w:tcPr>
            <w:tcW w:w="1072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-5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5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5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1</w:t>
            </w:r>
          </w:p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</w:p>
        </w:tc>
        <w:tc>
          <w:tcPr>
            <w:tcW w:w="902" w:type="dxa"/>
          </w:tcPr>
          <w:p w:rsidR="00167059" w:rsidRPr="00294827" w:rsidRDefault="00281378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4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3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9</w:t>
            </w:r>
          </w:p>
        </w:tc>
      </w:tr>
      <w:tr w:rsidR="00167059" w:rsidRPr="00294827" w:rsidTr="004353A8">
        <w:tc>
          <w:tcPr>
            <w:tcW w:w="1072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-4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8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7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167059" w:rsidRPr="00294827" w:rsidRDefault="00281378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8</w:t>
            </w:r>
          </w:p>
          <w:p w:rsidR="00167059" w:rsidRPr="00294827" w:rsidRDefault="00167059" w:rsidP="000530D5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0.</w:t>
            </w:r>
            <w:r w:rsidR="000530D5" w:rsidRPr="00294827">
              <w:rPr>
                <w:sz w:val="24"/>
                <w:szCs w:val="24"/>
              </w:rPr>
              <w:t>8</w:t>
            </w:r>
            <w:r w:rsidRPr="00294827">
              <w:rPr>
                <w:sz w:val="24"/>
                <w:szCs w:val="24"/>
              </w:rPr>
              <w:t>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6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5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3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</w:t>
            </w:r>
          </w:p>
        </w:tc>
      </w:tr>
      <w:tr w:rsidR="00167059" w:rsidRPr="00294827" w:rsidTr="004353A8">
        <w:tc>
          <w:tcPr>
            <w:tcW w:w="1072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7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5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1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5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117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167059" w:rsidRPr="00294827" w:rsidRDefault="00281378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8</w:t>
            </w:r>
          </w:p>
          <w:p w:rsidR="00167059" w:rsidRPr="00294827" w:rsidRDefault="00167059" w:rsidP="000530D5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</w:t>
            </w:r>
            <w:r w:rsidR="000530D5" w:rsidRPr="00294827">
              <w:rPr>
                <w:sz w:val="24"/>
                <w:szCs w:val="24"/>
              </w:rPr>
              <w:t>3.8</w:t>
            </w:r>
            <w:r w:rsidRPr="00294827">
              <w:rPr>
                <w:sz w:val="24"/>
                <w:szCs w:val="24"/>
              </w:rPr>
              <w:t>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8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6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3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6.8)</w:t>
            </w:r>
          </w:p>
        </w:tc>
      </w:tr>
      <w:tr w:rsidR="00167059" w:rsidRPr="00294827" w:rsidTr="004353A8">
        <w:tc>
          <w:tcPr>
            <w:tcW w:w="1072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6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5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99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5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2.9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7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3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107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167059" w:rsidRPr="00294827" w:rsidRDefault="00281378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69</w:t>
            </w:r>
          </w:p>
          <w:p w:rsidR="00167059" w:rsidRPr="00294827" w:rsidRDefault="00167059" w:rsidP="000530D5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</w:t>
            </w:r>
            <w:r w:rsidR="000530D5" w:rsidRPr="00294827">
              <w:rPr>
                <w:sz w:val="24"/>
                <w:szCs w:val="24"/>
              </w:rPr>
              <w:t>6</w:t>
            </w:r>
            <w:r w:rsidRPr="00294827">
              <w:rPr>
                <w:sz w:val="24"/>
                <w:szCs w:val="24"/>
              </w:rPr>
              <w:t>.</w:t>
            </w:r>
            <w:r w:rsidR="000530D5" w:rsidRPr="00294827">
              <w:rPr>
                <w:sz w:val="24"/>
                <w:szCs w:val="24"/>
              </w:rPr>
              <w:t>9</w:t>
            </w:r>
            <w:r w:rsidRPr="00294827">
              <w:rPr>
                <w:sz w:val="24"/>
                <w:szCs w:val="24"/>
              </w:rPr>
              <w:t>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1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87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3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12.8)</w:t>
            </w:r>
          </w:p>
        </w:tc>
      </w:tr>
    </w:tbl>
    <w:p w:rsidR="00167059" w:rsidRPr="00294827" w:rsidRDefault="00167059" w:rsidP="00167059">
      <w:pPr>
        <w:rPr>
          <w:sz w:val="24"/>
          <w:szCs w:val="24"/>
        </w:rPr>
      </w:pPr>
    </w:p>
    <w:p w:rsidR="00BA1D2B" w:rsidRPr="00294827" w:rsidRDefault="00BA1D2B" w:rsidP="00900B39">
      <w:pPr>
        <w:spacing w:line="360" w:lineRule="auto"/>
        <w:jc w:val="both"/>
        <w:rPr>
          <w:sz w:val="24"/>
          <w:szCs w:val="24"/>
        </w:rPr>
      </w:pPr>
      <w:r w:rsidRPr="00294827">
        <w:rPr>
          <w:sz w:val="24"/>
          <w:szCs w:val="24"/>
        </w:rPr>
        <w:t>∆ = (-DTNB) – (+DTNB); In bracket is calculated % of endogenous phospholipid’s fatty acids exchanged for [</w:t>
      </w:r>
      <w:r w:rsidRPr="00294827">
        <w:rPr>
          <w:sz w:val="24"/>
          <w:szCs w:val="24"/>
          <w:vertAlign w:val="superscript"/>
        </w:rPr>
        <w:t>14</w:t>
      </w:r>
      <w:r w:rsidRPr="00294827">
        <w:rPr>
          <w:sz w:val="24"/>
          <w:szCs w:val="24"/>
        </w:rPr>
        <w:t>C</w:t>
      </w:r>
      <w:proofErr w:type="gramStart"/>
      <w:r w:rsidRPr="00294827">
        <w:rPr>
          <w:sz w:val="24"/>
          <w:szCs w:val="24"/>
        </w:rPr>
        <w:t>]18:1</w:t>
      </w:r>
      <w:proofErr w:type="gramEnd"/>
      <w:r w:rsidRPr="00294827">
        <w:rPr>
          <w:sz w:val="24"/>
          <w:szCs w:val="24"/>
        </w:rPr>
        <w:t xml:space="preserve"> from [</w:t>
      </w:r>
      <w:r w:rsidRPr="00294827">
        <w:rPr>
          <w:sz w:val="24"/>
          <w:szCs w:val="24"/>
          <w:vertAlign w:val="superscript"/>
        </w:rPr>
        <w:t>14</w:t>
      </w:r>
      <w:r w:rsidRPr="00294827">
        <w:rPr>
          <w:sz w:val="24"/>
          <w:szCs w:val="24"/>
        </w:rPr>
        <w:t>C]18:1-CoA pool</w:t>
      </w:r>
      <w:r w:rsidR="00F10CAB" w:rsidRPr="00294827">
        <w:rPr>
          <w:sz w:val="24"/>
          <w:szCs w:val="24"/>
        </w:rPr>
        <w:t xml:space="preserve"> </w:t>
      </w:r>
      <w:r w:rsidRPr="00294827">
        <w:rPr>
          <w:sz w:val="24"/>
          <w:szCs w:val="24"/>
        </w:rPr>
        <w:t>The results presented are mean ±S.D.</w:t>
      </w:r>
      <w:r w:rsidR="00F10CAB" w:rsidRPr="00294827">
        <w:rPr>
          <w:sz w:val="24"/>
          <w:szCs w:val="24"/>
        </w:rPr>
        <w:t xml:space="preserve"> </w:t>
      </w:r>
      <w:r w:rsidRPr="00294827">
        <w:rPr>
          <w:sz w:val="24"/>
          <w:szCs w:val="24"/>
        </w:rPr>
        <w:t>for at least quadruplicate assays.</w:t>
      </w:r>
    </w:p>
    <w:p w:rsidR="00BA1D2B" w:rsidRPr="00294827" w:rsidRDefault="00BA1D2B" w:rsidP="00900B39">
      <w:pPr>
        <w:spacing w:line="360" w:lineRule="auto"/>
        <w:jc w:val="both"/>
        <w:rPr>
          <w:sz w:val="24"/>
          <w:szCs w:val="24"/>
        </w:rPr>
      </w:pPr>
      <w:r w:rsidRPr="00294827">
        <w:rPr>
          <w:sz w:val="24"/>
          <w:szCs w:val="24"/>
          <w:vertAlign w:val="superscript"/>
        </w:rPr>
        <w:t xml:space="preserve"> a</w:t>
      </w:r>
      <w:r w:rsidRPr="00294827">
        <w:t xml:space="preserve"> = </w:t>
      </w:r>
      <w:r w:rsidRPr="00294827">
        <w:rPr>
          <w:sz w:val="24"/>
          <w:szCs w:val="24"/>
        </w:rPr>
        <w:t>significant difference between (-DTNB) and (+DTNB) in mean difference two-sided test at α = 0</w:t>
      </w:r>
      <w:r w:rsidR="001A1428" w:rsidRPr="00294827">
        <w:rPr>
          <w:sz w:val="24"/>
          <w:szCs w:val="24"/>
        </w:rPr>
        <w:t>.</w:t>
      </w:r>
      <w:r w:rsidRPr="00294827">
        <w:rPr>
          <w:sz w:val="24"/>
          <w:szCs w:val="24"/>
        </w:rPr>
        <w:t>05</w:t>
      </w:r>
      <w:r w:rsidR="00F10CAB" w:rsidRPr="00294827">
        <w:t xml:space="preserve"> </w:t>
      </w:r>
    </w:p>
    <w:p w:rsidR="000444E5" w:rsidRPr="00294827" w:rsidRDefault="000444E5" w:rsidP="000444E5">
      <w:pPr>
        <w:spacing w:after="200" w:line="276" w:lineRule="auto"/>
      </w:pPr>
      <w:r w:rsidRPr="00294827">
        <w:br w:type="page"/>
      </w:r>
    </w:p>
    <w:p w:rsidR="00167059" w:rsidRPr="00294827" w:rsidRDefault="00167059" w:rsidP="000E0904">
      <w:pPr>
        <w:spacing w:line="360" w:lineRule="auto"/>
        <w:jc w:val="both"/>
        <w:rPr>
          <w:sz w:val="24"/>
          <w:szCs w:val="24"/>
        </w:rPr>
      </w:pPr>
      <w:r w:rsidRPr="00294827">
        <w:rPr>
          <w:sz w:val="24"/>
          <w:szCs w:val="24"/>
        </w:rPr>
        <w:lastRenderedPageBreak/>
        <w:t>Table S</w:t>
      </w:r>
      <w:r w:rsidR="000444E5" w:rsidRPr="00294827">
        <w:rPr>
          <w:sz w:val="24"/>
          <w:szCs w:val="24"/>
        </w:rPr>
        <w:t>3</w:t>
      </w:r>
      <w:r w:rsidRPr="00294827">
        <w:rPr>
          <w:sz w:val="24"/>
          <w:szCs w:val="24"/>
        </w:rPr>
        <w:t>. Incorporation of [14C</w:t>
      </w:r>
      <w:proofErr w:type="gramStart"/>
      <w:r w:rsidRPr="00294827">
        <w:rPr>
          <w:sz w:val="24"/>
          <w:szCs w:val="24"/>
        </w:rPr>
        <w:t>]18:1</w:t>
      </w:r>
      <w:proofErr w:type="gramEnd"/>
      <w:r w:rsidRPr="00294827">
        <w:rPr>
          <w:sz w:val="24"/>
          <w:szCs w:val="24"/>
        </w:rPr>
        <w:t xml:space="preserve"> (added to the reaction mixture as [</w:t>
      </w:r>
      <w:r w:rsidRPr="00294827">
        <w:rPr>
          <w:sz w:val="24"/>
          <w:szCs w:val="24"/>
          <w:vertAlign w:val="superscript"/>
        </w:rPr>
        <w:t>14</w:t>
      </w:r>
      <w:r w:rsidRPr="00294827">
        <w:rPr>
          <w:sz w:val="24"/>
          <w:szCs w:val="24"/>
        </w:rPr>
        <w:t xml:space="preserve">C]18:1-CoA) to different polar lipids of microsomal fraction of yeast overexpressed with </w:t>
      </w:r>
      <w:r w:rsidRPr="00294827">
        <w:rPr>
          <w:b/>
          <w:sz w:val="24"/>
          <w:szCs w:val="24"/>
        </w:rPr>
        <w:t xml:space="preserve">Ale1 </w:t>
      </w:r>
      <w:r w:rsidRPr="00294827">
        <w:rPr>
          <w:sz w:val="24"/>
          <w:szCs w:val="24"/>
        </w:rPr>
        <w:t>during incubation</w:t>
      </w:r>
      <w:r w:rsidRPr="00294827">
        <w:rPr>
          <w:b/>
          <w:sz w:val="24"/>
          <w:szCs w:val="24"/>
        </w:rPr>
        <w:t xml:space="preserve"> </w:t>
      </w:r>
      <w:r w:rsidRPr="00294827">
        <w:rPr>
          <w:sz w:val="24"/>
          <w:szCs w:val="24"/>
        </w:rPr>
        <w:t xml:space="preserve">without and with addition of DTNB in assays </w:t>
      </w:r>
      <w:r w:rsidR="00294827" w:rsidRPr="00294827">
        <w:rPr>
          <w:sz w:val="24"/>
          <w:szCs w:val="24"/>
        </w:rPr>
        <w:t>favouring</w:t>
      </w:r>
      <w:r w:rsidRPr="00294827">
        <w:rPr>
          <w:sz w:val="24"/>
          <w:szCs w:val="24"/>
        </w:rPr>
        <w:t xml:space="preserve"> </w:t>
      </w:r>
      <w:r w:rsidR="002653EC">
        <w:rPr>
          <w:sz w:val="24"/>
          <w:szCs w:val="24"/>
        </w:rPr>
        <w:t>backward</w:t>
      </w:r>
      <w:r w:rsidRPr="00294827">
        <w:rPr>
          <w:sz w:val="24"/>
          <w:szCs w:val="24"/>
        </w:rPr>
        <w:t xml:space="preserve"> reactions.</w:t>
      </w:r>
    </w:p>
    <w:p w:rsidR="00167059" w:rsidRPr="00294827" w:rsidRDefault="00167059" w:rsidP="00900B39">
      <w:pPr>
        <w:spacing w:line="36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915"/>
        <w:gridCol w:w="919"/>
        <w:gridCol w:w="906"/>
        <w:gridCol w:w="916"/>
        <w:gridCol w:w="919"/>
        <w:gridCol w:w="902"/>
        <w:gridCol w:w="916"/>
        <w:gridCol w:w="920"/>
        <w:gridCol w:w="903"/>
      </w:tblGrid>
      <w:tr w:rsidR="00167059" w:rsidRPr="00294827" w:rsidTr="004353A8">
        <w:tc>
          <w:tcPr>
            <w:tcW w:w="1072" w:type="dxa"/>
            <w:vMerge w:val="restart"/>
          </w:tcPr>
          <w:p w:rsidR="00167059" w:rsidRPr="00294827" w:rsidRDefault="00167059" w:rsidP="004353A8">
            <w:r w:rsidRPr="00294827">
              <w:t>Incubation</w:t>
            </w:r>
          </w:p>
          <w:p w:rsidR="00167059" w:rsidRPr="00294827" w:rsidRDefault="00167059" w:rsidP="004353A8">
            <w:r w:rsidRPr="00294827">
              <w:t>time</w:t>
            </w:r>
          </w:p>
          <w:p w:rsidR="00167059" w:rsidRPr="00294827" w:rsidRDefault="00167059" w:rsidP="004353A8">
            <w:r w:rsidRPr="00294827">
              <w:t>[min]</w:t>
            </w:r>
          </w:p>
        </w:tc>
        <w:tc>
          <w:tcPr>
            <w:tcW w:w="8216" w:type="dxa"/>
            <w:gridSpan w:val="9"/>
          </w:tcPr>
          <w:p w:rsidR="00167059" w:rsidRPr="00294827" w:rsidRDefault="00167059" w:rsidP="004353A8">
            <w:pPr>
              <w:jc w:val="center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mol</w:t>
            </w:r>
            <w:proofErr w:type="spellEnd"/>
            <w:r w:rsidRPr="00294827">
              <w:rPr>
                <w:sz w:val="24"/>
                <w:szCs w:val="24"/>
              </w:rPr>
              <w:t xml:space="preserve">/1nmol microsomal </w:t>
            </w:r>
            <w:proofErr w:type="spellStart"/>
            <w:r w:rsidR="00685D90" w:rsidRPr="00294827">
              <w:rPr>
                <w:sz w:val="24"/>
                <w:szCs w:val="24"/>
              </w:rPr>
              <w:t>PtdCho</w:t>
            </w:r>
            <w:proofErr w:type="spellEnd"/>
          </w:p>
        </w:tc>
      </w:tr>
      <w:tr w:rsidR="00167059" w:rsidRPr="00294827" w:rsidTr="004353A8">
        <w:tc>
          <w:tcPr>
            <w:tcW w:w="1072" w:type="dxa"/>
            <w:vMerge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2740" w:type="dxa"/>
            <w:gridSpan w:val="3"/>
          </w:tcPr>
          <w:p w:rsidR="00167059" w:rsidRPr="00294827" w:rsidRDefault="00685D90" w:rsidP="004353A8">
            <w:pPr>
              <w:jc w:val="center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tdCho</w:t>
            </w:r>
            <w:proofErr w:type="spellEnd"/>
          </w:p>
        </w:tc>
        <w:tc>
          <w:tcPr>
            <w:tcW w:w="2737" w:type="dxa"/>
            <w:gridSpan w:val="3"/>
          </w:tcPr>
          <w:p w:rsidR="00167059" w:rsidRPr="00294827" w:rsidRDefault="00294827" w:rsidP="004353A8">
            <w:pPr>
              <w:jc w:val="center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tdEtn</w:t>
            </w:r>
            <w:proofErr w:type="spellEnd"/>
          </w:p>
        </w:tc>
        <w:tc>
          <w:tcPr>
            <w:tcW w:w="2739" w:type="dxa"/>
            <w:gridSpan w:val="3"/>
          </w:tcPr>
          <w:p w:rsidR="00167059" w:rsidRPr="00294827" w:rsidRDefault="00685D90" w:rsidP="004353A8">
            <w:pPr>
              <w:jc w:val="center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tdOH</w:t>
            </w:r>
            <w:proofErr w:type="spellEnd"/>
          </w:p>
        </w:tc>
      </w:tr>
      <w:tr w:rsidR="00167059" w:rsidRPr="00294827" w:rsidTr="004353A8">
        <w:tc>
          <w:tcPr>
            <w:tcW w:w="1072" w:type="dxa"/>
            <w:vMerge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jc w:val="center"/>
            </w:pPr>
            <w:r w:rsidRPr="00294827">
              <w:t>-DTNB</w:t>
            </w:r>
          </w:p>
        </w:tc>
        <w:tc>
          <w:tcPr>
            <w:tcW w:w="919" w:type="dxa"/>
          </w:tcPr>
          <w:p w:rsidR="00167059" w:rsidRPr="00294827" w:rsidRDefault="00167059" w:rsidP="004353A8">
            <w:pPr>
              <w:jc w:val="center"/>
            </w:pPr>
            <w:r w:rsidRPr="00294827">
              <w:t>+DTNB</w:t>
            </w:r>
          </w:p>
        </w:tc>
        <w:tc>
          <w:tcPr>
            <w:tcW w:w="906" w:type="dxa"/>
          </w:tcPr>
          <w:p w:rsidR="00167059" w:rsidRPr="00294827" w:rsidRDefault="00167059" w:rsidP="004353A8">
            <w:pPr>
              <w:jc w:val="center"/>
            </w:pPr>
            <w:r w:rsidRPr="00294827">
              <w:t>∆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jc w:val="center"/>
            </w:pPr>
            <w:r w:rsidRPr="00294827">
              <w:t>-DTNB</w:t>
            </w:r>
          </w:p>
        </w:tc>
        <w:tc>
          <w:tcPr>
            <w:tcW w:w="919" w:type="dxa"/>
          </w:tcPr>
          <w:p w:rsidR="00167059" w:rsidRPr="00294827" w:rsidRDefault="00167059" w:rsidP="004353A8">
            <w:pPr>
              <w:jc w:val="center"/>
            </w:pPr>
            <w:r w:rsidRPr="00294827">
              <w:t>+DTNB</w:t>
            </w:r>
          </w:p>
        </w:tc>
        <w:tc>
          <w:tcPr>
            <w:tcW w:w="902" w:type="dxa"/>
          </w:tcPr>
          <w:p w:rsidR="00167059" w:rsidRPr="00294827" w:rsidRDefault="00167059" w:rsidP="004353A8">
            <w:pPr>
              <w:jc w:val="center"/>
            </w:pPr>
            <w:r w:rsidRPr="00294827">
              <w:t>∆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jc w:val="center"/>
            </w:pPr>
            <w:r w:rsidRPr="00294827">
              <w:t>-DTNB</w:t>
            </w:r>
          </w:p>
        </w:tc>
        <w:tc>
          <w:tcPr>
            <w:tcW w:w="920" w:type="dxa"/>
          </w:tcPr>
          <w:p w:rsidR="00167059" w:rsidRPr="00294827" w:rsidRDefault="00167059" w:rsidP="004353A8">
            <w:pPr>
              <w:jc w:val="center"/>
            </w:pPr>
            <w:r w:rsidRPr="00294827">
              <w:t>+DTNB</w:t>
            </w:r>
          </w:p>
        </w:tc>
        <w:tc>
          <w:tcPr>
            <w:tcW w:w="903" w:type="dxa"/>
          </w:tcPr>
          <w:p w:rsidR="00167059" w:rsidRPr="00294827" w:rsidRDefault="00167059" w:rsidP="004353A8">
            <w:pPr>
              <w:jc w:val="center"/>
            </w:pPr>
            <w:r w:rsidRPr="00294827">
              <w:t>∆</w:t>
            </w:r>
          </w:p>
        </w:tc>
      </w:tr>
      <w:tr w:rsidR="00167059" w:rsidRPr="00294827" w:rsidTr="004353A8">
        <w:tc>
          <w:tcPr>
            <w:tcW w:w="1072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1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64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3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54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2.7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4</w:t>
            </w:r>
          </w:p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</w:p>
        </w:tc>
        <w:tc>
          <w:tcPr>
            <w:tcW w:w="90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1.2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3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-4</w:t>
            </w:r>
          </w:p>
        </w:tc>
      </w:tr>
      <w:tr w:rsidR="00167059" w:rsidRPr="00294827" w:rsidTr="004353A8">
        <w:tc>
          <w:tcPr>
            <w:tcW w:w="1072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0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70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3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3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6.8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54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24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5</w:t>
            </w:r>
          </w:p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</w:p>
        </w:tc>
        <w:tc>
          <w:tcPr>
            <w:tcW w:w="90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3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3" w:type="dxa"/>
          </w:tcPr>
          <w:p w:rsidR="00167059" w:rsidRPr="00294827" w:rsidRDefault="00685D90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</w:t>
            </w:r>
          </w:p>
        </w:tc>
      </w:tr>
      <w:tr w:rsidR="00167059" w:rsidRPr="00294827" w:rsidTr="004353A8">
        <w:tc>
          <w:tcPr>
            <w:tcW w:w="1072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4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3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74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7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8.6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7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27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4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4.5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4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4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3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1.2)</w:t>
            </w:r>
          </w:p>
        </w:tc>
      </w:tr>
      <w:tr w:rsidR="00167059" w:rsidRPr="00294827" w:rsidTr="004353A8">
        <w:tc>
          <w:tcPr>
            <w:tcW w:w="1072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4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8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139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04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10.2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04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3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47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5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5.7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5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4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3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4)</w:t>
            </w:r>
          </w:p>
        </w:tc>
      </w:tr>
      <w:tr w:rsidR="00167059" w:rsidRPr="00294827" w:rsidTr="004353A8">
        <w:tc>
          <w:tcPr>
            <w:tcW w:w="1072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6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54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8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160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8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19.3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3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55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8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8.1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8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7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3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6.8)</w:t>
            </w:r>
          </w:p>
        </w:tc>
      </w:tr>
    </w:tbl>
    <w:p w:rsidR="00167059" w:rsidRPr="00294827" w:rsidRDefault="00167059" w:rsidP="00167059">
      <w:pPr>
        <w:rPr>
          <w:sz w:val="24"/>
          <w:szCs w:val="24"/>
        </w:rPr>
      </w:pPr>
    </w:p>
    <w:p w:rsidR="00B7540C" w:rsidRPr="00294827" w:rsidRDefault="00B7540C" w:rsidP="000E0904">
      <w:pPr>
        <w:spacing w:line="360" w:lineRule="auto"/>
        <w:jc w:val="both"/>
        <w:rPr>
          <w:sz w:val="24"/>
          <w:szCs w:val="24"/>
        </w:rPr>
      </w:pPr>
      <w:r w:rsidRPr="00294827">
        <w:rPr>
          <w:sz w:val="24"/>
          <w:szCs w:val="24"/>
        </w:rPr>
        <w:t>∆ = (-DTNB) – (+DTNB); In bracket is calculated % of endogenous phospholipid’s fatty acids exchanged for [</w:t>
      </w:r>
      <w:r w:rsidRPr="00294827">
        <w:rPr>
          <w:sz w:val="24"/>
          <w:szCs w:val="24"/>
          <w:vertAlign w:val="superscript"/>
        </w:rPr>
        <w:t>14</w:t>
      </w:r>
      <w:r w:rsidRPr="00294827">
        <w:rPr>
          <w:sz w:val="24"/>
          <w:szCs w:val="24"/>
        </w:rPr>
        <w:t>C</w:t>
      </w:r>
      <w:proofErr w:type="gramStart"/>
      <w:r w:rsidRPr="00294827">
        <w:rPr>
          <w:sz w:val="24"/>
          <w:szCs w:val="24"/>
        </w:rPr>
        <w:t>]18:1</w:t>
      </w:r>
      <w:proofErr w:type="gramEnd"/>
      <w:r w:rsidRPr="00294827">
        <w:rPr>
          <w:sz w:val="24"/>
          <w:szCs w:val="24"/>
        </w:rPr>
        <w:t xml:space="preserve"> from [</w:t>
      </w:r>
      <w:r w:rsidRPr="00294827">
        <w:rPr>
          <w:sz w:val="24"/>
          <w:szCs w:val="24"/>
          <w:vertAlign w:val="superscript"/>
        </w:rPr>
        <w:t>14</w:t>
      </w:r>
      <w:r w:rsidRPr="00294827">
        <w:rPr>
          <w:sz w:val="24"/>
          <w:szCs w:val="24"/>
        </w:rPr>
        <w:t>C]18:1-CoA pool</w:t>
      </w:r>
      <w:r w:rsidR="00F10CAB" w:rsidRPr="00294827">
        <w:rPr>
          <w:sz w:val="24"/>
          <w:szCs w:val="24"/>
        </w:rPr>
        <w:t xml:space="preserve"> </w:t>
      </w:r>
      <w:r w:rsidRPr="00294827">
        <w:rPr>
          <w:sz w:val="24"/>
          <w:szCs w:val="24"/>
        </w:rPr>
        <w:t>The results presented are mean ±S.D.</w:t>
      </w:r>
      <w:r w:rsidR="00F10CAB" w:rsidRPr="00294827">
        <w:rPr>
          <w:sz w:val="24"/>
          <w:szCs w:val="24"/>
        </w:rPr>
        <w:t xml:space="preserve"> </w:t>
      </w:r>
      <w:r w:rsidRPr="00294827">
        <w:rPr>
          <w:sz w:val="24"/>
          <w:szCs w:val="24"/>
        </w:rPr>
        <w:t>for at least quadruplicate assays.</w:t>
      </w:r>
    </w:p>
    <w:p w:rsidR="00B7540C" w:rsidRPr="00294827" w:rsidRDefault="00B7540C" w:rsidP="000E0904">
      <w:pPr>
        <w:spacing w:line="360" w:lineRule="auto"/>
        <w:jc w:val="both"/>
        <w:rPr>
          <w:sz w:val="24"/>
          <w:szCs w:val="24"/>
        </w:rPr>
      </w:pPr>
      <w:r w:rsidRPr="00294827">
        <w:rPr>
          <w:sz w:val="24"/>
          <w:szCs w:val="24"/>
          <w:vertAlign w:val="superscript"/>
        </w:rPr>
        <w:t xml:space="preserve"> a</w:t>
      </w:r>
      <w:r w:rsidRPr="00294827">
        <w:t xml:space="preserve"> = </w:t>
      </w:r>
      <w:r w:rsidRPr="00294827">
        <w:rPr>
          <w:sz w:val="24"/>
          <w:szCs w:val="24"/>
        </w:rPr>
        <w:t>significant difference between (-DTNB) and (+DTNB) in mean difference two-sided test at α = 0</w:t>
      </w:r>
      <w:r w:rsidR="001A1428" w:rsidRPr="00294827">
        <w:rPr>
          <w:sz w:val="24"/>
          <w:szCs w:val="24"/>
        </w:rPr>
        <w:t>.</w:t>
      </w:r>
      <w:r w:rsidRPr="00294827">
        <w:rPr>
          <w:sz w:val="24"/>
          <w:szCs w:val="24"/>
        </w:rPr>
        <w:t>05</w:t>
      </w:r>
      <w:r w:rsidR="00F10CAB" w:rsidRPr="00294827">
        <w:t xml:space="preserve"> </w:t>
      </w:r>
    </w:p>
    <w:p w:rsidR="00167059" w:rsidRPr="00294827" w:rsidRDefault="00167059" w:rsidP="00167059">
      <w:pPr>
        <w:rPr>
          <w:sz w:val="24"/>
          <w:szCs w:val="24"/>
        </w:rPr>
      </w:pPr>
    </w:p>
    <w:p w:rsidR="00167059" w:rsidRPr="00294827" w:rsidRDefault="00167059" w:rsidP="00167059">
      <w:pPr>
        <w:rPr>
          <w:sz w:val="24"/>
          <w:szCs w:val="24"/>
        </w:rPr>
      </w:pPr>
    </w:p>
    <w:p w:rsidR="00167059" w:rsidRPr="00294827" w:rsidRDefault="00167059" w:rsidP="00167059">
      <w:pPr>
        <w:rPr>
          <w:sz w:val="24"/>
          <w:szCs w:val="24"/>
        </w:rPr>
      </w:pPr>
    </w:p>
    <w:p w:rsidR="00167059" w:rsidRPr="00294827" w:rsidRDefault="00167059" w:rsidP="00167059">
      <w:pPr>
        <w:rPr>
          <w:sz w:val="24"/>
          <w:szCs w:val="24"/>
        </w:rPr>
      </w:pPr>
    </w:p>
    <w:p w:rsidR="00167059" w:rsidRPr="00294827" w:rsidRDefault="00167059" w:rsidP="00167059">
      <w:pPr>
        <w:spacing w:after="200" w:line="276" w:lineRule="auto"/>
        <w:rPr>
          <w:sz w:val="24"/>
          <w:szCs w:val="24"/>
        </w:rPr>
      </w:pPr>
      <w:r w:rsidRPr="00294827">
        <w:rPr>
          <w:sz w:val="24"/>
          <w:szCs w:val="24"/>
        </w:rPr>
        <w:br w:type="page"/>
      </w:r>
    </w:p>
    <w:p w:rsidR="00167059" w:rsidRPr="00294827" w:rsidRDefault="00167059" w:rsidP="000E0904">
      <w:pPr>
        <w:spacing w:line="360" w:lineRule="auto"/>
        <w:jc w:val="both"/>
        <w:rPr>
          <w:sz w:val="24"/>
          <w:szCs w:val="24"/>
        </w:rPr>
      </w:pPr>
      <w:r w:rsidRPr="00294827">
        <w:rPr>
          <w:b/>
          <w:sz w:val="24"/>
          <w:szCs w:val="24"/>
        </w:rPr>
        <w:lastRenderedPageBreak/>
        <w:t>Table S</w:t>
      </w:r>
      <w:r w:rsidR="006561B7" w:rsidRPr="00294827">
        <w:rPr>
          <w:b/>
          <w:sz w:val="24"/>
          <w:szCs w:val="24"/>
        </w:rPr>
        <w:t>4</w:t>
      </w:r>
      <w:r w:rsidRPr="00294827">
        <w:rPr>
          <w:b/>
          <w:sz w:val="24"/>
          <w:szCs w:val="24"/>
        </w:rPr>
        <w:t>.</w:t>
      </w:r>
      <w:r w:rsidRPr="00294827">
        <w:rPr>
          <w:sz w:val="24"/>
          <w:szCs w:val="24"/>
        </w:rPr>
        <w:t xml:space="preserve"> Incorporation of [</w:t>
      </w:r>
      <w:r w:rsidRPr="00294827">
        <w:rPr>
          <w:sz w:val="24"/>
          <w:szCs w:val="24"/>
          <w:vertAlign w:val="superscript"/>
        </w:rPr>
        <w:t>14</w:t>
      </w:r>
      <w:r w:rsidRPr="00294827">
        <w:rPr>
          <w:sz w:val="24"/>
          <w:szCs w:val="24"/>
        </w:rPr>
        <w:t>C</w:t>
      </w:r>
      <w:proofErr w:type="gramStart"/>
      <w:r w:rsidRPr="00294827">
        <w:rPr>
          <w:sz w:val="24"/>
          <w:szCs w:val="24"/>
        </w:rPr>
        <w:t>]18:1</w:t>
      </w:r>
      <w:proofErr w:type="gramEnd"/>
      <w:r w:rsidRPr="00294827">
        <w:rPr>
          <w:sz w:val="24"/>
          <w:szCs w:val="24"/>
        </w:rPr>
        <w:t xml:space="preserve"> (added to the reaction mixture as [</w:t>
      </w:r>
      <w:r w:rsidRPr="00294827">
        <w:rPr>
          <w:sz w:val="24"/>
          <w:szCs w:val="24"/>
          <w:vertAlign w:val="superscript"/>
        </w:rPr>
        <w:t>14</w:t>
      </w:r>
      <w:r w:rsidRPr="00294827">
        <w:rPr>
          <w:sz w:val="24"/>
          <w:szCs w:val="24"/>
        </w:rPr>
        <w:t xml:space="preserve">C]18:1-CoA) to different polar lipids of microsomal fraction of yeast overexpressed with </w:t>
      </w:r>
      <w:r w:rsidRPr="00294827">
        <w:rPr>
          <w:b/>
          <w:sz w:val="24"/>
          <w:szCs w:val="24"/>
        </w:rPr>
        <w:t>Slc</w:t>
      </w:r>
      <w:r w:rsidR="00820B9A">
        <w:rPr>
          <w:b/>
          <w:sz w:val="24"/>
          <w:szCs w:val="24"/>
        </w:rPr>
        <w:t>1</w:t>
      </w:r>
      <w:r w:rsidRPr="00294827">
        <w:rPr>
          <w:b/>
          <w:sz w:val="24"/>
          <w:szCs w:val="24"/>
        </w:rPr>
        <w:t xml:space="preserve"> </w:t>
      </w:r>
      <w:r w:rsidRPr="00294827">
        <w:rPr>
          <w:sz w:val="24"/>
          <w:szCs w:val="24"/>
        </w:rPr>
        <w:t>during incubation</w:t>
      </w:r>
      <w:r w:rsidRPr="00294827">
        <w:rPr>
          <w:b/>
          <w:sz w:val="24"/>
          <w:szCs w:val="24"/>
        </w:rPr>
        <w:t xml:space="preserve"> </w:t>
      </w:r>
      <w:r w:rsidRPr="00294827">
        <w:rPr>
          <w:sz w:val="24"/>
          <w:szCs w:val="24"/>
        </w:rPr>
        <w:t xml:space="preserve">without and with addition of DTNB in assays </w:t>
      </w:r>
      <w:r w:rsidR="00294827" w:rsidRPr="00294827">
        <w:rPr>
          <w:sz w:val="24"/>
          <w:szCs w:val="24"/>
        </w:rPr>
        <w:t>favouring</w:t>
      </w:r>
      <w:r w:rsidRPr="00294827">
        <w:rPr>
          <w:sz w:val="24"/>
          <w:szCs w:val="24"/>
        </w:rPr>
        <w:t xml:space="preserve"> </w:t>
      </w:r>
      <w:r w:rsidR="002653EC">
        <w:rPr>
          <w:sz w:val="24"/>
          <w:szCs w:val="24"/>
        </w:rPr>
        <w:t>backward</w:t>
      </w:r>
      <w:r w:rsidR="002653EC" w:rsidRPr="00294827">
        <w:rPr>
          <w:sz w:val="24"/>
          <w:szCs w:val="24"/>
        </w:rPr>
        <w:t xml:space="preserve"> </w:t>
      </w:r>
      <w:r w:rsidRPr="00294827">
        <w:rPr>
          <w:sz w:val="24"/>
          <w:szCs w:val="24"/>
        </w:rPr>
        <w:t>reactions.</w:t>
      </w:r>
    </w:p>
    <w:p w:rsidR="00167059" w:rsidRPr="00294827" w:rsidRDefault="00167059" w:rsidP="00167059">
      <w:pPr>
        <w:rPr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915"/>
        <w:gridCol w:w="919"/>
        <w:gridCol w:w="906"/>
        <w:gridCol w:w="916"/>
        <w:gridCol w:w="919"/>
        <w:gridCol w:w="902"/>
        <w:gridCol w:w="916"/>
        <w:gridCol w:w="920"/>
        <w:gridCol w:w="903"/>
      </w:tblGrid>
      <w:tr w:rsidR="00167059" w:rsidRPr="00294827" w:rsidTr="004353A8">
        <w:tc>
          <w:tcPr>
            <w:tcW w:w="1072" w:type="dxa"/>
            <w:vMerge w:val="restart"/>
          </w:tcPr>
          <w:p w:rsidR="00167059" w:rsidRPr="00294827" w:rsidRDefault="00167059" w:rsidP="004353A8">
            <w:r w:rsidRPr="00294827">
              <w:t>Incubation</w:t>
            </w:r>
          </w:p>
          <w:p w:rsidR="00167059" w:rsidRPr="00294827" w:rsidRDefault="00167059" w:rsidP="004353A8">
            <w:r w:rsidRPr="00294827">
              <w:t>time</w:t>
            </w:r>
          </w:p>
          <w:p w:rsidR="00167059" w:rsidRPr="00294827" w:rsidRDefault="00167059" w:rsidP="004353A8">
            <w:r w:rsidRPr="00294827">
              <w:t>[min]</w:t>
            </w:r>
          </w:p>
        </w:tc>
        <w:tc>
          <w:tcPr>
            <w:tcW w:w="8216" w:type="dxa"/>
            <w:gridSpan w:val="9"/>
          </w:tcPr>
          <w:p w:rsidR="00167059" w:rsidRPr="00294827" w:rsidRDefault="00167059" w:rsidP="004353A8">
            <w:pPr>
              <w:jc w:val="center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mol</w:t>
            </w:r>
            <w:proofErr w:type="spellEnd"/>
            <w:r w:rsidRPr="00294827">
              <w:rPr>
                <w:sz w:val="24"/>
                <w:szCs w:val="24"/>
              </w:rPr>
              <w:t xml:space="preserve">/1nmol microsomal </w:t>
            </w:r>
            <w:proofErr w:type="spellStart"/>
            <w:r w:rsidR="00DD605D" w:rsidRPr="00294827">
              <w:rPr>
                <w:sz w:val="24"/>
                <w:szCs w:val="24"/>
              </w:rPr>
              <w:t>PtdCho</w:t>
            </w:r>
            <w:proofErr w:type="spellEnd"/>
          </w:p>
        </w:tc>
      </w:tr>
      <w:tr w:rsidR="00167059" w:rsidRPr="00294827" w:rsidTr="004353A8">
        <w:tc>
          <w:tcPr>
            <w:tcW w:w="1072" w:type="dxa"/>
            <w:vMerge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2740" w:type="dxa"/>
            <w:gridSpan w:val="3"/>
          </w:tcPr>
          <w:p w:rsidR="00167059" w:rsidRPr="00294827" w:rsidRDefault="00DD605D" w:rsidP="004353A8">
            <w:pPr>
              <w:jc w:val="center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tdCho</w:t>
            </w:r>
            <w:proofErr w:type="spellEnd"/>
          </w:p>
        </w:tc>
        <w:tc>
          <w:tcPr>
            <w:tcW w:w="2737" w:type="dxa"/>
            <w:gridSpan w:val="3"/>
          </w:tcPr>
          <w:p w:rsidR="00167059" w:rsidRPr="00294827" w:rsidRDefault="00294827" w:rsidP="004353A8">
            <w:pPr>
              <w:jc w:val="center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tdEtn</w:t>
            </w:r>
            <w:proofErr w:type="spellEnd"/>
          </w:p>
        </w:tc>
        <w:tc>
          <w:tcPr>
            <w:tcW w:w="2739" w:type="dxa"/>
            <w:gridSpan w:val="3"/>
          </w:tcPr>
          <w:p w:rsidR="00167059" w:rsidRPr="00294827" w:rsidRDefault="00DD605D" w:rsidP="004353A8">
            <w:pPr>
              <w:jc w:val="center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tdOH</w:t>
            </w:r>
            <w:proofErr w:type="spellEnd"/>
          </w:p>
        </w:tc>
      </w:tr>
      <w:tr w:rsidR="00167059" w:rsidRPr="00294827" w:rsidTr="004353A8">
        <w:tc>
          <w:tcPr>
            <w:tcW w:w="1072" w:type="dxa"/>
            <w:vMerge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jc w:val="center"/>
            </w:pPr>
            <w:r w:rsidRPr="00294827">
              <w:t>-DTNB</w:t>
            </w:r>
          </w:p>
        </w:tc>
        <w:tc>
          <w:tcPr>
            <w:tcW w:w="919" w:type="dxa"/>
          </w:tcPr>
          <w:p w:rsidR="00167059" w:rsidRPr="00294827" w:rsidRDefault="00167059" w:rsidP="004353A8">
            <w:pPr>
              <w:jc w:val="center"/>
            </w:pPr>
            <w:r w:rsidRPr="00294827">
              <w:t>+DTNB</w:t>
            </w:r>
          </w:p>
        </w:tc>
        <w:tc>
          <w:tcPr>
            <w:tcW w:w="906" w:type="dxa"/>
          </w:tcPr>
          <w:p w:rsidR="00167059" w:rsidRPr="00294827" w:rsidRDefault="00167059" w:rsidP="004353A8">
            <w:pPr>
              <w:jc w:val="center"/>
            </w:pPr>
            <w:r w:rsidRPr="00294827">
              <w:t>∆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jc w:val="center"/>
            </w:pPr>
            <w:r w:rsidRPr="00294827">
              <w:t>-DTNB</w:t>
            </w:r>
          </w:p>
        </w:tc>
        <w:tc>
          <w:tcPr>
            <w:tcW w:w="919" w:type="dxa"/>
          </w:tcPr>
          <w:p w:rsidR="00167059" w:rsidRPr="00294827" w:rsidRDefault="00167059" w:rsidP="004353A8">
            <w:pPr>
              <w:jc w:val="center"/>
            </w:pPr>
            <w:r w:rsidRPr="00294827">
              <w:t>+DTNB</w:t>
            </w:r>
          </w:p>
        </w:tc>
        <w:tc>
          <w:tcPr>
            <w:tcW w:w="902" w:type="dxa"/>
          </w:tcPr>
          <w:p w:rsidR="00167059" w:rsidRPr="00294827" w:rsidRDefault="00167059" w:rsidP="004353A8">
            <w:pPr>
              <w:jc w:val="center"/>
            </w:pPr>
            <w:r w:rsidRPr="00294827">
              <w:t>∆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jc w:val="center"/>
            </w:pPr>
            <w:r w:rsidRPr="00294827">
              <w:t>-DTNB</w:t>
            </w:r>
          </w:p>
        </w:tc>
        <w:tc>
          <w:tcPr>
            <w:tcW w:w="920" w:type="dxa"/>
          </w:tcPr>
          <w:p w:rsidR="00167059" w:rsidRPr="00294827" w:rsidRDefault="00167059" w:rsidP="004353A8">
            <w:pPr>
              <w:jc w:val="center"/>
            </w:pPr>
            <w:r w:rsidRPr="00294827">
              <w:t>+DTNB</w:t>
            </w:r>
          </w:p>
        </w:tc>
        <w:tc>
          <w:tcPr>
            <w:tcW w:w="903" w:type="dxa"/>
          </w:tcPr>
          <w:p w:rsidR="00167059" w:rsidRPr="00294827" w:rsidRDefault="00167059" w:rsidP="004353A8">
            <w:pPr>
              <w:jc w:val="center"/>
            </w:pPr>
            <w:r w:rsidRPr="00294827">
              <w:t>∆</w:t>
            </w:r>
          </w:p>
        </w:tc>
      </w:tr>
      <w:tr w:rsidR="00167059" w:rsidRPr="00294827" w:rsidTr="004353A8">
        <w:tc>
          <w:tcPr>
            <w:tcW w:w="1072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</w:t>
            </w:r>
            <w:r w:rsidR="00820B9A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0</w:t>
            </w:r>
            <w:r w:rsidR="00820B9A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</w:t>
            </w:r>
            <w:r w:rsidR="00820B9A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0</w:t>
            </w:r>
            <w:r w:rsidR="00820B9A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6" w:type="dxa"/>
          </w:tcPr>
          <w:p w:rsidR="00167059" w:rsidRPr="00294827" w:rsidRDefault="00167059" w:rsidP="00820B9A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-0</w:t>
            </w:r>
            <w:r w:rsidR="00820B9A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9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5</w:t>
            </w:r>
            <w:r w:rsidR="00820B9A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</w:t>
            </w:r>
            <w:r w:rsidR="00820B9A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5</w:t>
            </w:r>
            <w:r w:rsidR="00820B9A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</w:t>
            </w:r>
            <w:r w:rsidR="00820B9A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3</w:t>
            </w:r>
          </w:p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</w:p>
        </w:tc>
        <w:tc>
          <w:tcPr>
            <w:tcW w:w="902" w:type="dxa"/>
          </w:tcPr>
          <w:p w:rsidR="00167059" w:rsidRPr="00294827" w:rsidRDefault="00167059" w:rsidP="00820B9A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-0</w:t>
            </w:r>
            <w:r w:rsidR="00820B9A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0</w:t>
            </w:r>
            <w:r w:rsidR="00820B9A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4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10</w:t>
            </w:r>
            <w:r w:rsidR="00820B9A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3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0</w:t>
            </w:r>
            <w:r w:rsidR="00820B9A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3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</w:t>
            </w:r>
            <w:r w:rsidR="00820B9A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1.1)</w:t>
            </w:r>
          </w:p>
        </w:tc>
      </w:tr>
      <w:tr w:rsidR="00167059" w:rsidRPr="00294827" w:rsidTr="004353A8">
        <w:tc>
          <w:tcPr>
            <w:tcW w:w="1072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9</w:t>
            </w:r>
            <w:r w:rsidR="00820B9A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0</w:t>
            </w:r>
            <w:r w:rsidR="00820B9A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6" w:type="dxa"/>
          </w:tcPr>
          <w:p w:rsidR="00167059" w:rsidRPr="00294827" w:rsidRDefault="00167059" w:rsidP="00820B9A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-1</w:t>
            </w:r>
            <w:r w:rsidR="00820B9A">
              <w:rPr>
                <w:b/>
                <w:sz w:val="24"/>
                <w:szCs w:val="24"/>
              </w:rPr>
              <w:t>.</w:t>
            </w:r>
            <w:r w:rsidR="009131DB" w:rsidRPr="00294827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1</w:t>
            </w:r>
            <w:r w:rsidR="00820B9A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9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</w:t>
            </w:r>
            <w:r w:rsidR="00820B9A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7</w:t>
            </w:r>
            <w:r w:rsidR="00820B9A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1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</w:t>
            </w:r>
            <w:r w:rsidR="00820B9A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6</w:t>
            </w:r>
          </w:p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</w:p>
        </w:tc>
        <w:tc>
          <w:tcPr>
            <w:tcW w:w="90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4</w:t>
            </w:r>
            <w:r w:rsidR="00820B9A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0.5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3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1.2)</w:t>
            </w:r>
          </w:p>
        </w:tc>
      </w:tr>
      <w:tr w:rsidR="00167059" w:rsidRPr="00294827" w:rsidTr="004353A8">
        <w:tc>
          <w:tcPr>
            <w:tcW w:w="1072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6" w:type="dxa"/>
          </w:tcPr>
          <w:p w:rsidR="00167059" w:rsidRPr="00294827" w:rsidRDefault="009131DB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10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0.7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5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43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4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3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5.2)</w:t>
            </w:r>
          </w:p>
        </w:tc>
      </w:tr>
      <w:tr w:rsidR="00167059" w:rsidRPr="00294827" w:rsidTr="004353A8">
        <w:tc>
          <w:tcPr>
            <w:tcW w:w="1072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4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5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-6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14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1.2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07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69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3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15.2)</w:t>
            </w:r>
          </w:p>
        </w:tc>
      </w:tr>
      <w:tr w:rsidR="00167059" w:rsidRPr="00294827" w:rsidTr="004353A8">
        <w:tc>
          <w:tcPr>
            <w:tcW w:w="1072" w:type="dxa"/>
          </w:tcPr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6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5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74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7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-4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35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19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19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6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1.6)</w:t>
            </w:r>
          </w:p>
        </w:tc>
        <w:tc>
          <w:tcPr>
            <w:tcW w:w="916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73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8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  <w:vertAlign w:val="superscript"/>
              </w:rPr>
            </w:pPr>
            <w:r w:rsidRPr="00294827">
              <w:rPr>
                <w:b/>
                <w:sz w:val="24"/>
                <w:szCs w:val="24"/>
              </w:rPr>
              <w:t>93</w:t>
            </w:r>
            <w:r w:rsidRPr="0029482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±12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</w:p>
        </w:tc>
        <w:tc>
          <w:tcPr>
            <w:tcW w:w="903" w:type="dxa"/>
          </w:tcPr>
          <w:p w:rsidR="00167059" w:rsidRPr="00294827" w:rsidRDefault="00167059" w:rsidP="004353A8">
            <w:pPr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80</w:t>
            </w:r>
          </w:p>
          <w:p w:rsidR="00167059" w:rsidRPr="00294827" w:rsidRDefault="00167059" w:rsidP="004353A8">
            <w:pPr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(32)</w:t>
            </w:r>
          </w:p>
        </w:tc>
      </w:tr>
    </w:tbl>
    <w:p w:rsidR="00167059" w:rsidRPr="00294827" w:rsidRDefault="00167059" w:rsidP="00167059">
      <w:pPr>
        <w:rPr>
          <w:sz w:val="24"/>
          <w:szCs w:val="24"/>
        </w:rPr>
      </w:pPr>
    </w:p>
    <w:p w:rsidR="00B7540C" w:rsidRPr="00294827" w:rsidRDefault="00B7540C" w:rsidP="000E0904">
      <w:pPr>
        <w:spacing w:line="360" w:lineRule="auto"/>
        <w:jc w:val="both"/>
        <w:rPr>
          <w:sz w:val="24"/>
          <w:szCs w:val="24"/>
        </w:rPr>
      </w:pPr>
      <w:r w:rsidRPr="00294827">
        <w:rPr>
          <w:sz w:val="24"/>
          <w:szCs w:val="24"/>
        </w:rPr>
        <w:t>∆ = (-DTNB) – (+DTNB); In bracket is calculated % of endogenous phospholipid’s fatty acids exchanged for [</w:t>
      </w:r>
      <w:r w:rsidRPr="00294827">
        <w:rPr>
          <w:sz w:val="24"/>
          <w:szCs w:val="24"/>
          <w:vertAlign w:val="superscript"/>
        </w:rPr>
        <w:t>14</w:t>
      </w:r>
      <w:r w:rsidRPr="00294827">
        <w:rPr>
          <w:sz w:val="24"/>
          <w:szCs w:val="24"/>
        </w:rPr>
        <w:t>C</w:t>
      </w:r>
      <w:proofErr w:type="gramStart"/>
      <w:r w:rsidRPr="00294827">
        <w:rPr>
          <w:sz w:val="24"/>
          <w:szCs w:val="24"/>
        </w:rPr>
        <w:t>]18:1</w:t>
      </w:r>
      <w:proofErr w:type="gramEnd"/>
      <w:r w:rsidRPr="00294827">
        <w:rPr>
          <w:sz w:val="24"/>
          <w:szCs w:val="24"/>
        </w:rPr>
        <w:t xml:space="preserve"> from [</w:t>
      </w:r>
      <w:r w:rsidRPr="00294827">
        <w:rPr>
          <w:sz w:val="24"/>
          <w:szCs w:val="24"/>
          <w:vertAlign w:val="superscript"/>
        </w:rPr>
        <w:t>14</w:t>
      </w:r>
      <w:r w:rsidRPr="00294827">
        <w:rPr>
          <w:sz w:val="24"/>
          <w:szCs w:val="24"/>
        </w:rPr>
        <w:t>C]18:1-CoA pool</w:t>
      </w:r>
      <w:r w:rsidR="00820B9A">
        <w:rPr>
          <w:sz w:val="24"/>
          <w:szCs w:val="24"/>
        </w:rPr>
        <w:t>.</w:t>
      </w:r>
      <w:r w:rsidR="00F10CAB" w:rsidRPr="00294827">
        <w:rPr>
          <w:sz w:val="24"/>
          <w:szCs w:val="24"/>
        </w:rPr>
        <w:t xml:space="preserve"> </w:t>
      </w:r>
      <w:r w:rsidRPr="00294827">
        <w:rPr>
          <w:sz w:val="24"/>
          <w:szCs w:val="24"/>
        </w:rPr>
        <w:t>The results presented are mean ±S.D.</w:t>
      </w:r>
      <w:r w:rsidR="00F10CAB" w:rsidRPr="00294827">
        <w:rPr>
          <w:sz w:val="24"/>
          <w:szCs w:val="24"/>
        </w:rPr>
        <w:t xml:space="preserve"> </w:t>
      </w:r>
      <w:r w:rsidRPr="00294827">
        <w:rPr>
          <w:sz w:val="24"/>
          <w:szCs w:val="24"/>
        </w:rPr>
        <w:t>for at least quadruplicate assays.</w:t>
      </w:r>
    </w:p>
    <w:p w:rsidR="00B7540C" w:rsidRPr="00294827" w:rsidRDefault="00B7540C" w:rsidP="000E0904">
      <w:pPr>
        <w:spacing w:line="360" w:lineRule="auto"/>
        <w:jc w:val="both"/>
        <w:rPr>
          <w:sz w:val="24"/>
          <w:szCs w:val="24"/>
        </w:rPr>
      </w:pPr>
      <w:r w:rsidRPr="00294827">
        <w:rPr>
          <w:sz w:val="24"/>
          <w:szCs w:val="24"/>
          <w:vertAlign w:val="superscript"/>
        </w:rPr>
        <w:t xml:space="preserve"> a</w:t>
      </w:r>
      <w:r w:rsidRPr="00294827">
        <w:t xml:space="preserve"> = </w:t>
      </w:r>
      <w:r w:rsidRPr="00294827">
        <w:rPr>
          <w:sz w:val="24"/>
          <w:szCs w:val="24"/>
        </w:rPr>
        <w:t>significant difference between (-DTNB) and (+DTNB) in mean difference two-sided test at α = 0</w:t>
      </w:r>
      <w:r w:rsidR="001A1428" w:rsidRPr="00294827">
        <w:rPr>
          <w:sz w:val="24"/>
          <w:szCs w:val="24"/>
        </w:rPr>
        <w:t>.</w:t>
      </w:r>
      <w:r w:rsidRPr="00294827">
        <w:rPr>
          <w:sz w:val="24"/>
          <w:szCs w:val="24"/>
        </w:rPr>
        <w:t>05</w:t>
      </w:r>
      <w:r w:rsidR="00F10CAB" w:rsidRPr="00294827">
        <w:t xml:space="preserve"> </w:t>
      </w:r>
    </w:p>
    <w:p w:rsidR="00167059" w:rsidRPr="00294827" w:rsidRDefault="00167059" w:rsidP="00167059">
      <w:pPr>
        <w:rPr>
          <w:sz w:val="24"/>
          <w:szCs w:val="24"/>
        </w:rPr>
      </w:pPr>
    </w:p>
    <w:p w:rsidR="00167059" w:rsidRPr="00294827" w:rsidRDefault="00167059" w:rsidP="00167059">
      <w:pPr>
        <w:rPr>
          <w:sz w:val="24"/>
          <w:szCs w:val="24"/>
        </w:rPr>
      </w:pPr>
    </w:p>
    <w:p w:rsidR="00167059" w:rsidRPr="00294827" w:rsidRDefault="00167059" w:rsidP="00167059">
      <w:pPr>
        <w:spacing w:after="200" w:line="276" w:lineRule="auto"/>
        <w:rPr>
          <w:sz w:val="24"/>
          <w:szCs w:val="24"/>
        </w:rPr>
      </w:pPr>
    </w:p>
    <w:p w:rsidR="00167059" w:rsidRPr="00294827" w:rsidRDefault="00167059" w:rsidP="00167059">
      <w:pPr>
        <w:spacing w:after="200" w:line="276" w:lineRule="auto"/>
        <w:rPr>
          <w:sz w:val="24"/>
          <w:szCs w:val="24"/>
        </w:rPr>
      </w:pPr>
      <w:r w:rsidRPr="00294827">
        <w:rPr>
          <w:sz w:val="24"/>
          <w:szCs w:val="24"/>
        </w:rPr>
        <w:br w:type="page"/>
      </w:r>
    </w:p>
    <w:p w:rsidR="00D53253" w:rsidRPr="00294827" w:rsidRDefault="00D53253" w:rsidP="000E0904">
      <w:pPr>
        <w:spacing w:after="200" w:line="360" w:lineRule="auto"/>
        <w:jc w:val="both"/>
        <w:rPr>
          <w:sz w:val="24"/>
          <w:szCs w:val="24"/>
        </w:rPr>
      </w:pPr>
      <w:r w:rsidRPr="00294827">
        <w:rPr>
          <w:sz w:val="24"/>
          <w:szCs w:val="24"/>
        </w:rPr>
        <w:lastRenderedPageBreak/>
        <w:t xml:space="preserve">Table </w:t>
      </w:r>
      <w:r w:rsidR="009328A2" w:rsidRPr="00294827">
        <w:rPr>
          <w:sz w:val="24"/>
          <w:szCs w:val="24"/>
        </w:rPr>
        <w:t>S</w:t>
      </w:r>
      <w:r w:rsidR="00616A02" w:rsidRPr="00294827">
        <w:rPr>
          <w:sz w:val="24"/>
          <w:szCs w:val="24"/>
        </w:rPr>
        <w:t>5</w:t>
      </w:r>
      <w:r w:rsidRPr="00294827">
        <w:rPr>
          <w:sz w:val="24"/>
          <w:szCs w:val="24"/>
        </w:rPr>
        <w:t xml:space="preserve">. Changes in fatty acid composition of </w:t>
      </w:r>
      <w:proofErr w:type="spellStart"/>
      <w:r w:rsidR="001443BC" w:rsidRPr="00294827">
        <w:rPr>
          <w:sz w:val="24"/>
          <w:szCs w:val="24"/>
        </w:rPr>
        <w:t>PtdCho</w:t>
      </w:r>
      <w:proofErr w:type="spellEnd"/>
      <w:r w:rsidRPr="00294827">
        <w:rPr>
          <w:sz w:val="24"/>
          <w:szCs w:val="24"/>
        </w:rPr>
        <w:t xml:space="preserve"> and </w:t>
      </w:r>
      <w:proofErr w:type="spellStart"/>
      <w:r w:rsidR="00294827" w:rsidRPr="00294827">
        <w:rPr>
          <w:sz w:val="24"/>
          <w:szCs w:val="24"/>
        </w:rPr>
        <w:t>PtdEtn</w:t>
      </w:r>
      <w:proofErr w:type="spellEnd"/>
      <w:r w:rsidRPr="00294827">
        <w:rPr>
          <w:sz w:val="24"/>
          <w:szCs w:val="24"/>
        </w:rPr>
        <w:t xml:space="preserve"> of microsomal fraction of control yeast and yeast overexpressed with LPCAT2 </w:t>
      </w:r>
      <w:r w:rsidR="00B7540C" w:rsidRPr="00294827">
        <w:rPr>
          <w:sz w:val="24"/>
          <w:szCs w:val="24"/>
        </w:rPr>
        <w:t>during incubation with 18:2-CoA as determined by GL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1024"/>
        <w:gridCol w:w="1230"/>
        <w:gridCol w:w="1150"/>
        <w:gridCol w:w="1151"/>
        <w:gridCol w:w="1151"/>
        <w:gridCol w:w="1151"/>
        <w:gridCol w:w="1151"/>
      </w:tblGrid>
      <w:tr w:rsidR="00D53253" w:rsidRPr="00294827" w:rsidTr="00294827">
        <w:tc>
          <w:tcPr>
            <w:tcW w:w="1280" w:type="dxa"/>
            <w:vMerge w:val="restart"/>
          </w:tcPr>
          <w:p w:rsidR="00D53253" w:rsidRPr="00294827" w:rsidRDefault="00D53253" w:rsidP="00294827">
            <w:pPr>
              <w:spacing w:after="200" w:line="276" w:lineRule="auto"/>
              <w:rPr>
                <w:sz w:val="22"/>
                <w:szCs w:val="22"/>
              </w:rPr>
            </w:pPr>
            <w:r w:rsidRPr="00294827">
              <w:rPr>
                <w:sz w:val="22"/>
                <w:szCs w:val="22"/>
              </w:rPr>
              <w:t>Microsomal fraction</w:t>
            </w:r>
          </w:p>
        </w:tc>
        <w:tc>
          <w:tcPr>
            <w:tcW w:w="1024" w:type="dxa"/>
            <w:vMerge w:val="restart"/>
          </w:tcPr>
          <w:p w:rsidR="00D53253" w:rsidRPr="00294827" w:rsidRDefault="00D53253" w:rsidP="00F1078F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294827">
              <w:rPr>
                <w:sz w:val="22"/>
                <w:szCs w:val="22"/>
              </w:rPr>
              <w:t>Lipid</w:t>
            </w:r>
          </w:p>
        </w:tc>
        <w:tc>
          <w:tcPr>
            <w:tcW w:w="1230" w:type="dxa"/>
            <w:vMerge w:val="restart"/>
          </w:tcPr>
          <w:p w:rsidR="00D53253" w:rsidRPr="00294827" w:rsidRDefault="00D53253" w:rsidP="00F1078F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294827">
              <w:rPr>
                <w:sz w:val="22"/>
                <w:szCs w:val="22"/>
              </w:rPr>
              <w:t>Time of incubation [min]</w:t>
            </w:r>
          </w:p>
        </w:tc>
        <w:tc>
          <w:tcPr>
            <w:tcW w:w="5754" w:type="dxa"/>
            <w:gridSpan w:val="5"/>
          </w:tcPr>
          <w:p w:rsidR="00D53253" w:rsidRPr="00294827" w:rsidRDefault="00D53253" w:rsidP="00F1078F">
            <w:pPr>
              <w:spacing w:after="200" w:line="276" w:lineRule="auto"/>
              <w:jc w:val="center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FA [</w:t>
            </w:r>
            <w:proofErr w:type="spellStart"/>
            <w:r w:rsidRPr="00294827">
              <w:rPr>
                <w:sz w:val="24"/>
                <w:szCs w:val="24"/>
              </w:rPr>
              <w:t>mol</w:t>
            </w:r>
            <w:proofErr w:type="spellEnd"/>
            <w:r w:rsidRPr="00294827">
              <w:rPr>
                <w:sz w:val="24"/>
                <w:szCs w:val="24"/>
              </w:rPr>
              <w:t>%]</w:t>
            </w:r>
          </w:p>
        </w:tc>
      </w:tr>
      <w:tr w:rsidR="00D53253" w:rsidRPr="00294827" w:rsidTr="00294827">
        <w:tc>
          <w:tcPr>
            <w:tcW w:w="1280" w:type="dxa"/>
            <w:vMerge/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024" w:type="dxa"/>
            <w:vMerge/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230" w:type="dxa"/>
            <w:vMerge/>
            <w:tcBorders>
              <w:bottom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6:0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6:1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8:0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8:1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8:2</w:t>
            </w:r>
          </w:p>
        </w:tc>
      </w:tr>
      <w:tr w:rsidR="00D53253" w:rsidRPr="00294827" w:rsidTr="00294827">
        <w:tc>
          <w:tcPr>
            <w:tcW w:w="1280" w:type="dxa"/>
            <w:vMerge w:val="restart"/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</w:p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</w:p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pYES2</w:t>
            </w:r>
          </w:p>
        </w:tc>
        <w:tc>
          <w:tcPr>
            <w:tcW w:w="1024" w:type="dxa"/>
            <w:vMerge w:val="restart"/>
            <w:tcBorders>
              <w:right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</w:p>
          <w:p w:rsidR="00D53253" w:rsidRPr="00294827" w:rsidRDefault="001443BC" w:rsidP="00F1078F">
            <w:pPr>
              <w:spacing w:after="200" w:line="276" w:lineRule="auto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tdCho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24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4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6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3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6E00FF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0</w:t>
            </w:r>
            <w:r w:rsidR="006E00FF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0</w:t>
            </w:r>
          </w:p>
        </w:tc>
      </w:tr>
      <w:tr w:rsidR="00D53253" w:rsidRPr="00294827" w:rsidTr="00294827">
        <w:tc>
          <w:tcPr>
            <w:tcW w:w="1280" w:type="dxa"/>
            <w:vMerge/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right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FF44B8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25.</w:t>
            </w:r>
            <w:r w:rsidR="00FF44B8" w:rsidRPr="00294827">
              <w:rPr>
                <w:sz w:val="24"/>
                <w:szCs w:val="24"/>
              </w:rPr>
              <w:t>0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4.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FF44B8" w:rsidP="00FF44B8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7</w:t>
            </w:r>
            <w:r w:rsidR="003C4F05" w:rsidRPr="00294827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0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3C4F05" w:rsidP="00FF44B8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</w:t>
            </w:r>
            <w:r w:rsidR="00FF44B8" w:rsidRPr="00294827">
              <w:rPr>
                <w:sz w:val="24"/>
                <w:szCs w:val="24"/>
              </w:rPr>
              <w:t>2</w:t>
            </w:r>
            <w:r w:rsidRPr="00294827">
              <w:rPr>
                <w:sz w:val="24"/>
                <w:szCs w:val="24"/>
              </w:rPr>
              <w:t>.</w:t>
            </w:r>
            <w:r w:rsidR="00FF44B8" w:rsidRPr="00294827">
              <w:rPr>
                <w:sz w:val="24"/>
                <w:szCs w:val="24"/>
              </w:rPr>
              <w:t>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3C4F05" w:rsidP="00F1078F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0.7</w:t>
            </w:r>
          </w:p>
        </w:tc>
      </w:tr>
      <w:tr w:rsidR="00D53253" w:rsidRPr="00294827" w:rsidTr="00294827">
        <w:tc>
          <w:tcPr>
            <w:tcW w:w="1280" w:type="dxa"/>
            <w:vMerge/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right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6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3C4F05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24.</w:t>
            </w:r>
            <w:r w:rsidR="00FF44B8" w:rsidRPr="00294827">
              <w:rPr>
                <w:sz w:val="24"/>
                <w:szCs w:val="24"/>
              </w:rPr>
              <w:t>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3C4F05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4.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3C4F05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7.0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3C4F05" w:rsidP="00FF44B8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2.</w:t>
            </w:r>
            <w:r w:rsidR="00FF44B8" w:rsidRPr="00294827">
              <w:rPr>
                <w:sz w:val="24"/>
                <w:szCs w:val="24"/>
              </w:rPr>
              <w:t>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3C4F05" w:rsidP="00F1078F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0.8</w:t>
            </w:r>
          </w:p>
        </w:tc>
      </w:tr>
      <w:tr w:rsidR="00D53253" w:rsidRPr="00294827" w:rsidTr="00294827">
        <w:tc>
          <w:tcPr>
            <w:tcW w:w="1280" w:type="dxa"/>
            <w:vMerge/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024" w:type="dxa"/>
            <w:vMerge w:val="restart"/>
            <w:tcBorders>
              <w:right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</w:p>
          <w:p w:rsidR="00D53253" w:rsidRPr="00294827" w:rsidRDefault="00294827" w:rsidP="00F1078F">
            <w:pPr>
              <w:spacing w:after="200" w:line="276" w:lineRule="auto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tdEtn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2</w:t>
            </w:r>
            <w:r w:rsidR="00FF44B8" w:rsidRPr="00294827">
              <w:rPr>
                <w:sz w:val="24"/>
                <w:szCs w:val="24"/>
              </w:rPr>
              <w:t>3</w:t>
            </w:r>
            <w:r w:rsidR="006E00FF">
              <w:rPr>
                <w:sz w:val="24"/>
                <w:szCs w:val="24"/>
              </w:rPr>
              <w:t>.</w:t>
            </w:r>
            <w:r w:rsidR="00FF44B8" w:rsidRPr="00294827">
              <w:rPr>
                <w:sz w:val="24"/>
                <w:szCs w:val="24"/>
              </w:rPr>
              <w:t>0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</w:t>
            </w:r>
            <w:r w:rsidR="00FF44B8" w:rsidRPr="00294827">
              <w:rPr>
                <w:sz w:val="24"/>
                <w:szCs w:val="24"/>
              </w:rPr>
              <w:t>5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40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6E00FF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0</w:t>
            </w:r>
            <w:r w:rsidR="006E00FF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0</w:t>
            </w:r>
          </w:p>
        </w:tc>
      </w:tr>
      <w:tr w:rsidR="00D53253" w:rsidRPr="00294827" w:rsidTr="00294827">
        <w:tc>
          <w:tcPr>
            <w:tcW w:w="1280" w:type="dxa"/>
            <w:vMerge/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right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3C4F05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23.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3C4F05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5.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3C4F05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.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3C4F05" w:rsidP="009328A2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9.</w:t>
            </w:r>
            <w:r w:rsidR="009328A2" w:rsidRPr="00294827">
              <w:rPr>
                <w:sz w:val="24"/>
                <w:szCs w:val="24"/>
              </w:rPr>
              <w:t>0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3C4F05" w:rsidP="009328A2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0.</w:t>
            </w:r>
            <w:r w:rsidR="009328A2" w:rsidRPr="00294827">
              <w:rPr>
                <w:b/>
                <w:sz w:val="24"/>
                <w:szCs w:val="24"/>
              </w:rPr>
              <w:t>3</w:t>
            </w:r>
          </w:p>
        </w:tc>
      </w:tr>
      <w:tr w:rsidR="00D53253" w:rsidRPr="00294827" w:rsidTr="00294827">
        <w:tc>
          <w:tcPr>
            <w:tcW w:w="1280" w:type="dxa"/>
            <w:vMerge/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right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D53253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6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23.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5.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.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8.0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253" w:rsidRPr="00294827" w:rsidRDefault="00743FE9" w:rsidP="00F1078F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0.9</w:t>
            </w:r>
          </w:p>
        </w:tc>
      </w:tr>
      <w:tr w:rsidR="00743FE9" w:rsidRPr="00294827" w:rsidTr="00294827">
        <w:tc>
          <w:tcPr>
            <w:tcW w:w="1280" w:type="dxa"/>
            <w:vMerge w:val="restart"/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</w:p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</w:p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LPCAT2</w:t>
            </w:r>
          </w:p>
        </w:tc>
        <w:tc>
          <w:tcPr>
            <w:tcW w:w="1024" w:type="dxa"/>
            <w:vMerge w:val="restart"/>
            <w:tcBorders>
              <w:right w:val="single" w:sz="4" w:space="0" w:color="auto"/>
            </w:tcBorders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</w:p>
          <w:p w:rsidR="00743FE9" w:rsidRPr="00294827" w:rsidRDefault="001443BC" w:rsidP="00F1078F">
            <w:pPr>
              <w:spacing w:after="200" w:line="276" w:lineRule="auto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tdCho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</w:t>
            </w:r>
            <w:r w:rsidR="00F47F1D" w:rsidRPr="00294827">
              <w:rPr>
                <w:sz w:val="24"/>
                <w:szCs w:val="24"/>
              </w:rPr>
              <w:t>7</w:t>
            </w:r>
            <w:r w:rsidR="006E00FF">
              <w:rPr>
                <w:sz w:val="24"/>
                <w:szCs w:val="24"/>
              </w:rPr>
              <w:t>.</w:t>
            </w:r>
            <w:r w:rsidR="00F47F1D" w:rsidRPr="00294827">
              <w:rPr>
                <w:sz w:val="24"/>
                <w:szCs w:val="24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41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6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0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4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0</w:t>
            </w:r>
            <w:r w:rsidR="006E00FF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0</w:t>
            </w:r>
          </w:p>
        </w:tc>
      </w:tr>
      <w:tr w:rsidR="00743FE9" w:rsidRPr="00294827" w:rsidTr="00294827">
        <w:tc>
          <w:tcPr>
            <w:tcW w:w="1280" w:type="dxa"/>
            <w:vMerge/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right w:val="single" w:sz="4" w:space="0" w:color="auto"/>
            </w:tcBorders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6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5</w:t>
            </w:r>
            <w:r w:rsidR="006E00FF">
              <w:rPr>
                <w:sz w:val="24"/>
                <w:szCs w:val="24"/>
              </w:rPr>
              <w:t>.</w:t>
            </w:r>
            <w:r w:rsidR="00F47F1D" w:rsidRPr="00294827">
              <w:rPr>
                <w:sz w:val="24"/>
                <w:szCs w:val="24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6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2</w:t>
            </w:r>
            <w:r w:rsidR="006E00FF">
              <w:rPr>
                <w:sz w:val="24"/>
                <w:szCs w:val="24"/>
              </w:rPr>
              <w:t>.</w:t>
            </w:r>
            <w:r w:rsidR="00F47F1D" w:rsidRPr="00294827">
              <w:rPr>
                <w:sz w:val="24"/>
                <w:szCs w:val="24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9</w:t>
            </w:r>
            <w:r w:rsidR="006E00FF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7</w:t>
            </w:r>
          </w:p>
        </w:tc>
      </w:tr>
      <w:tr w:rsidR="00743FE9" w:rsidRPr="00294827" w:rsidTr="00294827">
        <w:tc>
          <w:tcPr>
            <w:tcW w:w="1280" w:type="dxa"/>
            <w:vMerge/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right w:val="single" w:sz="4" w:space="0" w:color="auto"/>
            </w:tcBorders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6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6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2</w:t>
            </w:r>
            <w:r w:rsidR="006E00FF">
              <w:rPr>
                <w:sz w:val="24"/>
                <w:szCs w:val="24"/>
              </w:rPr>
              <w:t>.</w:t>
            </w:r>
            <w:r w:rsidR="00F47F1D" w:rsidRPr="00294827">
              <w:rPr>
                <w:sz w:val="24"/>
                <w:szCs w:val="24"/>
              </w:rPr>
              <w:t>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6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1</w:t>
            </w:r>
            <w:r w:rsidR="006E00FF">
              <w:rPr>
                <w:sz w:val="24"/>
                <w:szCs w:val="24"/>
              </w:rPr>
              <w:t>.</w:t>
            </w:r>
            <w:r w:rsidR="00F47F1D" w:rsidRPr="00294827">
              <w:rPr>
                <w:sz w:val="24"/>
                <w:szCs w:val="24"/>
              </w:rPr>
              <w:t>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2</w:t>
            </w:r>
            <w:r w:rsidR="006E00FF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7</w:t>
            </w:r>
          </w:p>
        </w:tc>
      </w:tr>
      <w:tr w:rsidR="00743FE9" w:rsidRPr="00294827" w:rsidTr="00294827">
        <w:tc>
          <w:tcPr>
            <w:tcW w:w="1280" w:type="dxa"/>
            <w:vMerge/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024" w:type="dxa"/>
            <w:vMerge w:val="restart"/>
            <w:tcBorders>
              <w:right w:val="single" w:sz="4" w:space="0" w:color="auto"/>
            </w:tcBorders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</w:p>
          <w:p w:rsidR="00743FE9" w:rsidRPr="00294827" w:rsidRDefault="00294827" w:rsidP="00F1078F">
            <w:pPr>
              <w:spacing w:after="200" w:line="276" w:lineRule="auto"/>
              <w:rPr>
                <w:sz w:val="24"/>
                <w:szCs w:val="24"/>
              </w:rPr>
            </w:pPr>
            <w:proofErr w:type="spellStart"/>
            <w:r w:rsidRPr="00294827">
              <w:rPr>
                <w:sz w:val="24"/>
                <w:szCs w:val="24"/>
              </w:rPr>
              <w:t>PtdEtn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2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9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47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0</w:t>
            </w:r>
            <w:r w:rsidR="006E00FF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0</w:t>
            </w:r>
          </w:p>
        </w:tc>
      </w:tr>
      <w:tr w:rsidR="00743FE9" w:rsidRPr="00294827" w:rsidTr="00294827">
        <w:tc>
          <w:tcPr>
            <w:tcW w:w="1280" w:type="dxa"/>
            <w:vMerge/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right w:val="single" w:sz="4" w:space="0" w:color="auto"/>
            </w:tcBorders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2</w:t>
            </w:r>
            <w:r w:rsidR="006E00FF">
              <w:rPr>
                <w:sz w:val="24"/>
                <w:szCs w:val="24"/>
              </w:rPr>
              <w:t>.</w:t>
            </w:r>
            <w:r w:rsidR="00F47F1D" w:rsidRPr="00294827">
              <w:rPr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F47F1D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9</w:t>
            </w:r>
            <w:r w:rsidR="006E00FF">
              <w:rPr>
                <w:sz w:val="24"/>
                <w:szCs w:val="24"/>
              </w:rPr>
              <w:t>.</w:t>
            </w:r>
            <w:r w:rsidR="00743FE9" w:rsidRPr="00294827">
              <w:rPr>
                <w:sz w:val="24"/>
                <w:szCs w:val="24"/>
              </w:rPr>
              <w:t>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0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45</w:t>
            </w:r>
            <w:r w:rsidR="006E00FF">
              <w:rPr>
                <w:sz w:val="24"/>
                <w:szCs w:val="24"/>
              </w:rPr>
              <w:t>.</w:t>
            </w:r>
            <w:r w:rsidR="00F47F1D" w:rsidRPr="00294827">
              <w:rPr>
                <w:sz w:val="24"/>
                <w:szCs w:val="24"/>
              </w:rPr>
              <w:t>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F47F1D" w:rsidP="00F1078F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1.8</w:t>
            </w:r>
          </w:p>
        </w:tc>
      </w:tr>
      <w:tr w:rsidR="00743FE9" w:rsidRPr="00294827" w:rsidTr="00294827">
        <w:trPr>
          <w:trHeight w:val="478"/>
        </w:trPr>
        <w:tc>
          <w:tcPr>
            <w:tcW w:w="1280" w:type="dxa"/>
            <w:vMerge/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right w:val="single" w:sz="4" w:space="0" w:color="auto"/>
            </w:tcBorders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F1078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6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2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38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1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sz w:val="24"/>
                <w:szCs w:val="24"/>
              </w:rPr>
            </w:pPr>
            <w:r w:rsidRPr="00294827">
              <w:rPr>
                <w:sz w:val="24"/>
                <w:szCs w:val="24"/>
              </w:rPr>
              <w:t>45</w:t>
            </w:r>
            <w:r w:rsidR="006E00FF">
              <w:rPr>
                <w:sz w:val="24"/>
                <w:szCs w:val="24"/>
              </w:rPr>
              <w:t>.</w:t>
            </w:r>
            <w:r w:rsidRPr="00294827">
              <w:rPr>
                <w:sz w:val="24"/>
                <w:szCs w:val="24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FE9" w:rsidRPr="00294827" w:rsidRDefault="00743FE9" w:rsidP="006E00FF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294827">
              <w:rPr>
                <w:b/>
                <w:sz w:val="24"/>
                <w:szCs w:val="24"/>
              </w:rPr>
              <w:t>2</w:t>
            </w:r>
            <w:r w:rsidR="006E00FF">
              <w:rPr>
                <w:b/>
                <w:sz w:val="24"/>
                <w:szCs w:val="24"/>
              </w:rPr>
              <w:t>.</w:t>
            </w:r>
            <w:r w:rsidRPr="00294827">
              <w:rPr>
                <w:b/>
                <w:sz w:val="24"/>
                <w:szCs w:val="24"/>
              </w:rPr>
              <w:t>9</w:t>
            </w:r>
          </w:p>
        </w:tc>
      </w:tr>
    </w:tbl>
    <w:p w:rsidR="001338AF" w:rsidRPr="00294827" w:rsidRDefault="001338AF" w:rsidP="00D53253">
      <w:pPr>
        <w:rPr>
          <w:sz w:val="24"/>
          <w:szCs w:val="24"/>
        </w:rPr>
      </w:pPr>
    </w:p>
    <w:p w:rsidR="00D53253" w:rsidRPr="00294827" w:rsidRDefault="00D53253" w:rsidP="000E0904">
      <w:pPr>
        <w:spacing w:line="360" w:lineRule="auto"/>
        <w:jc w:val="both"/>
        <w:rPr>
          <w:sz w:val="24"/>
          <w:szCs w:val="24"/>
        </w:rPr>
      </w:pPr>
      <w:r w:rsidRPr="00294827">
        <w:rPr>
          <w:sz w:val="24"/>
          <w:szCs w:val="24"/>
        </w:rPr>
        <w:t>Assays condition/tube:</w:t>
      </w:r>
      <w:r w:rsidR="00F10CAB" w:rsidRPr="00294827">
        <w:rPr>
          <w:sz w:val="24"/>
          <w:szCs w:val="24"/>
        </w:rPr>
        <w:t xml:space="preserve"> </w:t>
      </w:r>
      <w:r w:rsidRPr="00294827">
        <w:rPr>
          <w:sz w:val="24"/>
          <w:szCs w:val="24"/>
        </w:rPr>
        <w:t>microsomal fraction (</w:t>
      </w:r>
      <w:r w:rsidR="00743FE9" w:rsidRPr="00294827">
        <w:rPr>
          <w:sz w:val="24"/>
          <w:szCs w:val="24"/>
        </w:rPr>
        <w:t>5</w:t>
      </w:r>
      <w:r w:rsidRPr="00294827">
        <w:rPr>
          <w:sz w:val="24"/>
          <w:szCs w:val="24"/>
        </w:rPr>
        <w:t xml:space="preserve">nmol endogenous </w:t>
      </w:r>
      <w:proofErr w:type="spellStart"/>
      <w:r w:rsidR="001443BC" w:rsidRPr="00294827">
        <w:rPr>
          <w:sz w:val="24"/>
          <w:szCs w:val="24"/>
        </w:rPr>
        <w:t>PtdCho</w:t>
      </w:r>
      <w:proofErr w:type="spellEnd"/>
      <w:r w:rsidRPr="00294827">
        <w:rPr>
          <w:sz w:val="24"/>
          <w:szCs w:val="24"/>
        </w:rPr>
        <w:t>), BSA (</w:t>
      </w:r>
      <w:r w:rsidR="00743FE9" w:rsidRPr="00294827">
        <w:rPr>
          <w:sz w:val="24"/>
          <w:szCs w:val="24"/>
        </w:rPr>
        <w:t>1</w:t>
      </w:r>
      <w:r w:rsidRPr="00294827">
        <w:rPr>
          <w:sz w:val="24"/>
          <w:szCs w:val="24"/>
        </w:rPr>
        <w:t>mg/assay), CoA (0</w:t>
      </w:r>
      <w:r w:rsidR="003E4DEA">
        <w:rPr>
          <w:sz w:val="24"/>
          <w:szCs w:val="24"/>
        </w:rPr>
        <w:t>.</w:t>
      </w:r>
      <w:r w:rsidR="00743FE9" w:rsidRPr="00294827">
        <w:rPr>
          <w:sz w:val="24"/>
          <w:szCs w:val="24"/>
        </w:rPr>
        <w:t>2</w:t>
      </w:r>
      <w:r w:rsidRPr="00294827">
        <w:rPr>
          <w:sz w:val="24"/>
          <w:szCs w:val="24"/>
        </w:rPr>
        <w:t xml:space="preserve"> µ</w:t>
      </w:r>
      <w:proofErr w:type="spellStart"/>
      <w:r w:rsidRPr="00294827">
        <w:rPr>
          <w:sz w:val="24"/>
          <w:szCs w:val="24"/>
        </w:rPr>
        <w:t>mol</w:t>
      </w:r>
      <w:proofErr w:type="spellEnd"/>
      <w:r w:rsidRPr="00294827">
        <w:rPr>
          <w:sz w:val="24"/>
          <w:szCs w:val="24"/>
        </w:rPr>
        <w:t xml:space="preserve"> /assay), 18:2-CoA (</w:t>
      </w:r>
      <w:r w:rsidR="00743FE9" w:rsidRPr="00294827">
        <w:rPr>
          <w:sz w:val="24"/>
          <w:szCs w:val="24"/>
        </w:rPr>
        <w:t>10</w:t>
      </w:r>
      <w:r w:rsidRPr="00294827">
        <w:rPr>
          <w:sz w:val="24"/>
          <w:szCs w:val="24"/>
        </w:rPr>
        <w:t xml:space="preserve">nmol), </w:t>
      </w:r>
      <w:r w:rsidR="00743FE9" w:rsidRPr="00294827">
        <w:rPr>
          <w:sz w:val="24"/>
          <w:szCs w:val="24"/>
        </w:rPr>
        <w:t>1</w:t>
      </w:r>
      <w:r w:rsidRPr="00294827">
        <w:rPr>
          <w:sz w:val="24"/>
          <w:szCs w:val="24"/>
        </w:rPr>
        <w:t xml:space="preserve">00 µl 40 </w:t>
      </w:r>
      <w:proofErr w:type="spellStart"/>
      <w:r w:rsidRPr="00294827">
        <w:rPr>
          <w:sz w:val="24"/>
          <w:szCs w:val="24"/>
        </w:rPr>
        <w:t>mM</w:t>
      </w:r>
      <w:proofErr w:type="spellEnd"/>
      <w:r w:rsidRPr="00294827">
        <w:rPr>
          <w:sz w:val="24"/>
          <w:szCs w:val="24"/>
        </w:rPr>
        <w:t xml:space="preserve"> p-buffer (pH 7</w:t>
      </w:r>
      <w:r w:rsidR="003E4DEA">
        <w:rPr>
          <w:sz w:val="24"/>
          <w:szCs w:val="24"/>
        </w:rPr>
        <w:t>.</w:t>
      </w:r>
      <w:r w:rsidRPr="00294827">
        <w:rPr>
          <w:sz w:val="24"/>
          <w:szCs w:val="24"/>
        </w:rPr>
        <w:t>2); incubation at 30</w:t>
      </w:r>
      <w:r w:rsidRPr="00294827">
        <w:rPr>
          <w:sz w:val="24"/>
          <w:szCs w:val="24"/>
          <w:vertAlign w:val="superscript"/>
        </w:rPr>
        <w:t>o</w:t>
      </w:r>
      <w:r w:rsidRPr="00294827">
        <w:rPr>
          <w:sz w:val="24"/>
          <w:szCs w:val="24"/>
        </w:rPr>
        <w:t xml:space="preserve">C with shacking (1250 rpm); B&amp;D + 3 x additional extraction with 250 µl of chloroform; chloroform fraction from </w:t>
      </w:r>
      <w:r w:rsidR="00743FE9" w:rsidRPr="00294827">
        <w:rPr>
          <w:sz w:val="24"/>
          <w:szCs w:val="24"/>
        </w:rPr>
        <w:t>6</w:t>
      </w:r>
      <w:r w:rsidRPr="00294827">
        <w:rPr>
          <w:sz w:val="24"/>
          <w:szCs w:val="24"/>
        </w:rPr>
        <w:t xml:space="preserve"> assays polled together and separated on TLC (</w:t>
      </w:r>
      <w:proofErr w:type="spellStart"/>
      <w:r w:rsidR="006E00FF">
        <w:rPr>
          <w:sz w:val="24"/>
          <w:szCs w:val="24"/>
        </w:rPr>
        <w:t>chloroform:methanol:acetic</w:t>
      </w:r>
      <w:proofErr w:type="spellEnd"/>
      <w:r w:rsidR="006E00FF">
        <w:rPr>
          <w:sz w:val="24"/>
          <w:szCs w:val="24"/>
        </w:rPr>
        <w:t xml:space="preserve"> </w:t>
      </w:r>
      <w:proofErr w:type="spellStart"/>
      <w:r w:rsidR="006E00FF">
        <w:rPr>
          <w:sz w:val="24"/>
          <w:szCs w:val="24"/>
        </w:rPr>
        <w:t>acid:water</w:t>
      </w:r>
      <w:proofErr w:type="spellEnd"/>
      <w:r w:rsidR="006E00FF">
        <w:rPr>
          <w:sz w:val="24"/>
          <w:szCs w:val="24"/>
        </w:rPr>
        <w:t>; 85:15:10:3.5; v:v:v:v</w:t>
      </w:r>
      <w:r w:rsidRPr="00294827">
        <w:rPr>
          <w:sz w:val="24"/>
          <w:szCs w:val="24"/>
        </w:rPr>
        <w:t xml:space="preserve">); </w:t>
      </w:r>
      <w:proofErr w:type="spellStart"/>
      <w:r w:rsidR="001443BC" w:rsidRPr="00294827">
        <w:rPr>
          <w:sz w:val="24"/>
          <w:szCs w:val="24"/>
        </w:rPr>
        <w:t>PtdCho</w:t>
      </w:r>
      <w:proofErr w:type="spellEnd"/>
      <w:r w:rsidRPr="00294827">
        <w:rPr>
          <w:sz w:val="24"/>
          <w:szCs w:val="24"/>
        </w:rPr>
        <w:t xml:space="preserve"> and </w:t>
      </w:r>
      <w:proofErr w:type="spellStart"/>
      <w:r w:rsidR="00294827" w:rsidRPr="00294827">
        <w:rPr>
          <w:sz w:val="24"/>
          <w:szCs w:val="24"/>
        </w:rPr>
        <w:t>PtdEtn</w:t>
      </w:r>
      <w:proofErr w:type="spellEnd"/>
      <w:r w:rsidRPr="00294827">
        <w:rPr>
          <w:sz w:val="24"/>
          <w:szCs w:val="24"/>
        </w:rPr>
        <w:t xml:space="preserve"> for GC analyses.</w:t>
      </w:r>
    </w:p>
    <w:p w:rsidR="00B1541D" w:rsidRPr="00294827" w:rsidRDefault="00B1541D">
      <w:pPr>
        <w:spacing w:after="200" w:line="276" w:lineRule="auto"/>
        <w:rPr>
          <w:sz w:val="24"/>
          <w:szCs w:val="24"/>
        </w:rPr>
      </w:pPr>
    </w:p>
    <w:p w:rsidR="00B1541D" w:rsidRPr="00294827" w:rsidRDefault="00B1541D">
      <w:pPr>
        <w:spacing w:after="200" w:line="276" w:lineRule="auto"/>
        <w:rPr>
          <w:sz w:val="24"/>
          <w:szCs w:val="24"/>
        </w:rPr>
      </w:pPr>
      <w:r w:rsidRPr="00294827">
        <w:rPr>
          <w:sz w:val="24"/>
          <w:szCs w:val="24"/>
        </w:rPr>
        <w:br w:type="page"/>
      </w:r>
    </w:p>
    <w:p w:rsidR="002954D7" w:rsidRPr="00294827" w:rsidRDefault="00F817AD">
      <w:pPr>
        <w:spacing w:after="200" w:line="276" w:lineRule="auto"/>
        <w:rPr>
          <w:sz w:val="24"/>
          <w:szCs w:val="24"/>
        </w:rPr>
      </w:pPr>
      <w:r w:rsidRPr="00F817AD">
        <w:lastRenderedPageBreak/>
        <w:drawing>
          <wp:inline distT="0" distB="0" distL="0" distR="0" wp14:anchorId="6F682425" wp14:editId="093FA33E">
            <wp:extent cx="5760720" cy="2948689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48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55A62" w:rsidRPr="00294827" w:rsidRDefault="00B1541D" w:rsidP="00B1541D">
      <w:pPr>
        <w:spacing w:after="200" w:line="276" w:lineRule="auto"/>
        <w:jc w:val="both"/>
        <w:rPr>
          <w:b/>
          <w:bCs/>
          <w:sz w:val="24"/>
          <w:szCs w:val="24"/>
        </w:rPr>
      </w:pPr>
      <w:r w:rsidRPr="00294827">
        <w:rPr>
          <w:b/>
          <w:bCs/>
          <w:sz w:val="24"/>
          <w:szCs w:val="24"/>
        </w:rPr>
        <w:t xml:space="preserve">Supplement Figure 1. </w:t>
      </w:r>
      <w:proofErr w:type="gramStart"/>
      <w:r w:rsidRPr="00294827">
        <w:rPr>
          <w:b/>
          <w:bCs/>
          <w:sz w:val="24"/>
          <w:szCs w:val="24"/>
        </w:rPr>
        <w:t>Measurement of the reverse reaction of AtLPCAT2.</w:t>
      </w:r>
      <w:proofErr w:type="gramEnd"/>
      <w:r w:rsidRPr="00294827">
        <w:rPr>
          <w:b/>
          <w:bCs/>
          <w:sz w:val="24"/>
          <w:szCs w:val="24"/>
        </w:rPr>
        <w:t xml:space="preserve"> </w:t>
      </w:r>
    </w:p>
    <w:p w:rsidR="00B1541D" w:rsidRPr="00294827" w:rsidRDefault="00B1541D" w:rsidP="0041046B">
      <w:pPr>
        <w:spacing w:after="200" w:line="360" w:lineRule="auto"/>
        <w:jc w:val="both"/>
        <w:rPr>
          <w:sz w:val="24"/>
          <w:szCs w:val="24"/>
        </w:rPr>
      </w:pPr>
      <w:proofErr w:type="spellStart"/>
      <w:r w:rsidRPr="00294827">
        <w:rPr>
          <w:sz w:val="24"/>
          <w:szCs w:val="24"/>
        </w:rPr>
        <w:t>Microsomes</w:t>
      </w:r>
      <w:proofErr w:type="spellEnd"/>
      <w:r w:rsidRPr="00294827">
        <w:rPr>
          <w:sz w:val="24"/>
          <w:szCs w:val="24"/>
        </w:rPr>
        <w:t xml:space="preserve"> expressing AtLPCAT2 continuously incorporate acyl groups from acyl-CoA into </w:t>
      </w:r>
      <w:proofErr w:type="spellStart"/>
      <w:r w:rsidR="00D1147D" w:rsidRPr="00294827">
        <w:rPr>
          <w:sz w:val="24"/>
          <w:szCs w:val="24"/>
        </w:rPr>
        <w:t>PtdCho</w:t>
      </w:r>
      <w:proofErr w:type="spellEnd"/>
      <w:r w:rsidRPr="00294827">
        <w:rPr>
          <w:sz w:val="24"/>
          <w:szCs w:val="24"/>
        </w:rPr>
        <w:t xml:space="preserve"> in absence of added </w:t>
      </w:r>
      <w:proofErr w:type="spellStart"/>
      <w:r w:rsidR="00D1147D" w:rsidRPr="00905E41">
        <w:rPr>
          <w:sz w:val="24"/>
          <w:szCs w:val="24"/>
        </w:rPr>
        <w:t>lysoPtdCho</w:t>
      </w:r>
      <w:proofErr w:type="spellEnd"/>
      <w:r w:rsidR="00D1147D" w:rsidRPr="00294827">
        <w:rPr>
          <w:sz w:val="24"/>
          <w:szCs w:val="24"/>
        </w:rPr>
        <w:t xml:space="preserve"> </w:t>
      </w:r>
      <w:r w:rsidRPr="00294827">
        <w:rPr>
          <w:sz w:val="24"/>
          <w:szCs w:val="24"/>
        </w:rPr>
        <w:t>(reaction A &amp; B)</w:t>
      </w:r>
      <w:r w:rsidR="00023046" w:rsidRPr="00294827">
        <w:rPr>
          <w:sz w:val="24"/>
          <w:szCs w:val="24"/>
        </w:rPr>
        <w:t xml:space="preserve">. The intensity of this reaction depended on </w:t>
      </w:r>
      <w:r w:rsidR="00B77535" w:rsidRPr="00294827">
        <w:rPr>
          <w:sz w:val="24"/>
          <w:szCs w:val="24"/>
        </w:rPr>
        <w:t xml:space="preserve">the </w:t>
      </w:r>
      <w:r w:rsidR="00023046" w:rsidRPr="00294827">
        <w:rPr>
          <w:sz w:val="24"/>
          <w:szCs w:val="24"/>
        </w:rPr>
        <w:t xml:space="preserve">level of endogenous and formed </w:t>
      </w:r>
      <w:r w:rsidR="00023046" w:rsidRPr="00294827">
        <w:rPr>
          <w:i/>
          <w:sz w:val="24"/>
          <w:szCs w:val="24"/>
        </w:rPr>
        <w:t>de novo</w:t>
      </w:r>
      <w:r w:rsidR="00023046" w:rsidRPr="00294827">
        <w:rPr>
          <w:sz w:val="24"/>
          <w:szCs w:val="24"/>
        </w:rPr>
        <w:t xml:space="preserve"> </w:t>
      </w:r>
      <w:proofErr w:type="spellStart"/>
      <w:r w:rsidR="00D1147D" w:rsidRPr="00905E41">
        <w:rPr>
          <w:sz w:val="24"/>
          <w:szCs w:val="24"/>
        </w:rPr>
        <w:t>lysoPtdCho</w:t>
      </w:r>
      <w:proofErr w:type="spellEnd"/>
      <w:r w:rsidR="00023046" w:rsidRPr="00294827">
        <w:rPr>
          <w:sz w:val="24"/>
          <w:szCs w:val="24"/>
        </w:rPr>
        <w:t xml:space="preserve">. In reaction A except endogenous one, </w:t>
      </w:r>
      <w:proofErr w:type="spellStart"/>
      <w:r w:rsidR="00D1147D" w:rsidRPr="00905E41">
        <w:rPr>
          <w:sz w:val="24"/>
          <w:szCs w:val="24"/>
        </w:rPr>
        <w:t>lysoPtdCho</w:t>
      </w:r>
      <w:proofErr w:type="spellEnd"/>
      <w:r w:rsidR="00D1147D" w:rsidRPr="00294827">
        <w:rPr>
          <w:sz w:val="24"/>
          <w:szCs w:val="24"/>
        </w:rPr>
        <w:t xml:space="preserve"> </w:t>
      </w:r>
      <w:r w:rsidR="00023046" w:rsidRPr="00294827">
        <w:rPr>
          <w:sz w:val="24"/>
          <w:szCs w:val="24"/>
        </w:rPr>
        <w:t xml:space="preserve">is generated </w:t>
      </w:r>
      <w:r w:rsidR="00023046" w:rsidRPr="00294827">
        <w:rPr>
          <w:i/>
          <w:sz w:val="24"/>
          <w:szCs w:val="24"/>
        </w:rPr>
        <w:t>via</w:t>
      </w:r>
      <w:r w:rsidR="00023046" w:rsidRPr="00294827">
        <w:rPr>
          <w:sz w:val="24"/>
          <w:szCs w:val="24"/>
        </w:rPr>
        <w:t xml:space="preserve"> LPCAT revers</w:t>
      </w:r>
      <w:r w:rsidR="002653EC">
        <w:rPr>
          <w:sz w:val="24"/>
          <w:szCs w:val="24"/>
        </w:rPr>
        <w:t>e</w:t>
      </w:r>
      <w:r w:rsidR="00023046" w:rsidRPr="00294827">
        <w:rPr>
          <w:sz w:val="24"/>
          <w:szCs w:val="24"/>
        </w:rPr>
        <w:t xml:space="preserve"> reaction and </w:t>
      </w:r>
      <w:r w:rsidR="00023046" w:rsidRPr="00294827">
        <w:rPr>
          <w:i/>
          <w:sz w:val="24"/>
          <w:szCs w:val="24"/>
        </w:rPr>
        <w:t>via</w:t>
      </w:r>
      <w:r w:rsidR="00023046" w:rsidRPr="00294827">
        <w:rPr>
          <w:sz w:val="24"/>
          <w:szCs w:val="24"/>
        </w:rPr>
        <w:t xml:space="preserve"> other reaction</w:t>
      </w:r>
      <w:r w:rsidR="00621E93" w:rsidRPr="00294827">
        <w:rPr>
          <w:sz w:val="24"/>
          <w:szCs w:val="24"/>
        </w:rPr>
        <w:t>s</w:t>
      </w:r>
      <w:r w:rsidR="00023046" w:rsidRPr="00294827">
        <w:rPr>
          <w:sz w:val="24"/>
          <w:szCs w:val="24"/>
        </w:rPr>
        <w:t>, e.g. phospholipases, PDAT</w:t>
      </w:r>
      <w:r w:rsidRPr="00294827">
        <w:rPr>
          <w:sz w:val="24"/>
          <w:szCs w:val="24"/>
        </w:rPr>
        <w:t>. By adding DTNB, all free CoA is bound (reaction B) and the revers</w:t>
      </w:r>
      <w:r w:rsidR="00621E93" w:rsidRPr="00294827">
        <w:rPr>
          <w:sz w:val="24"/>
          <w:szCs w:val="24"/>
        </w:rPr>
        <w:t>e</w:t>
      </w:r>
      <w:r w:rsidRPr="00294827">
        <w:rPr>
          <w:sz w:val="24"/>
          <w:szCs w:val="24"/>
        </w:rPr>
        <w:t xml:space="preserve"> reaction of the LPCAT cannot take place</w:t>
      </w:r>
      <w:r w:rsidR="00621E93" w:rsidRPr="00294827">
        <w:rPr>
          <w:sz w:val="24"/>
          <w:szCs w:val="24"/>
        </w:rPr>
        <w:t>.</w:t>
      </w:r>
      <w:r w:rsidRPr="00294827">
        <w:rPr>
          <w:sz w:val="24"/>
          <w:szCs w:val="24"/>
        </w:rPr>
        <w:t xml:space="preserve"> </w:t>
      </w:r>
      <w:r w:rsidR="00621E93" w:rsidRPr="00294827">
        <w:rPr>
          <w:sz w:val="24"/>
          <w:szCs w:val="24"/>
        </w:rPr>
        <w:t>I</w:t>
      </w:r>
      <w:r w:rsidRPr="00294827">
        <w:rPr>
          <w:sz w:val="24"/>
          <w:szCs w:val="24"/>
        </w:rPr>
        <w:t xml:space="preserve">ncorporation of acyl groups from acyl-CoA into </w:t>
      </w:r>
      <w:proofErr w:type="spellStart"/>
      <w:r w:rsidR="00D1147D" w:rsidRPr="00294827">
        <w:rPr>
          <w:sz w:val="24"/>
          <w:szCs w:val="24"/>
        </w:rPr>
        <w:t>PtdCho</w:t>
      </w:r>
      <w:proofErr w:type="spellEnd"/>
      <w:r w:rsidR="00D1147D" w:rsidRPr="00294827">
        <w:rPr>
          <w:sz w:val="24"/>
          <w:szCs w:val="24"/>
        </w:rPr>
        <w:t xml:space="preserve"> </w:t>
      </w:r>
      <w:r w:rsidRPr="00294827">
        <w:rPr>
          <w:sz w:val="24"/>
          <w:szCs w:val="24"/>
        </w:rPr>
        <w:t xml:space="preserve">is </w:t>
      </w:r>
      <w:r w:rsidRPr="00294827">
        <w:rPr>
          <w:i/>
          <w:sz w:val="24"/>
          <w:szCs w:val="24"/>
        </w:rPr>
        <w:t>via</w:t>
      </w:r>
      <w:r w:rsidRPr="00294827">
        <w:rPr>
          <w:sz w:val="24"/>
          <w:szCs w:val="24"/>
        </w:rPr>
        <w:t xml:space="preserve"> acylation of endogenous </w:t>
      </w:r>
      <w:proofErr w:type="spellStart"/>
      <w:r w:rsidR="00D1147D" w:rsidRPr="00905E41">
        <w:rPr>
          <w:sz w:val="24"/>
          <w:szCs w:val="24"/>
        </w:rPr>
        <w:t>lysoPtdCho</w:t>
      </w:r>
      <w:proofErr w:type="spellEnd"/>
      <w:r w:rsidR="00D1147D" w:rsidRPr="00294827">
        <w:rPr>
          <w:sz w:val="24"/>
          <w:szCs w:val="24"/>
        </w:rPr>
        <w:t xml:space="preserve"> </w:t>
      </w:r>
      <w:r w:rsidRPr="00294827">
        <w:rPr>
          <w:sz w:val="24"/>
          <w:szCs w:val="24"/>
        </w:rPr>
        <w:t xml:space="preserve">in the </w:t>
      </w:r>
      <w:proofErr w:type="spellStart"/>
      <w:r w:rsidRPr="00294827">
        <w:rPr>
          <w:sz w:val="24"/>
          <w:szCs w:val="24"/>
        </w:rPr>
        <w:t>microsomes</w:t>
      </w:r>
      <w:proofErr w:type="spellEnd"/>
      <w:r w:rsidRPr="00294827">
        <w:rPr>
          <w:sz w:val="24"/>
          <w:szCs w:val="24"/>
        </w:rPr>
        <w:t xml:space="preserve"> and </w:t>
      </w:r>
      <w:proofErr w:type="spellStart"/>
      <w:r w:rsidR="00D1147D" w:rsidRPr="00905E41">
        <w:rPr>
          <w:sz w:val="24"/>
          <w:szCs w:val="24"/>
        </w:rPr>
        <w:t>lysoPtdCho</w:t>
      </w:r>
      <w:proofErr w:type="spellEnd"/>
      <w:r w:rsidR="00D1147D" w:rsidRPr="00294827">
        <w:rPr>
          <w:sz w:val="24"/>
          <w:szCs w:val="24"/>
        </w:rPr>
        <w:t xml:space="preserve"> </w:t>
      </w:r>
      <w:r w:rsidRPr="00294827">
        <w:rPr>
          <w:sz w:val="24"/>
          <w:szCs w:val="24"/>
        </w:rPr>
        <w:t>generated during the incubation</w:t>
      </w:r>
      <w:r w:rsidR="00621E93" w:rsidRPr="00294827">
        <w:rPr>
          <w:sz w:val="24"/>
          <w:szCs w:val="24"/>
        </w:rPr>
        <w:t xml:space="preserve"> by other than LPCAT revers</w:t>
      </w:r>
      <w:r w:rsidR="002653EC">
        <w:rPr>
          <w:sz w:val="24"/>
          <w:szCs w:val="24"/>
        </w:rPr>
        <w:t>e</w:t>
      </w:r>
      <w:r w:rsidR="00621E93" w:rsidRPr="00294827">
        <w:rPr>
          <w:sz w:val="24"/>
          <w:szCs w:val="24"/>
        </w:rPr>
        <w:t xml:space="preserve"> reaction</w:t>
      </w:r>
      <w:r w:rsidRPr="00294827">
        <w:rPr>
          <w:sz w:val="24"/>
          <w:szCs w:val="24"/>
        </w:rPr>
        <w:t xml:space="preserve">, e.g. by phospholipases, PDAT. The differences between reaction A and B will give the amount of acyl groups incorporated from added acyl-CoA </w:t>
      </w:r>
      <w:r w:rsidRPr="00294827">
        <w:rPr>
          <w:i/>
          <w:iCs/>
          <w:sz w:val="24"/>
          <w:szCs w:val="24"/>
        </w:rPr>
        <w:t>via</w:t>
      </w:r>
      <w:r w:rsidRPr="00294827">
        <w:rPr>
          <w:sz w:val="24"/>
          <w:szCs w:val="24"/>
        </w:rPr>
        <w:t xml:space="preserve"> the combined reverse and forward</w:t>
      </w:r>
      <w:r w:rsidR="006018F2" w:rsidRPr="00294827">
        <w:rPr>
          <w:sz w:val="24"/>
          <w:szCs w:val="24"/>
        </w:rPr>
        <w:t xml:space="preserve"> </w:t>
      </w:r>
      <w:r w:rsidRPr="00294827">
        <w:rPr>
          <w:sz w:val="24"/>
          <w:szCs w:val="24"/>
        </w:rPr>
        <w:t>reaction of the LPCAT.</w:t>
      </w:r>
    </w:p>
    <w:p w:rsidR="00B1541D" w:rsidRPr="00294827" w:rsidRDefault="00D1147D" w:rsidP="00B1541D">
      <w:pPr>
        <w:spacing w:after="200" w:line="276" w:lineRule="auto"/>
      </w:pPr>
      <w:proofErr w:type="spellStart"/>
      <w:proofErr w:type="gramStart"/>
      <w:r w:rsidRPr="00905E41">
        <w:rPr>
          <w:sz w:val="24"/>
          <w:szCs w:val="24"/>
        </w:rPr>
        <w:t>lysoPtdCho</w:t>
      </w:r>
      <w:proofErr w:type="spellEnd"/>
      <w:proofErr w:type="gramEnd"/>
      <w:r w:rsidRPr="00294827">
        <w:t xml:space="preserve"> </w:t>
      </w:r>
      <w:r w:rsidR="00B1541D" w:rsidRPr="00294827">
        <w:t xml:space="preserve">* </w:t>
      </w:r>
      <w:r w:rsidR="00055A62" w:rsidRPr="00294827">
        <w:t xml:space="preserve">- </w:t>
      </w:r>
      <w:r w:rsidR="00B1541D" w:rsidRPr="00294827">
        <w:t xml:space="preserve">endogenous and generated </w:t>
      </w:r>
      <w:r w:rsidR="00B1541D" w:rsidRPr="00294827">
        <w:rPr>
          <w:i/>
          <w:u w:val="single"/>
        </w:rPr>
        <w:t>via</w:t>
      </w:r>
      <w:r w:rsidR="00B1541D" w:rsidRPr="00294827">
        <w:rPr>
          <w:u w:val="single"/>
        </w:rPr>
        <w:t xml:space="preserve"> other than LPCAT</w:t>
      </w:r>
      <w:r w:rsidR="00B1541D" w:rsidRPr="00294827">
        <w:t xml:space="preserve"> revers</w:t>
      </w:r>
      <w:r w:rsidR="002653EC">
        <w:t>e</w:t>
      </w:r>
      <w:r w:rsidR="00B1541D" w:rsidRPr="00294827">
        <w:t xml:space="preserve"> reaction, e.g. phosp</w:t>
      </w:r>
      <w:r w:rsidR="00055A62" w:rsidRPr="00294827">
        <w:t>holipases, PDAT</w:t>
      </w:r>
    </w:p>
    <w:p w:rsidR="00B1541D" w:rsidRPr="00294827" w:rsidRDefault="00D1147D" w:rsidP="00B1541D">
      <w:pPr>
        <w:spacing w:after="200" w:line="276" w:lineRule="auto"/>
      </w:pPr>
      <w:proofErr w:type="spellStart"/>
      <w:proofErr w:type="gramStart"/>
      <w:r w:rsidRPr="00905E41">
        <w:rPr>
          <w:sz w:val="24"/>
          <w:szCs w:val="24"/>
        </w:rPr>
        <w:t>lysoPtdCho</w:t>
      </w:r>
      <w:proofErr w:type="spellEnd"/>
      <w:proofErr w:type="gramEnd"/>
      <w:r w:rsidRPr="00294827">
        <w:t xml:space="preserve"> </w:t>
      </w:r>
      <w:r w:rsidR="00B1541D" w:rsidRPr="00294827">
        <w:t xml:space="preserve">** </w:t>
      </w:r>
      <w:r w:rsidR="00055A62" w:rsidRPr="00294827">
        <w:t>-</w:t>
      </w:r>
      <w:r w:rsidR="00B1541D" w:rsidRPr="00294827">
        <w:t xml:space="preserve">generated </w:t>
      </w:r>
      <w:r w:rsidR="00B1541D" w:rsidRPr="00294827">
        <w:rPr>
          <w:i/>
          <w:u w:val="single"/>
        </w:rPr>
        <w:t>via</w:t>
      </w:r>
      <w:r w:rsidR="00B1541D" w:rsidRPr="00294827">
        <w:rPr>
          <w:u w:val="single"/>
        </w:rPr>
        <w:t xml:space="preserve"> LPCAT</w:t>
      </w:r>
      <w:r w:rsidR="00055A62" w:rsidRPr="00294827">
        <w:rPr>
          <w:u w:val="single"/>
        </w:rPr>
        <w:t xml:space="preserve"> revers</w:t>
      </w:r>
      <w:r w:rsidR="002653EC">
        <w:rPr>
          <w:u w:val="single"/>
        </w:rPr>
        <w:t>e</w:t>
      </w:r>
      <w:r w:rsidR="00B1541D" w:rsidRPr="00294827">
        <w:rPr>
          <w:u w:val="single"/>
        </w:rPr>
        <w:t xml:space="preserve"> </w:t>
      </w:r>
      <w:r w:rsidR="00055A62" w:rsidRPr="00294827">
        <w:rPr>
          <w:u w:val="single"/>
        </w:rPr>
        <w:t>re</w:t>
      </w:r>
      <w:r w:rsidR="00B1541D" w:rsidRPr="00294827">
        <w:rPr>
          <w:u w:val="single"/>
        </w:rPr>
        <w:t>action</w:t>
      </w:r>
      <w:r w:rsidR="00B1541D" w:rsidRPr="00294827">
        <w:t>, endogenous</w:t>
      </w:r>
      <w:r w:rsidR="00174C17" w:rsidRPr="00294827">
        <w:t xml:space="preserve"> one</w:t>
      </w:r>
      <w:r w:rsidR="00B1541D" w:rsidRPr="00294827">
        <w:t xml:space="preserve"> and generated </w:t>
      </w:r>
      <w:r w:rsidR="00B1541D" w:rsidRPr="00294827">
        <w:rPr>
          <w:i/>
        </w:rPr>
        <w:t>via</w:t>
      </w:r>
      <w:r w:rsidR="00B1541D" w:rsidRPr="00294827">
        <w:t xml:space="preserve"> other reaction, e.g. phospholipases, PDAT</w:t>
      </w:r>
      <w:r>
        <w:t xml:space="preserve"> </w:t>
      </w:r>
    </w:p>
    <w:sectPr w:rsidR="00B1541D" w:rsidRPr="00294827" w:rsidSect="00070F4D">
      <w:head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16B8" w:rsidRDefault="00F716B8" w:rsidP="004353A8">
      <w:r>
        <w:separator/>
      </w:r>
    </w:p>
  </w:endnote>
  <w:endnote w:type="continuationSeparator" w:id="0">
    <w:p w:rsidR="00F716B8" w:rsidRDefault="00F716B8" w:rsidP="00435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16B8" w:rsidRDefault="00F716B8" w:rsidP="004353A8">
      <w:r>
        <w:separator/>
      </w:r>
    </w:p>
  </w:footnote>
  <w:footnote w:type="continuationSeparator" w:id="0">
    <w:p w:rsidR="00F716B8" w:rsidRDefault="00F716B8" w:rsidP="004353A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7582085"/>
      <w:docPartObj>
        <w:docPartGallery w:val="Page Numbers (Top of Page)"/>
        <w:docPartUnique/>
      </w:docPartObj>
    </w:sdtPr>
    <w:sdtContent>
      <w:p w:rsidR="00D1147D" w:rsidRDefault="00D1147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17AD" w:rsidRPr="00F817AD">
          <w:rPr>
            <w:noProof/>
            <w:lang w:val="sv-SE"/>
          </w:rPr>
          <w:t>7</w:t>
        </w:r>
        <w:r>
          <w:fldChar w:fldCharType="end"/>
        </w:r>
      </w:p>
    </w:sdtContent>
  </w:sdt>
  <w:p w:rsidR="00D1147D" w:rsidRDefault="00D1147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079A2"/>
    <w:multiLevelType w:val="singleLevel"/>
    <w:tmpl w:val="0415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47B786E"/>
    <w:multiLevelType w:val="hybridMultilevel"/>
    <w:tmpl w:val="D53CF8C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9125BA"/>
    <w:multiLevelType w:val="singleLevel"/>
    <w:tmpl w:val="0415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2ECC035D"/>
    <w:multiLevelType w:val="hybridMultilevel"/>
    <w:tmpl w:val="62327A0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FF3DE1"/>
    <w:multiLevelType w:val="hybridMultilevel"/>
    <w:tmpl w:val="A358F2CA"/>
    <w:lvl w:ilvl="0" w:tplc="A0AC6276">
      <w:start w:val="54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7F5D88"/>
    <w:multiLevelType w:val="hybridMultilevel"/>
    <w:tmpl w:val="C4D0E7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FAA"/>
    <w:rsid w:val="0000386E"/>
    <w:rsid w:val="00006741"/>
    <w:rsid w:val="00016D06"/>
    <w:rsid w:val="00017197"/>
    <w:rsid w:val="00022449"/>
    <w:rsid w:val="00023046"/>
    <w:rsid w:val="00027B6C"/>
    <w:rsid w:val="00030327"/>
    <w:rsid w:val="000313E8"/>
    <w:rsid w:val="000337F3"/>
    <w:rsid w:val="0003462D"/>
    <w:rsid w:val="00034900"/>
    <w:rsid w:val="0003496C"/>
    <w:rsid w:val="00035477"/>
    <w:rsid w:val="00037828"/>
    <w:rsid w:val="000444E5"/>
    <w:rsid w:val="000465CB"/>
    <w:rsid w:val="00050D01"/>
    <w:rsid w:val="000530D5"/>
    <w:rsid w:val="00053212"/>
    <w:rsid w:val="00054337"/>
    <w:rsid w:val="0005458F"/>
    <w:rsid w:val="00055A62"/>
    <w:rsid w:val="00064490"/>
    <w:rsid w:val="00067C2B"/>
    <w:rsid w:val="0007082E"/>
    <w:rsid w:val="00070F4D"/>
    <w:rsid w:val="00072A67"/>
    <w:rsid w:val="0008203F"/>
    <w:rsid w:val="00086203"/>
    <w:rsid w:val="00087745"/>
    <w:rsid w:val="000908E1"/>
    <w:rsid w:val="00096356"/>
    <w:rsid w:val="000967E9"/>
    <w:rsid w:val="000A2877"/>
    <w:rsid w:val="000A5544"/>
    <w:rsid w:val="000A5BA1"/>
    <w:rsid w:val="000A6083"/>
    <w:rsid w:val="000A6F4A"/>
    <w:rsid w:val="000B1060"/>
    <w:rsid w:val="000B2517"/>
    <w:rsid w:val="000B298C"/>
    <w:rsid w:val="000C0B36"/>
    <w:rsid w:val="000D1050"/>
    <w:rsid w:val="000D1AA6"/>
    <w:rsid w:val="000D2165"/>
    <w:rsid w:val="000D6389"/>
    <w:rsid w:val="000D6DC6"/>
    <w:rsid w:val="000E0904"/>
    <w:rsid w:val="000E18BB"/>
    <w:rsid w:val="000E4CE4"/>
    <w:rsid w:val="000E4CFD"/>
    <w:rsid w:val="000E6C9B"/>
    <w:rsid w:val="000E6F4A"/>
    <w:rsid w:val="000F05AB"/>
    <w:rsid w:val="000F28AB"/>
    <w:rsid w:val="000F2EF6"/>
    <w:rsid w:val="000F5DB3"/>
    <w:rsid w:val="000F72F1"/>
    <w:rsid w:val="000F7FD9"/>
    <w:rsid w:val="00101221"/>
    <w:rsid w:val="001255C8"/>
    <w:rsid w:val="001311BD"/>
    <w:rsid w:val="00131C0D"/>
    <w:rsid w:val="001338AF"/>
    <w:rsid w:val="00137DB9"/>
    <w:rsid w:val="0014050E"/>
    <w:rsid w:val="00142089"/>
    <w:rsid w:val="001443BC"/>
    <w:rsid w:val="00147E9E"/>
    <w:rsid w:val="00151449"/>
    <w:rsid w:val="00151938"/>
    <w:rsid w:val="00157F94"/>
    <w:rsid w:val="00160CCF"/>
    <w:rsid w:val="00161336"/>
    <w:rsid w:val="00163078"/>
    <w:rsid w:val="00165A40"/>
    <w:rsid w:val="00167059"/>
    <w:rsid w:val="001705E5"/>
    <w:rsid w:val="00174235"/>
    <w:rsid w:val="00174C17"/>
    <w:rsid w:val="001846FC"/>
    <w:rsid w:val="00185D57"/>
    <w:rsid w:val="00185D96"/>
    <w:rsid w:val="00186808"/>
    <w:rsid w:val="00187402"/>
    <w:rsid w:val="00187AEB"/>
    <w:rsid w:val="00194755"/>
    <w:rsid w:val="0019482E"/>
    <w:rsid w:val="001A138A"/>
    <w:rsid w:val="001A1428"/>
    <w:rsid w:val="001B4C98"/>
    <w:rsid w:val="001C6ABB"/>
    <w:rsid w:val="001D078F"/>
    <w:rsid w:val="001D5B20"/>
    <w:rsid w:val="001D7BF8"/>
    <w:rsid w:val="001E2674"/>
    <w:rsid w:val="001E2B55"/>
    <w:rsid w:val="001E3D19"/>
    <w:rsid w:val="001F214D"/>
    <w:rsid w:val="001F6104"/>
    <w:rsid w:val="001F735C"/>
    <w:rsid w:val="001F7891"/>
    <w:rsid w:val="00200D05"/>
    <w:rsid w:val="00203681"/>
    <w:rsid w:val="002040BB"/>
    <w:rsid w:val="002059B1"/>
    <w:rsid w:val="00213137"/>
    <w:rsid w:val="0021513D"/>
    <w:rsid w:val="00217217"/>
    <w:rsid w:val="00220185"/>
    <w:rsid w:val="002261A1"/>
    <w:rsid w:val="00226B41"/>
    <w:rsid w:val="00243A0A"/>
    <w:rsid w:val="00243C66"/>
    <w:rsid w:val="00244B74"/>
    <w:rsid w:val="002451AC"/>
    <w:rsid w:val="0024657A"/>
    <w:rsid w:val="00252409"/>
    <w:rsid w:val="00254431"/>
    <w:rsid w:val="00257173"/>
    <w:rsid w:val="00261B91"/>
    <w:rsid w:val="00263E72"/>
    <w:rsid w:val="002653EC"/>
    <w:rsid w:val="00266E0B"/>
    <w:rsid w:val="0027406D"/>
    <w:rsid w:val="00274098"/>
    <w:rsid w:val="00281378"/>
    <w:rsid w:val="0028586A"/>
    <w:rsid w:val="00286E90"/>
    <w:rsid w:val="00294827"/>
    <w:rsid w:val="002954D7"/>
    <w:rsid w:val="00297A94"/>
    <w:rsid w:val="002A553E"/>
    <w:rsid w:val="002B4F52"/>
    <w:rsid w:val="002C1CF2"/>
    <w:rsid w:val="002C2C81"/>
    <w:rsid w:val="002C4559"/>
    <w:rsid w:val="002C63E8"/>
    <w:rsid w:val="002D3253"/>
    <w:rsid w:val="002E1812"/>
    <w:rsid w:val="002E5021"/>
    <w:rsid w:val="002E6BFD"/>
    <w:rsid w:val="002F0EDF"/>
    <w:rsid w:val="002F13A1"/>
    <w:rsid w:val="002F430C"/>
    <w:rsid w:val="002F5175"/>
    <w:rsid w:val="002F6E27"/>
    <w:rsid w:val="00303AEF"/>
    <w:rsid w:val="00304345"/>
    <w:rsid w:val="00305EEB"/>
    <w:rsid w:val="00310ACE"/>
    <w:rsid w:val="00311711"/>
    <w:rsid w:val="003139DE"/>
    <w:rsid w:val="00314EC4"/>
    <w:rsid w:val="00320B86"/>
    <w:rsid w:val="00330CB7"/>
    <w:rsid w:val="00333399"/>
    <w:rsid w:val="003339B2"/>
    <w:rsid w:val="0033421F"/>
    <w:rsid w:val="0033458B"/>
    <w:rsid w:val="00336261"/>
    <w:rsid w:val="00342D6B"/>
    <w:rsid w:val="00343534"/>
    <w:rsid w:val="003442C7"/>
    <w:rsid w:val="00344FC0"/>
    <w:rsid w:val="00350EF6"/>
    <w:rsid w:val="00352FB5"/>
    <w:rsid w:val="003603AB"/>
    <w:rsid w:val="00362FC6"/>
    <w:rsid w:val="00364162"/>
    <w:rsid w:val="003660F1"/>
    <w:rsid w:val="00375E02"/>
    <w:rsid w:val="0038768F"/>
    <w:rsid w:val="003904BD"/>
    <w:rsid w:val="0039526B"/>
    <w:rsid w:val="00396950"/>
    <w:rsid w:val="0039715C"/>
    <w:rsid w:val="0039754A"/>
    <w:rsid w:val="003A0A57"/>
    <w:rsid w:val="003A1135"/>
    <w:rsid w:val="003A14F1"/>
    <w:rsid w:val="003A2685"/>
    <w:rsid w:val="003A6A7A"/>
    <w:rsid w:val="003B4AA0"/>
    <w:rsid w:val="003B63EF"/>
    <w:rsid w:val="003C00B8"/>
    <w:rsid w:val="003C1A06"/>
    <w:rsid w:val="003C4C1B"/>
    <w:rsid w:val="003C4F05"/>
    <w:rsid w:val="003C7101"/>
    <w:rsid w:val="003C7274"/>
    <w:rsid w:val="003D02F7"/>
    <w:rsid w:val="003D1426"/>
    <w:rsid w:val="003D338A"/>
    <w:rsid w:val="003E0531"/>
    <w:rsid w:val="003E0D6B"/>
    <w:rsid w:val="003E1382"/>
    <w:rsid w:val="003E4DEA"/>
    <w:rsid w:val="003E674C"/>
    <w:rsid w:val="003F51B1"/>
    <w:rsid w:val="00404E63"/>
    <w:rsid w:val="00405F45"/>
    <w:rsid w:val="0041046B"/>
    <w:rsid w:val="004179D6"/>
    <w:rsid w:val="00422B91"/>
    <w:rsid w:val="004233CE"/>
    <w:rsid w:val="00423BE2"/>
    <w:rsid w:val="004248A3"/>
    <w:rsid w:val="00425312"/>
    <w:rsid w:val="00427D59"/>
    <w:rsid w:val="0043275A"/>
    <w:rsid w:val="004353A8"/>
    <w:rsid w:val="00436B22"/>
    <w:rsid w:val="004374DD"/>
    <w:rsid w:val="004462E5"/>
    <w:rsid w:val="00446D73"/>
    <w:rsid w:val="00452714"/>
    <w:rsid w:val="004529CB"/>
    <w:rsid w:val="0046073D"/>
    <w:rsid w:val="00460CF2"/>
    <w:rsid w:val="0046137B"/>
    <w:rsid w:val="004734D4"/>
    <w:rsid w:val="0047372D"/>
    <w:rsid w:val="00474B8F"/>
    <w:rsid w:val="0047699A"/>
    <w:rsid w:val="00480D8E"/>
    <w:rsid w:val="00481ADC"/>
    <w:rsid w:val="004820B1"/>
    <w:rsid w:val="00486460"/>
    <w:rsid w:val="004945F3"/>
    <w:rsid w:val="004A1DD8"/>
    <w:rsid w:val="004A5851"/>
    <w:rsid w:val="004A7C72"/>
    <w:rsid w:val="004B1D2E"/>
    <w:rsid w:val="004B5842"/>
    <w:rsid w:val="004B5A52"/>
    <w:rsid w:val="004B6332"/>
    <w:rsid w:val="004C0737"/>
    <w:rsid w:val="004C1625"/>
    <w:rsid w:val="004C242A"/>
    <w:rsid w:val="004C5253"/>
    <w:rsid w:val="004C6D74"/>
    <w:rsid w:val="004C70BF"/>
    <w:rsid w:val="004D0B20"/>
    <w:rsid w:val="004D3186"/>
    <w:rsid w:val="004D515F"/>
    <w:rsid w:val="004E11AA"/>
    <w:rsid w:val="004E7639"/>
    <w:rsid w:val="004F211D"/>
    <w:rsid w:val="005007CF"/>
    <w:rsid w:val="005029A7"/>
    <w:rsid w:val="00506F33"/>
    <w:rsid w:val="00507052"/>
    <w:rsid w:val="00516135"/>
    <w:rsid w:val="00516E3A"/>
    <w:rsid w:val="00524AD0"/>
    <w:rsid w:val="005258BE"/>
    <w:rsid w:val="00531B58"/>
    <w:rsid w:val="0054151B"/>
    <w:rsid w:val="005418AE"/>
    <w:rsid w:val="00544438"/>
    <w:rsid w:val="00547975"/>
    <w:rsid w:val="0055118E"/>
    <w:rsid w:val="00551FEB"/>
    <w:rsid w:val="0055284D"/>
    <w:rsid w:val="00554C1B"/>
    <w:rsid w:val="00555D33"/>
    <w:rsid w:val="00555D5A"/>
    <w:rsid w:val="0055670E"/>
    <w:rsid w:val="005571BB"/>
    <w:rsid w:val="005626F8"/>
    <w:rsid w:val="00570AD6"/>
    <w:rsid w:val="005713A9"/>
    <w:rsid w:val="00571867"/>
    <w:rsid w:val="0057449D"/>
    <w:rsid w:val="00574C08"/>
    <w:rsid w:val="00576777"/>
    <w:rsid w:val="005819B5"/>
    <w:rsid w:val="00581F13"/>
    <w:rsid w:val="005901E9"/>
    <w:rsid w:val="00590E9B"/>
    <w:rsid w:val="00595184"/>
    <w:rsid w:val="005A176E"/>
    <w:rsid w:val="005B067D"/>
    <w:rsid w:val="005B0B16"/>
    <w:rsid w:val="005C4F85"/>
    <w:rsid w:val="005D05C9"/>
    <w:rsid w:val="005E1326"/>
    <w:rsid w:val="005E4219"/>
    <w:rsid w:val="005E6F5F"/>
    <w:rsid w:val="005E785D"/>
    <w:rsid w:val="005E79CC"/>
    <w:rsid w:val="005F0112"/>
    <w:rsid w:val="005F42CD"/>
    <w:rsid w:val="006018F2"/>
    <w:rsid w:val="00602238"/>
    <w:rsid w:val="00602579"/>
    <w:rsid w:val="00604BDF"/>
    <w:rsid w:val="00605F89"/>
    <w:rsid w:val="006065F8"/>
    <w:rsid w:val="00612FB4"/>
    <w:rsid w:val="00616A02"/>
    <w:rsid w:val="00620906"/>
    <w:rsid w:val="00621E93"/>
    <w:rsid w:val="0062244B"/>
    <w:rsid w:val="00625E72"/>
    <w:rsid w:val="00632261"/>
    <w:rsid w:val="00632C4E"/>
    <w:rsid w:val="00636C65"/>
    <w:rsid w:val="00642D34"/>
    <w:rsid w:val="00643294"/>
    <w:rsid w:val="00643EF5"/>
    <w:rsid w:val="00643EF7"/>
    <w:rsid w:val="00644674"/>
    <w:rsid w:val="00645ACA"/>
    <w:rsid w:val="00653379"/>
    <w:rsid w:val="006561B7"/>
    <w:rsid w:val="00661BC6"/>
    <w:rsid w:val="00662B75"/>
    <w:rsid w:val="006632B9"/>
    <w:rsid w:val="00663B17"/>
    <w:rsid w:val="00672BE3"/>
    <w:rsid w:val="00676F8B"/>
    <w:rsid w:val="00677BF3"/>
    <w:rsid w:val="00682153"/>
    <w:rsid w:val="00682B39"/>
    <w:rsid w:val="00685D90"/>
    <w:rsid w:val="0068712E"/>
    <w:rsid w:val="0069264E"/>
    <w:rsid w:val="00696803"/>
    <w:rsid w:val="006A339C"/>
    <w:rsid w:val="006A3A22"/>
    <w:rsid w:val="006B1405"/>
    <w:rsid w:val="006B16B4"/>
    <w:rsid w:val="006B4234"/>
    <w:rsid w:val="006B62BA"/>
    <w:rsid w:val="006B7777"/>
    <w:rsid w:val="006C11A9"/>
    <w:rsid w:val="006C27E8"/>
    <w:rsid w:val="006C5146"/>
    <w:rsid w:val="006C611B"/>
    <w:rsid w:val="006C726D"/>
    <w:rsid w:val="006D376A"/>
    <w:rsid w:val="006D37B4"/>
    <w:rsid w:val="006E00FF"/>
    <w:rsid w:val="006E0415"/>
    <w:rsid w:val="006E2961"/>
    <w:rsid w:val="006F30C3"/>
    <w:rsid w:val="006F3645"/>
    <w:rsid w:val="006F3E8E"/>
    <w:rsid w:val="006F63BF"/>
    <w:rsid w:val="00702936"/>
    <w:rsid w:val="007044E8"/>
    <w:rsid w:val="0070734F"/>
    <w:rsid w:val="00707B07"/>
    <w:rsid w:val="0071068B"/>
    <w:rsid w:val="00710FCC"/>
    <w:rsid w:val="007136A8"/>
    <w:rsid w:val="00714C52"/>
    <w:rsid w:val="00717736"/>
    <w:rsid w:val="00722804"/>
    <w:rsid w:val="00725EB0"/>
    <w:rsid w:val="007276D2"/>
    <w:rsid w:val="00727988"/>
    <w:rsid w:val="0073429D"/>
    <w:rsid w:val="00735685"/>
    <w:rsid w:val="00743FE9"/>
    <w:rsid w:val="00744DAD"/>
    <w:rsid w:val="0074581B"/>
    <w:rsid w:val="0074697C"/>
    <w:rsid w:val="0075156E"/>
    <w:rsid w:val="00752EFD"/>
    <w:rsid w:val="00755B52"/>
    <w:rsid w:val="00757320"/>
    <w:rsid w:val="00765BE2"/>
    <w:rsid w:val="00767261"/>
    <w:rsid w:val="007722E9"/>
    <w:rsid w:val="00773EBA"/>
    <w:rsid w:val="00786A2D"/>
    <w:rsid w:val="00794094"/>
    <w:rsid w:val="00795835"/>
    <w:rsid w:val="007A12F0"/>
    <w:rsid w:val="007A4582"/>
    <w:rsid w:val="007A45FB"/>
    <w:rsid w:val="007A5C10"/>
    <w:rsid w:val="007B5DA0"/>
    <w:rsid w:val="007C1D3A"/>
    <w:rsid w:val="007D5013"/>
    <w:rsid w:val="007D70C5"/>
    <w:rsid w:val="007E0B7F"/>
    <w:rsid w:val="007E3E1B"/>
    <w:rsid w:val="007E4F9F"/>
    <w:rsid w:val="007E7D33"/>
    <w:rsid w:val="007F1ADA"/>
    <w:rsid w:val="007F2CE3"/>
    <w:rsid w:val="007F3870"/>
    <w:rsid w:val="007F536A"/>
    <w:rsid w:val="0080108A"/>
    <w:rsid w:val="00805465"/>
    <w:rsid w:val="0081339B"/>
    <w:rsid w:val="00817F0B"/>
    <w:rsid w:val="00820062"/>
    <w:rsid w:val="00820B9A"/>
    <w:rsid w:val="00830139"/>
    <w:rsid w:val="00836B3B"/>
    <w:rsid w:val="00837406"/>
    <w:rsid w:val="00837B86"/>
    <w:rsid w:val="00845661"/>
    <w:rsid w:val="00845886"/>
    <w:rsid w:val="0084761E"/>
    <w:rsid w:val="00856C27"/>
    <w:rsid w:val="00856DBD"/>
    <w:rsid w:val="008570AE"/>
    <w:rsid w:val="008600B8"/>
    <w:rsid w:val="008800D7"/>
    <w:rsid w:val="00882ADB"/>
    <w:rsid w:val="00882E91"/>
    <w:rsid w:val="00897CF8"/>
    <w:rsid w:val="008A2BBD"/>
    <w:rsid w:val="008A3518"/>
    <w:rsid w:val="008A3D1A"/>
    <w:rsid w:val="008A4053"/>
    <w:rsid w:val="008A59F6"/>
    <w:rsid w:val="008B0EA0"/>
    <w:rsid w:val="008B1396"/>
    <w:rsid w:val="008B13C1"/>
    <w:rsid w:val="008B6055"/>
    <w:rsid w:val="008C0FF0"/>
    <w:rsid w:val="008D3E27"/>
    <w:rsid w:val="008E2841"/>
    <w:rsid w:val="008E35FD"/>
    <w:rsid w:val="008F11DB"/>
    <w:rsid w:val="008F14F0"/>
    <w:rsid w:val="008F7248"/>
    <w:rsid w:val="00900B39"/>
    <w:rsid w:val="00907AB6"/>
    <w:rsid w:val="009131DB"/>
    <w:rsid w:val="0091574A"/>
    <w:rsid w:val="00932586"/>
    <w:rsid w:val="009328A2"/>
    <w:rsid w:val="00935560"/>
    <w:rsid w:val="00936BA7"/>
    <w:rsid w:val="00943438"/>
    <w:rsid w:val="0094694C"/>
    <w:rsid w:val="0094764D"/>
    <w:rsid w:val="00951D0C"/>
    <w:rsid w:val="00956284"/>
    <w:rsid w:val="00960DB9"/>
    <w:rsid w:val="0096216C"/>
    <w:rsid w:val="0097181B"/>
    <w:rsid w:val="00972826"/>
    <w:rsid w:val="0097341B"/>
    <w:rsid w:val="00973431"/>
    <w:rsid w:val="009767FB"/>
    <w:rsid w:val="009775C6"/>
    <w:rsid w:val="0097767D"/>
    <w:rsid w:val="00977928"/>
    <w:rsid w:val="009815D9"/>
    <w:rsid w:val="00985039"/>
    <w:rsid w:val="00985AFE"/>
    <w:rsid w:val="00986CEF"/>
    <w:rsid w:val="00986EDF"/>
    <w:rsid w:val="00991919"/>
    <w:rsid w:val="00991DD9"/>
    <w:rsid w:val="0099393D"/>
    <w:rsid w:val="00995A9B"/>
    <w:rsid w:val="009A032A"/>
    <w:rsid w:val="009A15C0"/>
    <w:rsid w:val="009B0A95"/>
    <w:rsid w:val="009B1D48"/>
    <w:rsid w:val="009B5C5E"/>
    <w:rsid w:val="009C019E"/>
    <w:rsid w:val="009C1B4A"/>
    <w:rsid w:val="009C2A5A"/>
    <w:rsid w:val="009C4FD3"/>
    <w:rsid w:val="009C5743"/>
    <w:rsid w:val="009C65AF"/>
    <w:rsid w:val="009D05AA"/>
    <w:rsid w:val="009D3A44"/>
    <w:rsid w:val="009D752F"/>
    <w:rsid w:val="009E2661"/>
    <w:rsid w:val="009E3CF7"/>
    <w:rsid w:val="009E6E59"/>
    <w:rsid w:val="009E7548"/>
    <w:rsid w:val="009E7848"/>
    <w:rsid w:val="009F0EEC"/>
    <w:rsid w:val="009F4082"/>
    <w:rsid w:val="009F45A6"/>
    <w:rsid w:val="00A026C4"/>
    <w:rsid w:val="00A043E8"/>
    <w:rsid w:val="00A05150"/>
    <w:rsid w:val="00A115F1"/>
    <w:rsid w:val="00A13DCC"/>
    <w:rsid w:val="00A14A66"/>
    <w:rsid w:val="00A158E9"/>
    <w:rsid w:val="00A23819"/>
    <w:rsid w:val="00A25A74"/>
    <w:rsid w:val="00A323C7"/>
    <w:rsid w:val="00A347A4"/>
    <w:rsid w:val="00A35221"/>
    <w:rsid w:val="00A3746A"/>
    <w:rsid w:val="00A37497"/>
    <w:rsid w:val="00A40C58"/>
    <w:rsid w:val="00A45264"/>
    <w:rsid w:val="00A5001D"/>
    <w:rsid w:val="00A50047"/>
    <w:rsid w:val="00A538E9"/>
    <w:rsid w:val="00A572EE"/>
    <w:rsid w:val="00A6071C"/>
    <w:rsid w:val="00A63D22"/>
    <w:rsid w:val="00A6408C"/>
    <w:rsid w:val="00A65CAF"/>
    <w:rsid w:val="00A75E46"/>
    <w:rsid w:val="00A763A3"/>
    <w:rsid w:val="00A81B44"/>
    <w:rsid w:val="00A85E11"/>
    <w:rsid w:val="00A908E6"/>
    <w:rsid w:val="00A93465"/>
    <w:rsid w:val="00AB0A8E"/>
    <w:rsid w:val="00AB77E8"/>
    <w:rsid w:val="00AC0163"/>
    <w:rsid w:val="00AC2CBB"/>
    <w:rsid w:val="00AC44FD"/>
    <w:rsid w:val="00AC4DA1"/>
    <w:rsid w:val="00AC54DA"/>
    <w:rsid w:val="00AD55EC"/>
    <w:rsid w:val="00AD5D36"/>
    <w:rsid w:val="00AE1CCF"/>
    <w:rsid w:val="00AE350F"/>
    <w:rsid w:val="00AE7DEC"/>
    <w:rsid w:val="00AF0DF7"/>
    <w:rsid w:val="00AF1F2F"/>
    <w:rsid w:val="00AF3017"/>
    <w:rsid w:val="00AF5EE0"/>
    <w:rsid w:val="00AF7632"/>
    <w:rsid w:val="00B01E90"/>
    <w:rsid w:val="00B02723"/>
    <w:rsid w:val="00B04237"/>
    <w:rsid w:val="00B04DD3"/>
    <w:rsid w:val="00B05809"/>
    <w:rsid w:val="00B10EC9"/>
    <w:rsid w:val="00B11BFA"/>
    <w:rsid w:val="00B14CA1"/>
    <w:rsid w:val="00B14CFD"/>
    <w:rsid w:val="00B1541D"/>
    <w:rsid w:val="00B17260"/>
    <w:rsid w:val="00B1761B"/>
    <w:rsid w:val="00B25941"/>
    <w:rsid w:val="00B25961"/>
    <w:rsid w:val="00B26EBF"/>
    <w:rsid w:val="00B529E6"/>
    <w:rsid w:val="00B63156"/>
    <w:rsid w:val="00B641CB"/>
    <w:rsid w:val="00B704A0"/>
    <w:rsid w:val="00B71D21"/>
    <w:rsid w:val="00B7540C"/>
    <w:rsid w:val="00B75E5E"/>
    <w:rsid w:val="00B76C8E"/>
    <w:rsid w:val="00B77535"/>
    <w:rsid w:val="00B82564"/>
    <w:rsid w:val="00B83225"/>
    <w:rsid w:val="00B92B26"/>
    <w:rsid w:val="00B959D4"/>
    <w:rsid w:val="00B96FF8"/>
    <w:rsid w:val="00BA05AE"/>
    <w:rsid w:val="00BA1D2B"/>
    <w:rsid w:val="00BA6DA3"/>
    <w:rsid w:val="00BA7F2D"/>
    <w:rsid w:val="00BB1D36"/>
    <w:rsid w:val="00BB4655"/>
    <w:rsid w:val="00BC5C3F"/>
    <w:rsid w:val="00BC75FD"/>
    <w:rsid w:val="00BD02B4"/>
    <w:rsid w:val="00BD1B71"/>
    <w:rsid w:val="00BE371F"/>
    <w:rsid w:val="00BE7AC3"/>
    <w:rsid w:val="00BE7D71"/>
    <w:rsid w:val="00BF659D"/>
    <w:rsid w:val="00C06397"/>
    <w:rsid w:val="00C10079"/>
    <w:rsid w:val="00C12AFA"/>
    <w:rsid w:val="00C138AE"/>
    <w:rsid w:val="00C16582"/>
    <w:rsid w:val="00C257E6"/>
    <w:rsid w:val="00C2677A"/>
    <w:rsid w:val="00C32326"/>
    <w:rsid w:val="00C445C9"/>
    <w:rsid w:val="00C44609"/>
    <w:rsid w:val="00C51E05"/>
    <w:rsid w:val="00C567B2"/>
    <w:rsid w:val="00C613EC"/>
    <w:rsid w:val="00C625C4"/>
    <w:rsid w:val="00C70577"/>
    <w:rsid w:val="00C74292"/>
    <w:rsid w:val="00C750F5"/>
    <w:rsid w:val="00C822C2"/>
    <w:rsid w:val="00C828E1"/>
    <w:rsid w:val="00C847DE"/>
    <w:rsid w:val="00C858E3"/>
    <w:rsid w:val="00C921E8"/>
    <w:rsid w:val="00C94A00"/>
    <w:rsid w:val="00C94FAA"/>
    <w:rsid w:val="00C9539F"/>
    <w:rsid w:val="00C97228"/>
    <w:rsid w:val="00CA00C3"/>
    <w:rsid w:val="00CA62E3"/>
    <w:rsid w:val="00CA761E"/>
    <w:rsid w:val="00CA79A0"/>
    <w:rsid w:val="00CB4B84"/>
    <w:rsid w:val="00CB59D0"/>
    <w:rsid w:val="00CC0CCA"/>
    <w:rsid w:val="00CC237F"/>
    <w:rsid w:val="00CC3A67"/>
    <w:rsid w:val="00CD111F"/>
    <w:rsid w:val="00CD6B5A"/>
    <w:rsid w:val="00CE1F5A"/>
    <w:rsid w:val="00CF170F"/>
    <w:rsid w:val="00D00D1E"/>
    <w:rsid w:val="00D04D65"/>
    <w:rsid w:val="00D06E7C"/>
    <w:rsid w:val="00D0792D"/>
    <w:rsid w:val="00D1147D"/>
    <w:rsid w:val="00D214EB"/>
    <w:rsid w:val="00D23264"/>
    <w:rsid w:val="00D23DE3"/>
    <w:rsid w:val="00D343B3"/>
    <w:rsid w:val="00D35563"/>
    <w:rsid w:val="00D37573"/>
    <w:rsid w:val="00D41404"/>
    <w:rsid w:val="00D42B7C"/>
    <w:rsid w:val="00D452B4"/>
    <w:rsid w:val="00D53253"/>
    <w:rsid w:val="00D63281"/>
    <w:rsid w:val="00D63776"/>
    <w:rsid w:val="00D66182"/>
    <w:rsid w:val="00D80A7F"/>
    <w:rsid w:val="00D8571C"/>
    <w:rsid w:val="00D87274"/>
    <w:rsid w:val="00D900B5"/>
    <w:rsid w:val="00D9099E"/>
    <w:rsid w:val="00DA2297"/>
    <w:rsid w:val="00DA36A9"/>
    <w:rsid w:val="00DA3DB9"/>
    <w:rsid w:val="00DA4D3D"/>
    <w:rsid w:val="00DA7041"/>
    <w:rsid w:val="00DB0E1F"/>
    <w:rsid w:val="00DB4CA2"/>
    <w:rsid w:val="00DB5279"/>
    <w:rsid w:val="00DB68D5"/>
    <w:rsid w:val="00DB7720"/>
    <w:rsid w:val="00DB7A0C"/>
    <w:rsid w:val="00DC34AA"/>
    <w:rsid w:val="00DC5D8E"/>
    <w:rsid w:val="00DD392C"/>
    <w:rsid w:val="00DD605D"/>
    <w:rsid w:val="00DE2E30"/>
    <w:rsid w:val="00DE75E7"/>
    <w:rsid w:val="00DF225D"/>
    <w:rsid w:val="00DF2E0F"/>
    <w:rsid w:val="00DF5B4F"/>
    <w:rsid w:val="00DF73EA"/>
    <w:rsid w:val="00DF7D89"/>
    <w:rsid w:val="00E02149"/>
    <w:rsid w:val="00E04B7E"/>
    <w:rsid w:val="00E0703B"/>
    <w:rsid w:val="00E11AF2"/>
    <w:rsid w:val="00E205B4"/>
    <w:rsid w:val="00E23F59"/>
    <w:rsid w:val="00E35F0A"/>
    <w:rsid w:val="00E369C0"/>
    <w:rsid w:val="00E43A55"/>
    <w:rsid w:val="00E63F0E"/>
    <w:rsid w:val="00E73E75"/>
    <w:rsid w:val="00E80757"/>
    <w:rsid w:val="00E84084"/>
    <w:rsid w:val="00E84B3E"/>
    <w:rsid w:val="00E86452"/>
    <w:rsid w:val="00E909FA"/>
    <w:rsid w:val="00E970AD"/>
    <w:rsid w:val="00EA0367"/>
    <w:rsid w:val="00EA0380"/>
    <w:rsid w:val="00EA0E2E"/>
    <w:rsid w:val="00EA2526"/>
    <w:rsid w:val="00EA5CB5"/>
    <w:rsid w:val="00EA6297"/>
    <w:rsid w:val="00EA7A37"/>
    <w:rsid w:val="00EB1BBE"/>
    <w:rsid w:val="00EC1255"/>
    <w:rsid w:val="00EC6AE1"/>
    <w:rsid w:val="00ED3A0F"/>
    <w:rsid w:val="00ED4438"/>
    <w:rsid w:val="00ED4984"/>
    <w:rsid w:val="00ED5711"/>
    <w:rsid w:val="00EE3BF1"/>
    <w:rsid w:val="00EF0288"/>
    <w:rsid w:val="00EF2F40"/>
    <w:rsid w:val="00F01416"/>
    <w:rsid w:val="00F1078F"/>
    <w:rsid w:val="00F10CAB"/>
    <w:rsid w:val="00F16418"/>
    <w:rsid w:val="00F20898"/>
    <w:rsid w:val="00F22DF0"/>
    <w:rsid w:val="00F22F9D"/>
    <w:rsid w:val="00F23E79"/>
    <w:rsid w:val="00F312E4"/>
    <w:rsid w:val="00F3556D"/>
    <w:rsid w:val="00F479B0"/>
    <w:rsid w:val="00F47F1D"/>
    <w:rsid w:val="00F50B0A"/>
    <w:rsid w:val="00F50EB3"/>
    <w:rsid w:val="00F603DA"/>
    <w:rsid w:val="00F607DF"/>
    <w:rsid w:val="00F61346"/>
    <w:rsid w:val="00F641E9"/>
    <w:rsid w:val="00F66430"/>
    <w:rsid w:val="00F716B8"/>
    <w:rsid w:val="00F74550"/>
    <w:rsid w:val="00F75591"/>
    <w:rsid w:val="00F76098"/>
    <w:rsid w:val="00F817AD"/>
    <w:rsid w:val="00F83045"/>
    <w:rsid w:val="00F86397"/>
    <w:rsid w:val="00F87948"/>
    <w:rsid w:val="00F8797F"/>
    <w:rsid w:val="00F87DF7"/>
    <w:rsid w:val="00FA00E7"/>
    <w:rsid w:val="00FA2CA7"/>
    <w:rsid w:val="00FA3571"/>
    <w:rsid w:val="00FA601C"/>
    <w:rsid w:val="00FB1184"/>
    <w:rsid w:val="00FB1EDE"/>
    <w:rsid w:val="00FB6C09"/>
    <w:rsid w:val="00FB6D96"/>
    <w:rsid w:val="00FB6DA0"/>
    <w:rsid w:val="00FB77E7"/>
    <w:rsid w:val="00FC0035"/>
    <w:rsid w:val="00FC16F2"/>
    <w:rsid w:val="00FD22B1"/>
    <w:rsid w:val="00FE227E"/>
    <w:rsid w:val="00FE40A5"/>
    <w:rsid w:val="00FE58DA"/>
    <w:rsid w:val="00FE64BF"/>
    <w:rsid w:val="00FE666C"/>
    <w:rsid w:val="00FE725A"/>
    <w:rsid w:val="00FF44B8"/>
    <w:rsid w:val="00FF4994"/>
    <w:rsid w:val="00FF7759"/>
    <w:rsid w:val="00FF7A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D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pl-P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C94FAA"/>
    <w:rPr>
      <w:color w:val="0000FF"/>
      <w:u w:val="single"/>
    </w:rPr>
  </w:style>
  <w:style w:type="paragraph" w:customStyle="1" w:styleId="Tekstprzypisudolnego2">
    <w:name w:val="Tekst przypisu dolnego2"/>
    <w:basedOn w:val="Normal"/>
    <w:rsid w:val="00C94FAA"/>
    <w:pPr>
      <w:suppressAutoHyphens/>
      <w:spacing w:line="100" w:lineRule="atLeast"/>
    </w:pPr>
    <w:rPr>
      <w:rFonts w:eastAsia="Calibri"/>
      <w:kern w:val="1"/>
      <w:lang w:val="pl-PL" w:eastAsia="ar-SA"/>
    </w:rPr>
  </w:style>
  <w:style w:type="table" w:styleId="TableGrid">
    <w:name w:val="Table Grid"/>
    <w:basedOn w:val="TableNormal"/>
    <w:uiPriority w:val="59"/>
    <w:rsid w:val="00D9099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16E3A"/>
    <w:pPr>
      <w:ind w:left="720"/>
      <w:contextualSpacing/>
    </w:pPr>
  </w:style>
  <w:style w:type="character" w:customStyle="1" w:styleId="hps">
    <w:name w:val="hps"/>
    <w:basedOn w:val="DefaultParagraphFont"/>
    <w:rsid w:val="00991919"/>
  </w:style>
  <w:style w:type="paragraph" w:styleId="BalloonText">
    <w:name w:val="Balloon Text"/>
    <w:basedOn w:val="Normal"/>
    <w:link w:val="BalloonTextChar"/>
    <w:uiPriority w:val="99"/>
    <w:semiHidden/>
    <w:unhideWhenUsed/>
    <w:rsid w:val="009C2A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A5A"/>
    <w:rPr>
      <w:rFonts w:ascii="Tahoma" w:eastAsia="Times New Roman" w:hAnsi="Tahoma" w:cs="Tahoma"/>
      <w:sz w:val="16"/>
      <w:szCs w:val="16"/>
      <w:lang w:val="en-GB" w:eastAsia="pl-PL"/>
    </w:rPr>
  </w:style>
  <w:style w:type="paragraph" w:styleId="Header">
    <w:name w:val="header"/>
    <w:basedOn w:val="Normal"/>
    <w:link w:val="HeaderChar"/>
    <w:uiPriority w:val="99"/>
    <w:unhideWhenUsed/>
    <w:rsid w:val="004353A8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3A8"/>
    <w:rPr>
      <w:rFonts w:ascii="Times New Roman" w:eastAsia="Times New Roman" w:hAnsi="Times New Roman" w:cs="Times New Roman"/>
      <w:sz w:val="20"/>
      <w:szCs w:val="20"/>
      <w:lang w:val="en-GB" w:eastAsia="pl-PL"/>
    </w:rPr>
  </w:style>
  <w:style w:type="paragraph" w:styleId="Footer">
    <w:name w:val="footer"/>
    <w:basedOn w:val="Normal"/>
    <w:link w:val="FooterChar"/>
    <w:uiPriority w:val="99"/>
    <w:unhideWhenUsed/>
    <w:rsid w:val="004353A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3A8"/>
    <w:rPr>
      <w:rFonts w:ascii="Times New Roman" w:eastAsia="Times New Roman" w:hAnsi="Times New Roman" w:cs="Times New Roman"/>
      <w:sz w:val="20"/>
      <w:szCs w:val="20"/>
      <w:lang w:val="en-GB"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8C0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F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FF0"/>
    <w:rPr>
      <w:rFonts w:ascii="Times New Roman" w:eastAsia="Times New Roman" w:hAnsi="Times New Roman" w:cs="Times New Roman"/>
      <w:sz w:val="20"/>
      <w:szCs w:val="20"/>
      <w:lang w:val="en-GB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FF0"/>
    <w:rPr>
      <w:rFonts w:ascii="Times New Roman" w:eastAsia="Times New Roman" w:hAnsi="Times New Roman" w:cs="Times New Roman"/>
      <w:b/>
      <w:bCs/>
      <w:sz w:val="20"/>
      <w:szCs w:val="20"/>
      <w:lang w:val="en-GB" w:eastAsia="pl-PL"/>
    </w:rPr>
  </w:style>
  <w:style w:type="paragraph" w:styleId="Revision">
    <w:name w:val="Revision"/>
    <w:hidden/>
    <w:uiPriority w:val="99"/>
    <w:semiHidden/>
    <w:rsid w:val="008C0F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pl-PL"/>
    </w:rPr>
  </w:style>
  <w:style w:type="paragraph" w:styleId="NormalWeb">
    <w:name w:val="Normal (Web)"/>
    <w:basedOn w:val="Normal"/>
    <w:uiPriority w:val="99"/>
    <w:semiHidden/>
    <w:unhideWhenUsed/>
    <w:rsid w:val="00C613EC"/>
    <w:pPr>
      <w:spacing w:before="100" w:beforeAutospacing="1" w:after="100" w:afterAutospacing="1"/>
    </w:pPr>
    <w:rPr>
      <w:rFonts w:eastAsiaTheme="minorEastAsia"/>
      <w:sz w:val="24"/>
      <w:szCs w:val="24"/>
      <w:lang w:val="en-US" w:eastAsia="en-US"/>
    </w:rPr>
  </w:style>
  <w:style w:type="paragraph" w:styleId="FootnoteText">
    <w:name w:val="footnote text"/>
    <w:basedOn w:val="Normal"/>
    <w:link w:val="FootnoteTextChar"/>
    <w:rsid w:val="00702936"/>
    <w:pPr>
      <w:suppressAutoHyphens/>
    </w:pPr>
    <w:rPr>
      <w:rFonts w:eastAsia="Calibri" w:cs="Calibri"/>
      <w:kern w:val="1"/>
      <w:lang w:eastAsia="ar-SA"/>
    </w:rPr>
  </w:style>
  <w:style w:type="character" w:customStyle="1" w:styleId="FootnoteTextChar">
    <w:name w:val="Footnote Text Char"/>
    <w:basedOn w:val="DefaultParagraphFont"/>
    <w:link w:val="FootnoteText"/>
    <w:rsid w:val="00702936"/>
    <w:rPr>
      <w:rFonts w:ascii="Times New Roman" w:eastAsia="Calibri" w:hAnsi="Times New Roman" w:cs="Calibri"/>
      <w:kern w:val="1"/>
      <w:sz w:val="20"/>
      <w:szCs w:val="20"/>
      <w:lang w:val="en-GB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D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pl-P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C94FAA"/>
    <w:rPr>
      <w:color w:val="0000FF"/>
      <w:u w:val="single"/>
    </w:rPr>
  </w:style>
  <w:style w:type="paragraph" w:customStyle="1" w:styleId="Tekstprzypisudolnego2">
    <w:name w:val="Tekst przypisu dolnego2"/>
    <w:basedOn w:val="Normal"/>
    <w:rsid w:val="00C94FAA"/>
    <w:pPr>
      <w:suppressAutoHyphens/>
      <w:spacing w:line="100" w:lineRule="atLeast"/>
    </w:pPr>
    <w:rPr>
      <w:rFonts w:eastAsia="Calibri"/>
      <w:kern w:val="1"/>
      <w:lang w:val="pl-PL" w:eastAsia="ar-SA"/>
    </w:rPr>
  </w:style>
  <w:style w:type="table" w:styleId="TableGrid">
    <w:name w:val="Table Grid"/>
    <w:basedOn w:val="TableNormal"/>
    <w:uiPriority w:val="59"/>
    <w:rsid w:val="00D9099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16E3A"/>
    <w:pPr>
      <w:ind w:left="720"/>
      <w:contextualSpacing/>
    </w:pPr>
  </w:style>
  <w:style w:type="character" w:customStyle="1" w:styleId="hps">
    <w:name w:val="hps"/>
    <w:basedOn w:val="DefaultParagraphFont"/>
    <w:rsid w:val="00991919"/>
  </w:style>
  <w:style w:type="paragraph" w:styleId="BalloonText">
    <w:name w:val="Balloon Text"/>
    <w:basedOn w:val="Normal"/>
    <w:link w:val="BalloonTextChar"/>
    <w:uiPriority w:val="99"/>
    <w:semiHidden/>
    <w:unhideWhenUsed/>
    <w:rsid w:val="009C2A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A5A"/>
    <w:rPr>
      <w:rFonts w:ascii="Tahoma" w:eastAsia="Times New Roman" w:hAnsi="Tahoma" w:cs="Tahoma"/>
      <w:sz w:val="16"/>
      <w:szCs w:val="16"/>
      <w:lang w:val="en-GB" w:eastAsia="pl-PL"/>
    </w:rPr>
  </w:style>
  <w:style w:type="paragraph" w:styleId="Header">
    <w:name w:val="header"/>
    <w:basedOn w:val="Normal"/>
    <w:link w:val="HeaderChar"/>
    <w:uiPriority w:val="99"/>
    <w:unhideWhenUsed/>
    <w:rsid w:val="004353A8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3A8"/>
    <w:rPr>
      <w:rFonts w:ascii="Times New Roman" w:eastAsia="Times New Roman" w:hAnsi="Times New Roman" w:cs="Times New Roman"/>
      <w:sz w:val="20"/>
      <w:szCs w:val="20"/>
      <w:lang w:val="en-GB" w:eastAsia="pl-PL"/>
    </w:rPr>
  </w:style>
  <w:style w:type="paragraph" w:styleId="Footer">
    <w:name w:val="footer"/>
    <w:basedOn w:val="Normal"/>
    <w:link w:val="FooterChar"/>
    <w:uiPriority w:val="99"/>
    <w:unhideWhenUsed/>
    <w:rsid w:val="004353A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3A8"/>
    <w:rPr>
      <w:rFonts w:ascii="Times New Roman" w:eastAsia="Times New Roman" w:hAnsi="Times New Roman" w:cs="Times New Roman"/>
      <w:sz w:val="20"/>
      <w:szCs w:val="20"/>
      <w:lang w:val="en-GB"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8C0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F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FF0"/>
    <w:rPr>
      <w:rFonts w:ascii="Times New Roman" w:eastAsia="Times New Roman" w:hAnsi="Times New Roman" w:cs="Times New Roman"/>
      <w:sz w:val="20"/>
      <w:szCs w:val="20"/>
      <w:lang w:val="en-GB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FF0"/>
    <w:rPr>
      <w:rFonts w:ascii="Times New Roman" w:eastAsia="Times New Roman" w:hAnsi="Times New Roman" w:cs="Times New Roman"/>
      <w:b/>
      <w:bCs/>
      <w:sz w:val="20"/>
      <w:szCs w:val="20"/>
      <w:lang w:val="en-GB" w:eastAsia="pl-PL"/>
    </w:rPr>
  </w:style>
  <w:style w:type="paragraph" w:styleId="Revision">
    <w:name w:val="Revision"/>
    <w:hidden/>
    <w:uiPriority w:val="99"/>
    <w:semiHidden/>
    <w:rsid w:val="008C0F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pl-PL"/>
    </w:rPr>
  </w:style>
  <w:style w:type="paragraph" w:styleId="NormalWeb">
    <w:name w:val="Normal (Web)"/>
    <w:basedOn w:val="Normal"/>
    <w:uiPriority w:val="99"/>
    <w:semiHidden/>
    <w:unhideWhenUsed/>
    <w:rsid w:val="00C613EC"/>
    <w:pPr>
      <w:spacing w:before="100" w:beforeAutospacing="1" w:after="100" w:afterAutospacing="1"/>
    </w:pPr>
    <w:rPr>
      <w:rFonts w:eastAsiaTheme="minorEastAsia"/>
      <w:sz w:val="24"/>
      <w:szCs w:val="24"/>
      <w:lang w:val="en-US" w:eastAsia="en-US"/>
    </w:rPr>
  </w:style>
  <w:style w:type="paragraph" w:styleId="FootnoteText">
    <w:name w:val="footnote text"/>
    <w:basedOn w:val="Normal"/>
    <w:link w:val="FootnoteTextChar"/>
    <w:rsid w:val="00702936"/>
    <w:pPr>
      <w:suppressAutoHyphens/>
    </w:pPr>
    <w:rPr>
      <w:rFonts w:eastAsia="Calibri" w:cs="Calibri"/>
      <w:kern w:val="1"/>
      <w:lang w:eastAsia="ar-SA"/>
    </w:rPr>
  </w:style>
  <w:style w:type="character" w:customStyle="1" w:styleId="FootnoteTextChar">
    <w:name w:val="Footnote Text Char"/>
    <w:basedOn w:val="DefaultParagraphFont"/>
    <w:link w:val="FootnoteText"/>
    <w:rsid w:val="00702936"/>
    <w:rPr>
      <w:rFonts w:ascii="Times New Roman" w:eastAsia="Calibri" w:hAnsi="Times New Roman" w:cs="Calibri"/>
      <w:kern w:val="1"/>
      <w:sz w:val="20"/>
      <w:szCs w:val="2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4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hyperlink" Target="mailto:banas@biotech.ug.gda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D74033-0CD7-4FA1-A182-490950963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7</Pages>
  <Words>1078</Words>
  <Characters>6148</Characters>
  <Application>Microsoft Office Word</Application>
  <DocSecurity>0</DocSecurity>
  <Lines>51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g</Company>
  <LinksUpToDate>false</LinksUpToDate>
  <CharactersWithSpaces>7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as</dc:creator>
  <cp:lastModifiedBy>AB</cp:lastModifiedBy>
  <cp:revision>32</cp:revision>
  <cp:lastPrinted>2015-06-21T11:32:00Z</cp:lastPrinted>
  <dcterms:created xsi:type="dcterms:W3CDTF">2015-09-14T16:56:00Z</dcterms:created>
  <dcterms:modified xsi:type="dcterms:W3CDTF">2015-11-07T21:53:00Z</dcterms:modified>
</cp:coreProperties>
</file>